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1311A3" w14:textId="77777777" w:rsidR="001C5A40" w:rsidRDefault="001C5A40" w:rsidP="001C5A40">
      <w:pPr>
        <w:jc w:val="both"/>
        <w:rPr>
          <w:rFonts w:ascii="Times New Roman" w:hAnsi="Times New Roman"/>
          <w:sz w:val="22"/>
          <w:szCs w:val="22"/>
          <w:lang w:val="en-US"/>
        </w:rPr>
      </w:pPr>
      <w:r w:rsidRPr="001C5A40">
        <w:rPr>
          <w:rFonts w:ascii="Times New Roman" w:hAnsi="Times New Roman"/>
          <w:b/>
          <w:bCs/>
          <w:sz w:val="22"/>
          <w:szCs w:val="22"/>
          <w:lang w:val="en-US"/>
        </w:rPr>
        <w:t>Table A1</w:t>
      </w:r>
      <w:r w:rsidRPr="001C5A40">
        <w:rPr>
          <w:rFonts w:ascii="Times New Roman" w:hAnsi="Times New Roman"/>
          <w:sz w:val="22"/>
          <w:szCs w:val="22"/>
          <w:lang w:val="en-US"/>
        </w:rPr>
        <w:t>: Oligonucleotides for the identification of virulence factors and</w:t>
      </w:r>
      <w:r w:rsidRPr="001C5A40">
        <w:rPr>
          <w:rFonts w:ascii="Times New Roman" w:eastAsia="Arial" w:hAnsi="Times New Roman"/>
          <w:sz w:val="22"/>
          <w:szCs w:val="22"/>
          <w:lang w:val="en-US"/>
        </w:rPr>
        <w:t xml:space="preserve"> p</w:t>
      </w:r>
      <w:r w:rsidRPr="001C5A40">
        <w:rPr>
          <w:rFonts w:ascii="Times New Roman" w:hAnsi="Times New Roman"/>
          <w:sz w:val="22"/>
          <w:szCs w:val="22"/>
          <w:lang w:val="en-US"/>
        </w:rPr>
        <w:t>athogenicity islands.</w:t>
      </w:r>
    </w:p>
    <w:p w14:paraId="0AE2EE58" w14:textId="77777777" w:rsidR="00961257" w:rsidRPr="001C5A40" w:rsidRDefault="00961257" w:rsidP="001C5A40">
      <w:pPr>
        <w:jc w:val="both"/>
        <w:rPr>
          <w:rFonts w:ascii="Times New Roman" w:eastAsia="Arial" w:hAnsi="Times New Roman"/>
          <w:sz w:val="22"/>
          <w:szCs w:val="22"/>
          <w:lang w:val="en-US"/>
        </w:rPr>
      </w:pPr>
    </w:p>
    <w:tbl>
      <w:tblPr>
        <w:tblStyle w:val="1"/>
        <w:tblW w:w="8505" w:type="dxa"/>
        <w:tblInd w:w="142" w:type="dxa"/>
        <w:tblLayout w:type="fixed"/>
        <w:tblLook w:val="0400" w:firstRow="0" w:lastRow="0" w:firstColumn="0" w:lastColumn="0" w:noHBand="0" w:noVBand="1"/>
      </w:tblPr>
      <w:tblGrid>
        <w:gridCol w:w="1418"/>
        <w:gridCol w:w="3547"/>
        <w:gridCol w:w="563"/>
        <w:gridCol w:w="850"/>
        <w:gridCol w:w="1134"/>
        <w:gridCol w:w="993"/>
      </w:tblGrid>
      <w:tr w:rsidR="001C5A40" w:rsidRPr="001C5A40" w14:paraId="0AD9685B" w14:textId="77777777" w:rsidTr="001C5A40">
        <w:trPr>
          <w:trHeight w:val="300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0984B13" w14:textId="77777777" w:rsidR="001C5A40" w:rsidRPr="001C5A40" w:rsidRDefault="001C5A40" w:rsidP="003A1085">
            <w:pPr>
              <w:widowControl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1C5A40">
              <w:rPr>
                <w:rFonts w:ascii="Times New Roman" w:eastAsia="Calibri" w:hAnsi="Times New Roman"/>
                <w:b/>
                <w:color w:val="000000"/>
                <w:sz w:val="22"/>
                <w:szCs w:val="22"/>
              </w:rPr>
              <w:t>Genes</w:t>
            </w:r>
          </w:p>
        </w:tc>
        <w:tc>
          <w:tcPr>
            <w:tcW w:w="354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D84B57F" w14:textId="77777777" w:rsidR="001C5A40" w:rsidRPr="001C5A40" w:rsidRDefault="001C5A40" w:rsidP="003A1085">
            <w:pPr>
              <w:widowControl/>
              <w:ind w:hanging="500"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1C5A40">
              <w:rPr>
                <w:rFonts w:ascii="Times New Roman" w:eastAsia="Calibri" w:hAnsi="Times New Roman"/>
                <w:b/>
                <w:color w:val="000000"/>
                <w:sz w:val="22"/>
                <w:szCs w:val="22"/>
              </w:rPr>
              <w:t xml:space="preserve">Primer </w:t>
            </w:r>
            <w:proofErr w:type="spellStart"/>
            <w:r w:rsidRPr="001C5A40">
              <w:rPr>
                <w:rFonts w:ascii="Times New Roman" w:eastAsia="Calibri" w:hAnsi="Times New Roman"/>
                <w:b/>
                <w:color w:val="000000"/>
                <w:sz w:val="22"/>
                <w:szCs w:val="22"/>
              </w:rPr>
              <w:t>sequences</w:t>
            </w:r>
            <w:proofErr w:type="spellEnd"/>
            <w:r w:rsidRPr="001C5A40">
              <w:rPr>
                <w:rFonts w:ascii="Times New Roman" w:eastAsia="Calibri" w:hAnsi="Times New Roman"/>
                <w:b/>
                <w:color w:val="000000"/>
                <w:sz w:val="22"/>
                <w:szCs w:val="22"/>
              </w:rPr>
              <w:t xml:space="preserve"> (5’ → 3’)</w:t>
            </w:r>
          </w:p>
        </w:tc>
        <w:tc>
          <w:tcPr>
            <w:tcW w:w="1412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733BFAD" w14:textId="77777777" w:rsidR="001C5A40" w:rsidRPr="001C5A40" w:rsidRDefault="001C5A40" w:rsidP="003A1085">
            <w:pPr>
              <w:widowControl/>
              <w:ind w:left="117" w:hanging="117"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eastAsia="Calibri" w:hAnsi="Times New Roman"/>
                <w:b/>
                <w:color w:val="000000"/>
                <w:sz w:val="22"/>
                <w:szCs w:val="22"/>
              </w:rPr>
              <w:t>Amplicon</w:t>
            </w:r>
            <w:proofErr w:type="spellEnd"/>
            <w:r w:rsidRPr="001C5A40">
              <w:rPr>
                <w:rFonts w:ascii="Times New Roman" w:eastAsia="Calibri" w:hAnsi="Times New Roman"/>
                <w:b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C5A40">
              <w:rPr>
                <w:rFonts w:ascii="Times New Roman" w:eastAsia="Calibri" w:hAnsi="Times New Roman"/>
                <w:b/>
                <w:color w:val="000000"/>
                <w:sz w:val="22"/>
                <w:szCs w:val="22"/>
              </w:rPr>
              <w:t>size</w:t>
            </w:r>
            <w:proofErr w:type="spellEnd"/>
            <w:r w:rsidRPr="001C5A40">
              <w:rPr>
                <w:rFonts w:ascii="Times New Roman" w:eastAsia="Calibri" w:hAnsi="Times New Roman"/>
                <w:b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1C5A40">
              <w:rPr>
                <w:rFonts w:ascii="Times New Roman" w:eastAsia="Calibri" w:hAnsi="Times New Roman"/>
                <w:b/>
                <w:color w:val="000000"/>
                <w:sz w:val="22"/>
                <w:szCs w:val="22"/>
              </w:rPr>
              <w:t>bp</w:t>
            </w:r>
            <w:proofErr w:type="spellEnd"/>
            <w:r w:rsidRPr="001C5A40">
              <w:rPr>
                <w:rFonts w:ascii="Times New Roman" w:eastAsia="Calibri" w:hAnsi="Times New Roman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374D1C80" w14:textId="77777777" w:rsidR="001C5A40" w:rsidRPr="001C5A40" w:rsidRDefault="001C5A40" w:rsidP="003A1085">
            <w:pPr>
              <w:widowControl/>
              <w:jc w:val="center"/>
              <w:rPr>
                <w:rFonts w:ascii="Times New Roman" w:eastAsia="Calibri" w:hAnsi="Times New Roman"/>
                <w:b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eastAsia="Calibri" w:hAnsi="Times New Roman"/>
                <w:b/>
                <w:color w:val="000000"/>
                <w:sz w:val="22"/>
                <w:szCs w:val="22"/>
              </w:rPr>
              <w:t>Annealing</w:t>
            </w:r>
            <w:proofErr w:type="spellEnd"/>
          </w:p>
          <w:p w14:paraId="244B2D5F" w14:textId="77777777" w:rsidR="001C5A40" w:rsidRPr="001C5A40" w:rsidRDefault="001C5A40" w:rsidP="003A1085">
            <w:pPr>
              <w:widowControl/>
              <w:jc w:val="center"/>
              <w:rPr>
                <w:rFonts w:ascii="Times New Roman" w:eastAsia="Calibri" w:hAnsi="Times New Roman"/>
                <w:b/>
                <w:color w:val="000000"/>
                <w:sz w:val="22"/>
                <w:szCs w:val="22"/>
              </w:rPr>
            </w:pPr>
            <w:r w:rsidRPr="001C5A40">
              <w:rPr>
                <w:rFonts w:ascii="Times New Roman" w:eastAsia="Calibri" w:hAnsi="Times New Roman"/>
                <w:b/>
                <w:color w:val="000000"/>
                <w:sz w:val="22"/>
                <w:szCs w:val="22"/>
              </w:rPr>
              <w:t>(ºC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14:paraId="73186B4D" w14:textId="77777777" w:rsidR="001C5A40" w:rsidRPr="001C5A40" w:rsidRDefault="001C5A40" w:rsidP="003A1085">
            <w:pPr>
              <w:widowControl/>
              <w:jc w:val="center"/>
              <w:rPr>
                <w:rFonts w:ascii="Times New Roman" w:eastAsia="Calibri" w:hAnsi="Times New Roman"/>
                <w:b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eastAsia="Calibri" w:hAnsi="Times New Roman"/>
                <w:b/>
                <w:color w:val="000000"/>
                <w:sz w:val="22"/>
                <w:szCs w:val="22"/>
              </w:rPr>
              <w:t>Reference</w:t>
            </w:r>
            <w:proofErr w:type="spellEnd"/>
          </w:p>
        </w:tc>
      </w:tr>
      <w:tr w:rsidR="001C5A40" w:rsidRPr="001C5A40" w14:paraId="054605D6" w14:textId="77777777" w:rsidTr="001C5A40">
        <w:trPr>
          <w:trHeight w:val="300"/>
        </w:trPr>
        <w:tc>
          <w:tcPr>
            <w:tcW w:w="1418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1851671" w14:textId="77777777" w:rsidR="001C5A40" w:rsidRPr="001C5A40" w:rsidRDefault="001C5A40" w:rsidP="003A1085">
            <w:pPr>
              <w:widowControl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eastAsia="Calibri" w:hAnsi="Times New Roman"/>
                <w:b/>
                <w:i/>
                <w:iCs/>
                <w:color w:val="000000"/>
                <w:sz w:val="22"/>
                <w:szCs w:val="22"/>
              </w:rPr>
              <w:t>hlyA</w:t>
            </w:r>
            <w:proofErr w:type="spellEnd"/>
            <w:r w:rsidRPr="001C5A40">
              <w:rPr>
                <w:rFonts w:ascii="Times New Roman" w:eastAsia="Calibri" w:hAnsi="Times New Roman"/>
                <w:b/>
                <w:color w:val="000000"/>
                <w:sz w:val="22"/>
                <w:szCs w:val="22"/>
              </w:rPr>
              <w:t>-f</w:t>
            </w:r>
          </w:p>
        </w:tc>
        <w:tc>
          <w:tcPr>
            <w:tcW w:w="4110" w:type="dxa"/>
            <w:gridSpan w:val="2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9BACD68" w14:textId="77777777" w:rsidR="001C5A40" w:rsidRPr="001C5A40" w:rsidRDefault="001C5A40" w:rsidP="003A1085">
            <w:pPr>
              <w:widowControl/>
              <w:rPr>
                <w:rFonts w:ascii="Times New Roman" w:eastAsia="Calibri" w:hAnsi="Times New Roman"/>
                <w:sz w:val="22"/>
                <w:szCs w:val="22"/>
              </w:rPr>
            </w:pPr>
            <w:r w:rsidRPr="001C5A40">
              <w:rPr>
                <w:rFonts w:ascii="Times New Roman" w:eastAsia="Calibri" w:hAnsi="Times New Roman"/>
                <w:color w:val="000000"/>
                <w:sz w:val="22"/>
                <w:szCs w:val="22"/>
              </w:rPr>
              <w:t>AACAAGGATAAGCACTGTTCTGGCT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E66FF41" w14:textId="77777777" w:rsidR="001C5A40" w:rsidRPr="001C5A40" w:rsidRDefault="001C5A40" w:rsidP="003A1085">
            <w:pPr>
              <w:widowControl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1C5A40">
              <w:rPr>
                <w:rFonts w:ascii="Times New Roman" w:eastAsia="Calibri" w:hAnsi="Times New Roman"/>
                <w:color w:val="000000"/>
                <w:sz w:val="22"/>
                <w:szCs w:val="22"/>
              </w:rPr>
              <w:t>1177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205B0674" w14:textId="77777777" w:rsidR="001C5A40" w:rsidRPr="001C5A40" w:rsidRDefault="001C5A40" w:rsidP="003A1085">
            <w:pPr>
              <w:widowControl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eastAsia="Calibri" w:hAnsi="Times New Roman"/>
                <w:color w:val="000000"/>
                <w:sz w:val="22"/>
                <w:szCs w:val="22"/>
              </w:rPr>
              <w:t>63</w:t>
            </w:r>
          </w:p>
        </w:tc>
        <w:sdt>
          <w:sdtPr>
            <w:rPr>
              <w:rFonts w:ascii="Times New Roman" w:eastAsia="Calibri" w:hAnsi="Times New Roman"/>
              <w:color w:val="000000"/>
              <w:sz w:val="22"/>
              <w:szCs w:val="22"/>
            </w:rPr>
            <w:tag w:val="MENDELEY_CITATION_v3_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"/>
            <w:id w:val="-677419881"/>
            <w:placeholder>
              <w:docPart w:val="197696E40B4C4B5298DFAA950DD803BD"/>
            </w:placeholder>
          </w:sdtPr>
          <w:sdtContent>
            <w:tc>
              <w:tcPr>
                <w:tcW w:w="993" w:type="dxa"/>
                <w:tcBorders>
                  <w:top w:val="single" w:sz="4" w:space="0" w:color="000000"/>
                </w:tcBorders>
              </w:tcPr>
              <w:p w14:paraId="5F135F90" w14:textId="77777777" w:rsidR="001C5A40" w:rsidRPr="001C5A40" w:rsidRDefault="001C5A40" w:rsidP="003A1085">
                <w:pPr>
                  <w:widowControl/>
                  <w:jc w:val="center"/>
                  <w:rPr>
                    <w:rFonts w:ascii="Times New Roman" w:eastAsia="Calibri" w:hAnsi="Times New Roman"/>
                    <w:color w:val="000000"/>
                    <w:sz w:val="22"/>
                    <w:szCs w:val="22"/>
                  </w:rPr>
                </w:pPr>
                <w:r w:rsidRPr="001C5A40">
                  <w:rPr>
                    <w:rFonts w:ascii="Times New Roman" w:eastAsia="Calibri" w:hAnsi="Times New Roman"/>
                    <w:color w:val="000000"/>
                    <w:sz w:val="22"/>
                    <w:szCs w:val="22"/>
                  </w:rPr>
                  <w:t>(62)</w:t>
                </w:r>
              </w:p>
            </w:tc>
          </w:sdtContent>
        </w:sdt>
      </w:tr>
      <w:tr w:rsidR="001C5A40" w:rsidRPr="001C5A40" w14:paraId="13396FB0" w14:textId="77777777" w:rsidTr="001C5A40">
        <w:trPr>
          <w:trHeight w:val="300"/>
        </w:trPr>
        <w:tc>
          <w:tcPr>
            <w:tcW w:w="141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A5A9325" w14:textId="77777777" w:rsidR="001C5A40" w:rsidRPr="001C5A40" w:rsidRDefault="001C5A40" w:rsidP="003A1085">
            <w:pPr>
              <w:widowControl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eastAsia="Calibri" w:hAnsi="Times New Roman"/>
                <w:b/>
                <w:i/>
                <w:iCs/>
                <w:color w:val="000000"/>
                <w:sz w:val="22"/>
                <w:szCs w:val="22"/>
              </w:rPr>
              <w:t>hlyA</w:t>
            </w:r>
            <w:proofErr w:type="spellEnd"/>
            <w:r w:rsidRPr="001C5A40">
              <w:rPr>
                <w:rFonts w:ascii="Times New Roman" w:eastAsia="Calibri" w:hAnsi="Times New Roman"/>
                <w:b/>
                <w:color w:val="000000"/>
                <w:sz w:val="22"/>
                <w:szCs w:val="22"/>
              </w:rPr>
              <w:t>-r</w:t>
            </w:r>
          </w:p>
        </w:tc>
        <w:tc>
          <w:tcPr>
            <w:tcW w:w="4110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FCBD952" w14:textId="77777777" w:rsidR="001C5A40" w:rsidRPr="001C5A40" w:rsidRDefault="001C5A40" w:rsidP="003A1085">
            <w:pPr>
              <w:widowControl/>
              <w:rPr>
                <w:rFonts w:ascii="Times New Roman" w:eastAsia="Calibri" w:hAnsi="Times New Roman"/>
                <w:sz w:val="22"/>
                <w:szCs w:val="22"/>
              </w:rPr>
            </w:pPr>
            <w:r w:rsidRPr="001C5A40">
              <w:rPr>
                <w:rFonts w:ascii="Times New Roman" w:eastAsia="Calibri" w:hAnsi="Times New Roman"/>
                <w:color w:val="000000"/>
                <w:sz w:val="22"/>
                <w:szCs w:val="22"/>
              </w:rPr>
              <w:t>ACCATATAAGCGGTCATTCCCGTCA</w:t>
            </w:r>
          </w:p>
        </w:tc>
        <w:tc>
          <w:tcPr>
            <w:tcW w:w="85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A5CE153" w14:textId="77777777" w:rsidR="001C5A40" w:rsidRPr="001C5A40" w:rsidRDefault="001C5A40" w:rsidP="003A1085">
            <w:pPr>
              <w:widowControl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83D1262" w14:textId="77777777" w:rsidR="001C5A40" w:rsidRPr="001C5A40" w:rsidRDefault="001C5A40" w:rsidP="003A1085">
            <w:pPr>
              <w:widowControl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14:paraId="79F6FC49" w14:textId="77777777" w:rsidR="001C5A40" w:rsidRPr="001C5A40" w:rsidRDefault="001C5A40" w:rsidP="003A1085">
            <w:pPr>
              <w:widowControl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</w:tr>
      <w:tr w:rsidR="001C5A40" w:rsidRPr="001C5A40" w14:paraId="1A2F2E58" w14:textId="77777777" w:rsidTr="001C5A40">
        <w:trPr>
          <w:trHeight w:val="300"/>
        </w:trPr>
        <w:tc>
          <w:tcPr>
            <w:tcW w:w="141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D7E6D75" w14:textId="77777777" w:rsidR="001C5A40" w:rsidRPr="001C5A40" w:rsidRDefault="001C5A40" w:rsidP="003A1085">
            <w:pPr>
              <w:widowControl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eastAsia="Calibri" w:hAnsi="Times New Roman"/>
                <w:b/>
                <w:i/>
                <w:iCs/>
                <w:color w:val="000000"/>
                <w:sz w:val="22"/>
                <w:szCs w:val="22"/>
              </w:rPr>
              <w:t>aer</w:t>
            </w:r>
            <w:proofErr w:type="spellEnd"/>
            <w:r w:rsidRPr="001C5A40">
              <w:rPr>
                <w:rFonts w:ascii="Times New Roman" w:eastAsia="Calibri" w:hAnsi="Times New Roman"/>
                <w:b/>
                <w:color w:val="000000"/>
                <w:sz w:val="22"/>
                <w:szCs w:val="22"/>
              </w:rPr>
              <w:t>-f</w:t>
            </w:r>
          </w:p>
        </w:tc>
        <w:tc>
          <w:tcPr>
            <w:tcW w:w="4110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639F607" w14:textId="77777777" w:rsidR="001C5A40" w:rsidRPr="001C5A40" w:rsidRDefault="001C5A40" w:rsidP="003A1085">
            <w:pPr>
              <w:widowControl/>
              <w:rPr>
                <w:rFonts w:ascii="Times New Roman" w:eastAsia="Calibri" w:hAnsi="Times New Roman"/>
                <w:sz w:val="22"/>
                <w:szCs w:val="22"/>
              </w:rPr>
            </w:pPr>
            <w:r w:rsidRPr="001C5A40">
              <w:rPr>
                <w:rFonts w:ascii="Times New Roman" w:eastAsia="Calibri" w:hAnsi="Times New Roman"/>
                <w:color w:val="231F20"/>
                <w:sz w:val="22"/>
                <w:szCs w:val="22"/>
                <w:highlight w:val="white"/>
              </w:rPr>
              <w:t>TACCGGATTGTCATATGCAGACCGT</w:t>
            </w:r>
          </w:p>
        </w:tc>
        <w:tc>
          <w:tcPr>
            <w:tcW w:w="85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8A019D3" w14:textId="77777777" w:rsidR="001C5A40" w:rsidRPr="001C5A40" w:rsidRDefault="001C5A40" w:rsidP="003A1085">
            <w:pPr>
              <w:widowControl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1C5A40">
              <w:rPr>
                <w:rFonts w:ascii="Times New Roman" w:eastAsia="Calibri" w:hAnsi="Times New Roman"/>
                <w:color w:val="000000"/>
                <w:sz w:val="22"/>
                <w:szCs w:val="22"/>
              </w:rPr>
              <w:t>602</w:t>
            </w:r>
          </w:p>
        </w:tc>
        <w:tc>
          <w:tcPr>
            <w:tcW w:w="1134" w:type="dxa"/>
          </w:tcPr>
          <w:p w14:paraId="410B7EBB" w14:textId="77777777" w:rsidR="001C5A40" w:rsidRPr="001C5A40" w:rsidRDefault="001C5A40" w:rsidP="003A1085">
            <w:pPr>
              <w:widowControl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eastAsia="Calibri" w:hAnsi="Times New Roman"/>
                <w:color w:val="000000"/>
                <w:sz w:val="22"/>
                <w:szCs w:val="22"/>
              </w:rPr>
              <w:t>63</w:t>
            </w:r>
          </w:p>
        </w:tc>
        <w:sdt>
          <w:sdtPr>
            <w:rPr>
              <w:rFonts w:ascii="Times New Roman" w:eastAsia="Calibri" w:hAnsi="Times New Roman"/>
              <w:color w:val="000000"/>
              <w:sz w:val="22"/>
              <w:szCs w:val="22"/>
            </w:rPr>
            <w:tag w:val="MENDELEY_CITATION_v3_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"/>
            <w:id w:val="1222330867"/>
            <w:placeholder>
              <w:docPart w:val="197696E40B4C4B5298DFAA950DD803BD"/>
            </w:placeholder>
          </w:sdtPr>
          <w:sdtContent>
            <w:tc>
              <w:tcPr>
                <w:tcW w:w="993" w:type="dxa"/>
              </w:tcPr>
              <w:p w14:paraId="7109A5EB" w14:textId="77777777" w:rsidR="001C5A40" w:rsidRPr="001C5A40" w:rsidRDefault="001C5A40" w:rsidP="003A1085">
                <w:pPr>
                  <w:widowControl/>
                  <w:jc w:val="center"/>
                  <w:rPr>
                    <w:rFonts w:ascii="Times New Roman" w:eastAsia="Calibri" w:hAnsi="Times New Roman"/>
                    <w:color w:val="000000"/>
                    <w:sz w:val="22"/>
                    <w:szCs w:val="22"/>
                  </w:rPr>
                </w:pPr>
                <w:r w:rsidRPr="001C5A40">
                  <w:rPr>
                    <w:rFonts w:ascii="Times New Roman" w:eastAsia="Calibri" w:hAnsi="Times New Roman"/>
                    <w:color w:val="000000"/>
                    <w:sz w:val="22"/>
                    <w:szCs w:val="22"/>
                  </w:rPr>
                  <w:t>(62)</w:t>
                </w:r>
              </w:p>
            </w:tc>
          </w:sdtContent>
        </w:sdt>
      </w:tr>
      <w:tr w:rsidR="001C5A40" w:rsidRPr="001C5A40" w14:paraId="49023A7E" w14:textId="77777777" w:rsidTr="001C5A40">
        <w:trPr>
          <w:trHeight w:val="300"/>
        </w:trPr>
        <w:tc>
          <w:tcPr>
            <w:tcW w:w="141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F11B71E" w14:textId="77777777" w:rsidR="001C5A40" w:rsidRPr="001C5A40" w:rsidRDefault="001C5A40" w:rsidP="003A1085">
            <w:pPr>
              <w:widowControl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eastAsia="Calibri" w:hAnsi="Times New Roman"/>
                <w:b/>
                <w:i/>
                <w:iCs/>
                <w:color w:val="000000"/>
                <w:sz w:val="22"/>
                <w:szCs w:val="22"/>
              </w:rPr>
              <w:t>aer</w:t>
            </w:r>
            <w:proofErr w:type="spellEnd"/>
            <w:r w:rsidRPr="001C5A40">
              <w:rPr>
                <w:rFonts w:ascii="Times New Roman" w:eastAsia="Calibri" w:hAnsi="Times New Roman"/>
                <w:b/>
                <w:color w:val="000000"/>
                <w:sz w:val="22"/>
                <w:szCs w:val="22"/>
              </w:rPr>
              <w:t>-r</w:t>
            </w:r>
          </w:p>
        </w:tc>
        <w:tc>
          <w:tcPr>
            <w:tcW w:w="4110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5AAC8E0" w14:textId="77777777" w:rsidR="001C5A40" w:rsidRPr="001C5A40" w:rsidRDefault="001C5A40" w:rsidP="003A1085">
            <w:pPr>
              <w:widowControl/>
              <w:rPr>
                <w:rFonts w:ascii="Times New Roman" w:eastAsia="Calibri" w:hAnsi="Times New Roman"/>
                <w:sz w:val="22"/>
                <w:szCs w:val="22"/>
              </w:rPr>
            </w:pPr>
            <w:r w:rsidRPr="001C5A40">
              <w:rPr>
                <w:rFonts w:ascii="Times New Roman" w:eastAsia="Calibri" w:hAnsi="Times New Roman"/>
                <w:color w:val="231F20"/>
                <w:sz w:val="22"/>
                <w:szCs w:val="22"/>
                <w:highlight w:val="white"/>
              </w:rPr>
              <w:t>AATATCTTCCTCCAGTCCGGAGAAG</w:t>
            </w:r>
          </w:p>
        </w:tc>
        <w:tc>
          <w:tcPr>
            <w:tcW w:w="85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3E8FE17" w14:textId="77777777" w:rsidR="001C5A40" w:rsidRPr="001C5A40" w:rsidRDefault="001C5A40" w:rsidP="003A1085">
            <w:pPr>
              <w:widowControl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C685B20" w14:textId="77777777" w:rsidR="001C5A40" w:rsidRPr="001C5A40" w:rsidRDefault="001C5A40" w:rsidP="003A1085">
            <w:pPr>
              <w:widowControl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14:paraId="6A7C98E3" w14:textId="77777777" w:rsidR="001C5A40" w:rsidRPr="001C5A40" w:rsidRDefault="001C5A40" w:rsidP="003A1085">
            <w:pPr>
              <w:widowControl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</w:tr>
      <w:tr w:rsidR="001C5A40" w:rsidRPr="001C5A40" w14:paraId="64198A5B" w14:textId="77777777" w:rsidTr="001C5A40">
        <w:trPr>
          <w:trHeight w:val="300"/>
        </w:trPr>
        <w:tc>
          <w:tcPr>
            <w:tcW w:w="141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58AE18A" w14:textId="77777777" w:rsidR="001C5A40" w:rsidRPr="001C5A40" w:rsidRDefault="001C5A40" w:rsidP="003A1085">
            <w:pPr>
              <w:widowControl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1C5A40">
              <w:rPr>
                <w:rFonts w:ascii="Times New Roman" w:eastAsia="Calibri" w:hAnsi="Times New Roman"/>
                <w:b/>
                <w:i/>
                <w:iCs/>
                <w:color w:val="000000"/>
                <w:sz w:val="22"/>
                <w:szCs w:val="22"/>
              </w:rPr>
              <w:t>cnf-1</w:t>
            </w:r>
            <w:r w:rsidRPr="001C5A40">
              <w:rPr>
                <w:rFonts w:ascii="Times New Roman" w:eastAsia="Calibri" w:hAnsi="Times New Roman"/>
                <w:b/>
                <w:color w:val="000000"/>
                <w:sz w:val="22"/>
                <w:szCs w:val="22"/>
              </w:rPr>
              <w:t>-f</w:t>
            </w:r>
          </w:p>
        </w:tc>
        <w:tc>
          <w:tcPr>
            <w:tcW w:w="4110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BFB6F4E" w14:textId="77777777" w:rsidR="001C5A40" w:rsidRPr="001C5A40" w:rsidRDefault="001C5A40" w:rsidP="003A1085">
            <w:pPr>
              <w:widowControl/>
              <w:rPr>
                <w:rFonts w:ascii="Times New Roman" w:eastAsia="Calibri" w:hAnsi="Times New Roman"/>
                <w:sz w:val="22"/>
                <w:szCs w:val="22"/>
              </w:rPr>
            </w:pPr>
            <w:r w:rsidRPr="001C5A40">
              <w:rPr>
                <w:rFonts w:ascii="Times New Roman" w:eastAsia="Calibri" w:hAnsi="Times New Roman"/>
                <w:color w:val="000000"/>
                <w:sz w:val="22"/>
                <w:szCs w:val="22"/>
              </w:rPr>
              <w:t>AAGATGGAGTTTCCTATGCAGGAG</w:t>
            </w:r>
          </w:p>
        </w:tc>
        <w:tc>
          <w:tcPr>
            <w:tcW w:w="85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7E9ED10" w14:textId="77777777" w:rsidR="001C5A40" w:rsidRPr="001C5A40" w:rsidRDefault="001C5A40" w:rsidP="003A1085">
            <w:pPr>
              <w:widowControl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1C5A40">
              <w:rPr>
                <w:rFonts w:ascii="Times New Roman" w:eastAsia="Calibri" w:hAnsi="Times New Roman"/>
                <w:color w:val="000000"/>
                <w:sz w:val="22"/>
                <w:szCs w:val="22"/>
              </w:rPr>
              <w:t>498</w:t>
            </w:r>
          </w:p>
        </w:tc>
        <w:tc>
          <w:tcPr>
            <w:tcW w:w="1134" w:type="dxa"/>
          </w:tcPr>
          <w:p w14:paraId="54383DAD" w14:textId="77777777" w:rsidR="001C5A40" w:rsidRPr="001C5A40" w:rsidRDefault="001C5A40" w:rsidP="003A1085">
            <w:pPr>
              <w:widowControl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eastAsia="Calibri" w:hAnsi="Times New Roman"/>
                <w:color w:val="000000"/>
                <w:sz w:val="22"/>
                <w:szCs w:val="22"/>
              </w:rPr>
              <w:t>56</w:t>
            </w:r>
          </w:p>
        </w:tc>
        <w:sdt>
          <w:sdtPr>
            <w:rPr>
              <w:rFonts w:ascii="Times New Roman" w:eastAsia="Calibri" w:hAnsi="Times New Roman"/>
              <w:color w:val="000000"/>
              <w:sz w:val="22"/>
              <w:szCs w:val="22"/>
            </w:rPr>
            <w:tag w:val="MENDELEY_CITATION_v3_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"/>
            <w:id w:val="1918819018"/>
            <w:placeholder>
              <w:docPart w:val="197696E40B4C4B5298DFAA950DD803BD"/>
            </w:placeholder>
          </w:sdtPr>
          <w:sdtContent>
            <w:tc>
              <w:tcPr>
                <w:tcW w:w="993" w:type="dxa"/>
              </w:tcPr>
              <w:p w14:paraId="0CA2FEE7" w14:textId="77777777" w:rsidR="001C5A40" w:rsidRPr="001C5A40" w:rsidRDefault="001C5A40" w:rsidP="003A1085">
                <w:pPr>
                  <w:widowControl/>
                  <w:jc w:val="center"/>
                  <w:rPr>
                    <w:rFonts w:ascii="Times New Roman" w:eastAsia="Calibri" w:hAnsi="Times New Roman"/>
                    <w:color w:val="000000"/>
                    <w:sz w:val="22"/>
                    <w:szCs w:val="22"/>
                  </w:rPr>
                </w:pPr>
                <w:r w:rsidRPr="001C5A40">
                  <w:rPr>
                    <w:rFonts w:ascii="Times New Roman" w:eastAsia="Calibri" w:hAnsi="Times New Roman"/>
                    <w:color w:val="000000"/>
                    <w:sz w:val="22"/>
                    <w:szCs w:val="22"/>
                  </w:rPr>
                  <w:t>(62)</w:t>
                </w:r>
              </w:p>
            </w:tc>
          </w:sdtContent>
        </w:sdt>
      </w:tr>
      <w:tr w:rsidR="001C5A40" w:rsidRPr="001C5A40" w14:paraId="38B3463C" w14:textId="77777777" w:rsidTr="001C5A40">
        <w:trPr>
          <w:trHeight w:val="300"/>
        </w:trPr>
        <w:tc>
          <w:tcPr>
            <w:tcW w:w="141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2DDA5DE" w14:textId="77777777" w:rsidR="001C5A40" w:rsidRPr="001C5A40" w:rsidRDefault="001C5A40" w:rsidP="003A1085">
            <w:pPr>
              <w:widowControl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1C5A40">
              <w:rPr>
                <w:rFonts w:ascii="Times New Roman" w:eastAsia="Calibri" w:hAnsi="Times New Roman"/>
                <w:b/>
                <w:i/>
                <w:iCs/>
                <w:color w:val="000000"/>
                <w:sz w:val="22"/>
                <w:szCs w:val="22"/>
              </w:rPr>
              <w:t>cnf-1</w:t>
            </w:r>
            <w:r w:rsidRPr="001C5A40">
              <w:rPr>
                <w:rFonts w:ascii="Times New Roman" w:eastAsia="Calibri" w:hAnsi="Times New Roman"/>
                <w:b/>
                <w:color w:val="000000"/>
                <w:sz w:val="22"/>
                <w:szCs w:val="22"/>
              </w:rPr>
              <w:t>-r</w:t>
            </w:r>
          </w:p>
        </w:tc>
        <w:tc>
          <w:tcPr>
            <w:tcW w:w="4110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C310333" w14:textId="77777777" w:rsidR="001C5A40" w:rsidRPr="001C5A40" w:rsidRDefault="001C5A40" w:rsidP="003A1085">
            <w:pPr>
              <w:widowControl/>
              <w:rPr>
                <w:rFonts w:ascii="Times New Roman" w:eastAsia="Calibri" w:hAnsi="Times New Roman"/>
                <w:sz w:val="22"/>
                <w:szCs w:val="22"/>
              </w:rPr>
            </w:pPr>
            <w:r w:rsidRPr="001C5A40">
              <w:rPr>
                <w:rFonts w:ascii="Times New Roman" w:eastAsia="Calibri" w:hAnsi="Times New Roman"/>
                <w:color w:val="000000"/>
                <w:sz w:val="22"/>
                <w:szCs w:val="22"/>
              </w:rPr>
              <w:t>CATTCAGAGTCCTGCCCTCATTATT</w:t>
            </w:r>
          </w:p>
        </w:tc>
        <w:tc>
          <w:tcPr>
            <w:tcW w:w="85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F54954B" w14:textId="77777777" w:rsidR="001C5A40" w:rsidRPr="001C5A40" w:rsidRDefault="001C5A40" w:rsidP="003A1085">
            <w:pPr>
              <w:widowControl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AF028F3" w14:textId="77777777" w:rsidR="001C5A40" w:rsidRPr="001C5A40" w:rsidRDefault="001C5A40" w:rsidP="003A1085">
            <w:pPr>
              <w:widowControl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14:paraId="2A5FCFCA" w14:textId="77777777" w:rsidR="001C5A40" w:rsidRPr="001C5A40" w:rsidRDefault="001C5A40" w:rsidP="003A1085">
            <w:pPr>
              <w:widowControl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</w:tr>
      <w:tr w:rsidR="001C5A40" w:rsidRPr="001C5A40" w14:paraId="1ECC26F9" w14:textId="77777777" w:rsidTr="001C5A40">
        <w:trPr>
          <w:trHeight w:val="300"/>
        </w:trPr>
        <w:tc>
          <w:tcPr>
            <w:tcW w:w="141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09A3B12" w14:textId="77777777" w:rsidR="001C5A40" w:rsidRPr="001C5A40" w:rsidRDefault="001C5A40" w:rsidP="003A1085">
            <w:pPr>
              <w:widowControl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eastAsia="Calibri" w:hAnsi="Times New Roman"/>
                <w:b/>
                <w:i/>
                <w:iCs/>
                <w:color w:val="000000"/>
                <w:sz w:val="22"/>
                <w:szCs w:val="22"/>
              </w:rPr>
              <w:t>papC</w:t>
            </w:r>
            <w:proofErr w:type="spellEnd"/>
            <w:r w:rsidRPr="001C5A40">
              <w:rPr>
                <w:rFonts w:ascii="Times New Roman" w:eastAsia="Calibri" w:hAnsi="Times New Roman"/>
                <w:b/>
                <w:color w:val="000000"/>
                <w:sz w:val="22"/>
                <w:szCs w:val="22"/>
              </w:rPr>
              <w:t>-f</w:t>
            </w:r>
          </w:p>
        </w:tc>
        <w:tc>
          <w:tcPr>
            <w:tcW w:w="4110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7D9021F" w14:textId="77777777" w:rsidR="001C5A40" w:rsidRPr="001C5A40" w:rsidRDefault="001C5A40" w:rsidP="003A1085">
            <w:pPr>
              <w:widowControl/>
              <w:rPr>
                <w:rFonts w:ascii="Times New Roman" w:eastAsia="Calibri" w:hAnsi="Times New Roman"/>
                <w:sz w:val="22"/>
                <w:szCs w:val="22"/>
              </w:rPr>
            </w:pPr>
            <w:r w:rsidRPr="001C5A40">
              <w:rPr>
                <w:rFonts w:ascii="Times New Roman" w:eastAsia="Calibri" w:hAnsi="Times New Roman"/>
                <w:color w:val="000000"/>
                <w:sz w:val="22"/>
                <w:szCs w:val="22"/>
              </w:rPr>
              <w:t>GACGGCTGTACTGCAGGGTGTGGCG</w:t>
            </w:r>
          </w:p>
        </w:tc>
        <w:tc>
          <w:tcPr>
            <w:tcW w:w="85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B333E45" w14:textId="77777777" w:rsidR="001C5A40" w:rsidRPr="001C5A40" w:rsidRDefault="001C5A40" w:rsidP="003A1085">
            <w:pPr>
              <w:widowControl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1C5A40">
              <w:rPr>
                <w:rFonts w:ascii="Times New Roman" w:eastAsia="Calibri" w:hAnsi="Times New Roman"/>
                <w:color w:val="000000"/>
                <w:sz w:val="22"/>
                <w:szCs w:val="22"/>
              </w:rPr>
              <w:t>328</w:t>
            </w:r>
          </w:p>
        </w:tc>
        <w:tc>
          <w:tcPr>
            <w:tcW w:w="1134" w:type="dxa"/>
          </w:tcPr>
          <w:p w14:paraId="27E8C332" w14:textId="77777777" w:rsidR="001C5A40" w:rsidRPr="001C5A40" w:rsidRDefault="001C5A40" w:rsidP="003A1085">
            <w:pPr>
              <w:widowControl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eastAsia="Calibri" w:hAnsi="Times New Roman"/>
                <w:color w:val="000000"/>
                <w:sz w:val="22"/>
                <w:szCs w:val="22"/>
              </w:rPr>
              <w:t>65</w:t>
            </w:r>
          </w:p>
        </w:tc>
        <w:sdt>
          <w:sdtPr>
            <w:rPr>
              <w:rFonts w:ascii="Times New Roman" w:eastAsia="Calibri" w:hAnsi="Times New Roman"/>
              <w:color w:val="000000"/>
              <w:sz w:val="22"/>
              <w:szCs w:val="22"/>
            </w:rPr>
            <w:tag w:val="MENDELEY_CITATION_v3_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"/>
            <w:id w:val="-177283401"/>
            <w:placeholder>
              <w:docPart w:val="197696E40B4C4B5298DFAA950DD803BD"/>
            </w:placeholder>
          </w:sdtPr>
          <w:sdtContent>
            <w:tc>
              <w:tcPr>
                <w:tcW w:w="993" w:type="dxa"/>
              </w:tcPr>
              <w:p w14:paraId="27951ED2" w14:textId="77777777" w:rsidR="001C5A40" w:rsidRPr="001C5A40" w:rsidRDefault="001C5A40" w:rsidP="003A1085">
                <w:pPr>
                  <w:widowControl/>
                  <w:jc w:val="center"/>
                  <w:rPr>
                    <w:rFonts w:ascii="Times New Roman" w:eastAsia="Calibri" w:hAnsi="Times New Roman"/>
                    <w:color w:val="000000"/>
                    <w:sz w:val="22"/>
                    <w:szCs w:val="22"/>
                  </w:rPr>
                </w:pPr>
                <w:r w:rsidRPr="001C5A40">
                  <w:rPr>
                    <w:rFonts w:ascii="Times New Roman" w:eastAsia="Calibri" w:hAnsi="Times New Roman"/>
                    <w:color w:val="000000"/>
                    <w:sz w:val="22"/>
                    <w:szCs w:val="22"/>
                  </w:rPr>
                  <w:t>(62)</w:t>
                </w:r>
              </w:p>
            </w:tc>
          </w:sdtContent>
        </w:sdt>
      </w:tr>
      <w:tr w:rsidR="001C5A40" w:rsidRPr="001C5A40" w14:paraId="76F47018" w14:textId="77777777" w:rsidTr="001C5A40">
        <w:trPr>
          <w:trHeight w:val="300"/>
        </w:trPr>
        <w:tc>
          <w:tcPr>
            <w:tcW w:w="141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8FFD947" w14:textId="77777777" w:rsidR="001C5A40" w:rsidRPr="001C5A40" w:rsidRDefault="001C5A40" w:rsidP="003A1085">
            <w:pPr>
              <w:widowControl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eastAsia="Calibri" w:hAnsi="Times New Roman"/>
                <w:b/>
                <w:i/>
                <w:iCs/>
                <w:color w:val="000000"/>
                <w:sz w:val="22"/>
                <w:szCs w:val="22"/>
              </w:rPr>
              <w:t>papC</w:t>
            </w:r>
            <w:proofErr w:type="spellEnd"/>
            <w:r w:rsidRPr="001C5A40">
              <w:rPr>
                <w:rFonts w:ascii="Times New Roman" w:eastAsia="Calibri" w:hAnsi="Times New Roman"/>
                <w:b/>
                <w:color w:val="000000"/>
                <w:sz w:val="22"/>
                <w:szCs w:val="22"/>
              </w:rPr>
              <w:t>-r</w:t>
            </w:r>
          </w:p>
        </w:tc>
        <w:tc>
          <w:tcPr>
            <w:tcW w:w="4110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A3F42D3" w14:textId="77777777" w:rsidR="001C5A40" w:rsidRPr="001C5A40" w:rsidRDefault="001C5A40" w:rsidP="003A1085">
            <w:pPr>
              <w:widowControl/>
              <w:rPr>
                <w:rFonts w:ascii="Times New Roman" w:eastAsia="Calibri" w:hAnsi="Times New Roman"/>
                <w:sz w:val="22"/>
                <w:szCs w:val="22"/>
              </w:rPr>
            </w:pPr>
            <w:r w:rsidRPr="001C5A40">
              <w:rPr>
                <w:rFonts w:ascii="Times New Roman" w:eastAsia="Calibri" w:hAnsi="Times New Roman"/>
                <w:color w:val="000000"/>
                <w:sz w:val="22"/>
                <w:szCs w:val="22"/>
              </w:rPr>
              <w:t>ATATCCTTTCTGCAGGGATGCAATA</w:t>
            </w:r>
          </w:p>
        </w:tc>
        <w:tc>
          <w:tcPr>
            <w:tcW w:w="85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7F35DCF" w14:textId="77777777" w:rsidR="001C5A40" w:rsidRPr="001C5A40" w:rsidRDefault="001C5A40" w:rsidP="003A1085">
            <w:pPr>
              <w:widowControl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E62C124" w14:textId="77777777" w:rsidR="001C5A40" w:rsidRPr="001C5A40" w:rsidRDefault="001C5A40" w:rsidP="003A1085">
            <w:pPr>
              <w:widowControl/>
              <w:ind w:left="-150" w:firstLine="150"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14:paraId="1D984DFC" w14:textId="77777777" w:rsidR="001C5A40" w:rsidRPr="001C5A40" w:rsidRDefault="001C5A40" w:rsidP="003A1085">
            <w:pPr>
              <w:widowControl/>
              <w:ind w:left="-150" w:firstLine="150"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</w:tr>
      <w:tr w:rsidR="001C5A40" w:rsidRPr="001C5A40" w14:paraId="618A705A" w14:textId="77777777" w:rsidTr="001C5A40">
        <w:trPr>
          <w:trHeight w:val="300"/>
        </w:trPr>
        <w:tc>
          <w:tcPr>
            <w:tcW w:w="141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A7D47BA" w14:textId="77777777" w:rsidR="001C5A40" w:rsidRPr="001C5A40" w:rsidRDefault="001C5A40" w:rsidP="003A1085">
            <w:pPr>
              <w:widowControl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eastAsia="Calibri" w:hAnsi="Times New Roman"/>
                <w:b/>
                <w:i/>
                <w:iCs/>
                <w:color w:val="000000"/>
                <w:sz w:val="22"/>
                <w:szCs w:val="22"/>
              </w:rPr>
              <w:t>sfa</w:t>
            </w:r>
            <w:proofErr w:type="spellEnd"/>
            <w:r w:rsidRPr="001C5A40">
              <w:rPr>
                <w:rFonts w:ascii="Times New Roman" w:eastAsia="Calibri" w:hAnsi="Times New Roman"/>
                <w:b/>
                <w:color w:val="000000"/>
                <w:sz w:val="22"/>
                <w:szCs w:val="22"/>
              </w:rPr>
              <w:t>-f</w:t>
            </w:r>
          </w:p>
        </w:tc>
        <w:tc>
          <w:tcPr>
            <w:tcW w:w="4110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335598D" w14:textId="77777777" w:rsidR="001C5A40" w:rsidRPr="001C5A40" w:rsidRDefault="001C5A40" w:rsidP="003A1085">
            <w:pPr>
              <w:widowControl/>
              <w:rPr>
                <w:rFonts w:ascii="Times New Roman" w:eastAsia="Calibri" w:hAnsi="Times New Roman"/>
                <w:sz w:val="22"/>
                <w:szCs w:val="22"/>
              </w:rPr>
            </w:pPr>
            <w:r w:rsidRPr="001C5A40">
              <w:rPr>
                <w:rFonts w:ascii="Times New Roman" w:eastAsia="Calibri" w:hAnsi="Times New Roman"/>
                <w:color w:val="000000"/>
                <w:sz w:val="22"/>
                <w:szCs w:val="22"/>
              </w:rPr>
              <w:t>CTCCGGAGAACTGGGTGCATCTTAC</w:t>
            </w:r>
          </w:p>
        </w:tc>
        <w:tc>
          <w:tcPr>
            <w:tcW w:w="85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0B94BCB" w14:textId="77777777" w:rsidR="001C5A40" w:rsidRPr="001C5A40" w:rsidRDefault="001C5A40" w:rsidP="003A1085">
            <w:pPr>
              <w:widowControl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1C5A40">
              <w:rPr>
                <w:rFonts w:ascii="Times New Roman" w:eastAsia="Calibri" w:hAnsi="Times New Roman"/>
                <w:color w:val="000000"/>
                <w:sz w:val="22"/>
                <w:szCs w:val="22"/>
              </w:rPr>
              <w:t>410</w:t>
            </w:r>
          </w:p>
        </w:tc>
        <w:tc>
          <w:tcPr>
            <w:tcW w:w="1134" w:type="dxa"/>
          </w:tcPr>
          <w:p w14:paraId="1F9D6EDC" w14:textId="77777777" w:rsidR="001C5A40" w:rsidRPr="001C5A40" w:rsidRDefault="001C5A40" w:rsidP="003A1085">
            <w:pPr>
              <w:widowControl/>
              <w:ind w:left="-150" w:firstLine="15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eastAsia="Calibri" w:hAnsi="Times New Roman"/>
                <w:color w:val="000000"/>
                <w:sz w:val="22"/>
                <w:szCs w:val="22"/>
              </w:rPr>
              <w:t>67</w:t>
            </w:r>
          </w:p>
        </w:tc>
        <w:sdt>
          <w:sdtPr>
            <w:rPr>
              <w:rFonts w:ascii="Times New Roman" w:eastAsia="Calibri" w:hAnsi="Times New Roman"/>
              <w:color w:val="000000"/>
              <w:sz w:val="22"/>
              <w:szCs w:val="22"/>
            </w:rPr>
            <w:tag w:val="MENDELEY_CITATION_v3_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"/>
            <w:id w:val="1502081089"/>
            <w:placeholder>
              <w:docPart w:val="197696E40B4C4B5298DFAA950DD803BD"/>
            </w:placeholder>
          </w:sdtPr>
          <w:sdtContent>
            <w:tc>
              <w:tcPr>
                <w:tcW w:w="993" w:type="dxa"/>
              </w:tcPr>
              <w:p w14:paraId="75B2A5AA" w14:textId="77777777" w:rsidR="001C5A40" w:rsidRPr="001C5A40" w:rsidRDefault="001C5A40" w:rsidP="003A1085">
                <w:pPr>
                  <w:widowControl/>
                  <w:ind w:left="-150" w:firstLine="150"/>
                  <w:jc w:val="center"/>
                  <w:rPr>
                    <w:rFonts w:ascii="Times New Roman" w:eastAsia="Calibri" w:hAnsi="Times New Roman"/>
                    <w:color w:val="000000"/>
                    <w:sz w:val="22"/>
                    <w:szCs w:val="22"/>
                  </w:rPr>
                </w:pPr>
                <w:r w:rsidRPr="001C5A40">
                  <w:rPr>
                    <w:rFonts w:ascii="Times New Roman" w:eastAsia="Calibri" w:hAnsi="Times New Roman"/>
                    <w:color w:val="000000"/>
                    <w:sz w:val="22"/>
                    <w:szCs w:val="22"/>
                  </w:rPr>
                  <w:t>(62)</w:t>
                </w:r>
              </w:p>
            </w:tc>
          </w:sdtContent>
        </w:sdt>
      </w:tr>
      <w:tr w:rsidR="001C5A40" w:rsidRPr="001C5A40" w14:paraId="2949A84C" w14:textId="77777777" w:rsidTr="001C5A40">
        <w:trPr>
          <w:trHeight w:val="300"/>
        </w:trPr>
        <w:tc>
          <w:tcPr>
            <w:tcW w:w="141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70527CE" w14:textId="77777777" w:rsidR="001C5A40" w:rsidRPr="001C5A40" w:rsidRDefault="001C5A40" w:rsidP="003A1085">
            <w:pPr>
              <w:widowControl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eastAsia="Calibri" w:hAnsi="Times New Roman"/>
                <w:b/>
                <w:i/>
                <w:iCs/>
                <w:color w:val="000000"/>
                <w:sz w:val="22"/>
                <w:szCs w:val="22"/>
              </w:rPr>
              <w:t>sfa</w:t>
            </w:r>
            <w:r w:rsidRPr="001C5A40">
              <w:rPr>
                <w:rFonts w:ascii="Times New Roman" w:eastAsia="Calibri" w:hAnsi="Times New Roman"/>
                <w:b/>
                <w:color w:val="000000"/>
                <w:sz w:val="22"/>
                <w:szCs w:val="22"/>
              </w:rPr>
              <w:t>-r</w:t>
            </w:r>
            <w:proofErr w:type="spellEnd"/>
          </w:p>
        </w:tc>
        <w:tc>
          <w:tcPr>
            <w:tcW w:w="4110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BD4CE05" w14:textId="77777777" w:rsidR="001C5A40" w:rsidRPr="001C5A40" w:rsidRDefault="001C5A40" w:rsidP="003A1085">
            <w:pPr>
              <w:widowControl/>
              <w:rPr>
                <w:rFonts w:ascii="Times New Roman" w:eastAsia="Calibri" w:hAnsi="Times New Roman"/>
                <w:sz w:val="22"/>
                <w:szCs w:val="22"/>
              </w:rPr>
            </w:pPr>
            <w:r w:rsidRPr="001C5A40">
              <w:rPr>
                <w:rFonts w:ascii="Times New Roman" w:eastAsia="Calibri" w:hAnsi="Times New Roman"/>
                <w:color w:val="000000"/>
                <w:sz w:val="22"/>
                <w:szCs w:val="22"/>
              </w:rPr>
              <w:t>CGGAGGAGTAATTACAAACCTGGCA</w:t>
            </w:r>
          </w:p>
        </w:tc>
        <w:tc>
          <w:tcPr>
            <w:tcW w:w="85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DF07AE4" w14:textId="77777777" w:rsidR="001C5A40" w:rsidRPr="001C5A40" w:rsidRDefault="001C5A40" w:rsidP="003A1085">
            <w:pPr>
              <w:widowControl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DA77E4E" w14:textId="77777777" w:rsidR="001C5A40" w:rsidRPr="001C5A40" w:rsidRDefault="001C5A40" w:rsidP="003A1085">
            <w:pPr>
              <w:widowControl/>
              <w:ind w:left="-150" w:firstLine="150"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14:paraId="5DA54B61" w14:textId="77777777" w:rsidR="001C5A40" w:rsidRPr="001C5A40" w:rsidRDefault="001C5A40" w:rsidP="003A1085">
            <w:pPr>
              <w:widowControl/>
              <w:ind w:left="-150" w:firstLine="150"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</w:tr>
      <w:tr w:rsidR="001C5A40" w:rsidRPr="001C5A40" w14:paraId="13D26906" w14:textId="77777777" w:rsidTr="001C5A40">
        <w:trPr>
          <w:trHeight w:val="300"/>
        </w:trPr>
        <w:tc>
          <w:tcPr>
            <w:tcW w:w="141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9CA4035" w14:textId="77777777" w:rsidR="001C5A40" w:rsidRPr="001C5A40" w:rsidRDefault="001C5A40" w:rsidP="003A1085">
            <w:pPr>
              <w:widowControl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eastAsia="Calibri" w:hAnsi="Times New Roman"/>
                <w:b/>
                <w:i/>
                <w:iCs/>
                <w:color w:val="000000"/>
                <w:sz w:val="22"/>
                <w:szCs w:val="22"/>
              </w:rPr>
              <w:t>afa</w:t>
            </w:r>
            <w:proofErr w:type="spellEnd"/>
            <w:r w:rsidRPr="001C5A40">
              <w:rPr>
                <w:rFonts w:ascii="Times New Roman" w:eastAsia="Calibri" w:hAnsi="Times New Roman"/>
                <w:b/>
                <w:color w:val="000000"/>
                <w:sz w:val="22"/>
                <w:szCs w:val="22"/>
              </w:rPr>
              <w:t>-f</w:t>
            </w:r>
          </w:p>
        </w:tc>
        <w:tc>
          <w:tcPr>
            <w:tcW w:w="4110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F0DE781" w14:textId="77777777" w:rsidR="001C5A40" w:rsidRPr="001C5A40" w:rsidRDefault="001C5A40" w:rsidP="003A1085">
            <w:pPr>
              <w:widowControl/>
              <w:rPr>
                <w:rFonts w:ascii="Times New Roman" w:eastAsia="Calibri" w:hAnsi="Times New Roman"/>
                <w:sz w:val="22"/>
                <w:szCs w:val="22"/>
              </w:rPr>
            </w:pPr>
            <w:r w:rsidRPr="001C5A40">
              <w:rPr>
                <w:rFonts w:ascii="Times New Roman" w:eastAsia="Calibri" w:hAnsi="Times New Roman"/>
                <w:color w:val="000000"/>
                <w:sz w:val="22"/>
                <w:szCs w:val="22"/>
              </w:rPr>
              <w:t>GCTGGGCAGCAAACTGATAACTCTC</w:t>
            </w:r>
          </w:p>
        </w:tc>
        <w:tc>
          <w:tcPr>
            <w:tcW w:w="85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37706D2" w14:textId="77777777" w:rsidR="001C5A40" w:rsidRPr="001C5A40" w:rsidRDefault="001C5A40" w:rsidP="003A1085">
            <w:pPr>
              <w:widowControl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1C5A40">
              <w:rPr>
                <w:rFonts w:ascii="Times New Roman" w:eastAsia="Calibri" w:hAnsi="Times New Roman"/>
                <w:color w:val="000000"/>
                <w:sz w:val="22"/>
                <w:szCs w:val="22"/>
              </w:rPr>
              <w:t>750</w:t>
            </w:r>
          </w:p>
        </w:tc>
        <w:tc>
          <w:tcPr>
            <w:tcW w:w="1134" w:type="dxa"/>
          </w:tcPr>
          <w:p w14:paraId="484D80A7" w14:textId="77777777" w:rsidR="001C5A40" w:rsidRPr="001C5A40" w:rsidRDefault="001C5A40" w:rsidP="003A1085">
            <w:pPr>
              <w:widowControl/>
              <w:ind w:left="-150" w:firstLine="15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eastAsia="Calibri" w:hAnsi="Times New Roman"/>
                <w:color w:val="000000"/>
                <w:sz w:val="22"/>
                <w:szCs w:val="22"/>
              </w:rPr>
              <w:t>63</w:t>
            </w:r>
          </w:p>
        </w:tc>
        <w:sdt>
          <w:sdtPr>
            <w:rPr>
              <w:rFonts w:ascii="Times New Roman" w:eastAsia="Calibri" w:hAnsi="Times New Roman"/>
              <w:color w:val="000000"/>
              <w:sz w:val="22"/>
              <w:szCs w:val="22"/>
            </w:rPr>
            <w:tag w:val="MENDELEY_CITATION_v3_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"/>
            <w:id w:val="-1618590047"/>
            <w:placeholder>
              <w:docPart w:val="197696E40B4C4B5298DFAA950DD803BD"/>
            </w:placeholder>
          </w:sdtPr>
          <w:sdtContent>
            <w:tc>
              <w:tcPr>
                <w:tcW w:w="993" w:type="dxa"/>
              </w:tcPr>
              <w:p w14:paraId="604D62C1" w14:textId="77777777" w:rsidR="001C5A40" w:rsidRPr="001C5A40" w:rsidRDefault="001C5A40" w:rsidP="003A1085">
                <w:pPr>
                  <w:widowControl/>
                  <w:ind w:left="-150" w:firstLine="150"/>
                  <w:jc w:val="center"/>
                  <w:rPr>
                    <w:rFonts w:ascii="Times New Roman" w:eastAsia="Calibri" w:hAnsi="Times New Roman"/>
                    <w:color w:val="000000"/>
                    <w:sz w:val="22"/>
                    <w:szCs w:val="22"/>
                  </w:rPr>
                </w:pPr>
                <w:r w:rsidRPr="001C5A40">
                  <w:rPr>
                    <w:rFonts w:ascii="Times New Roman" w:eastAsia="Calibri" w:hAnsi="Times New Roman"/>
                    <w:color w:val="000000"/>
                    <w:sz w:val="22"/>
                    <w:szCs w:val="22"/>
                  </w:rPr>
                  <w:t>(62)</w:t>
                </w:r>
              </w:p>
            </w:tc>
          </w:sdtContent>
        </w:sdt>
      </w:tr>
      <w:tr w:rsidR="001C5A40" w:rsidRPr="001C5A40" w14:paraId="7FE779D6" w14:textId="77777777" w:rsidTr="001C5A40">
        <w:trPr>
          <w:trHeight w:val="300"/>
        </w:trPr>
        <w:tc>
          <w:tcPr>
            <w:tcW w:w="141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A13B5AB" w14:textId="77777777" w:rsidR="001C5A40" w:rsidRPr="001C5A40" w:rsidRDefault="001C5A40" w:rsidP="003A1085">
            <w:pPr>
              <w:widowControl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eastAsia="Calibri" w:hAnsi="Times New Roman"/>
                <w:b/>
                <w:color w:val="000000"/>
                <w:sz w:val="22"/>
                <w:szCs w:val="22"/>
              </w:rPr>
              <w:t>afa-r</w:t>
            </w:r>
            <w:proofErr w:type="spellEnd"/>
          </w:p>
        </w:tc>
        <w:tc>
          <w:tcPr>
            <w:tcW w:w="4110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12D1439" w14:textId="77777777" w:rsidR="001C5A40" w:rsidRPr="001C5A40" w:rsidRDefault="001C5A40" w:rsidP="003A1085">
            <w:pPr>
              <w:widowControl/>
              <w:rPr>
                <w:rFonts w:ascii="Times New Roman" w:eastAsia="Calibri" w:hAnsi="Times New Roman"/>
                <w:sz w:val="22"/>
                <w:szCs w:val="22"/>
              </w:rPr>
            </w:pPr>
            <w:r w:rsidRPr="001C5A40">
              <w:rPr>
                <w:rFonts w:ascii="Times New Roman" w:eastAsia="Calibri" w:hAnsi="Times New Roman"/>
                <w:color w:val="000000"/>
                <w:sz w:val="22"/>
                <w:szCs w:val="22"/>
              </w:rPr>
              <w:t>CATCAAGCTGTTTGTTCGTCCGCCG</w:t>
            </w:r>
          </w:p>
        </w:tc>
        <w:tc>
          <w:tcPr>
            <w:tcW w:w="85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96DA3E7" w14:textId="77777777" w:rsidR="001C5A40" w:rsidRPr="001C5A40" w:rsidRDefault="001C5A40" w:rsidP="003A1085">
            <w:pPr>
              <w:widowControl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E359C8C" w14:textId="77777777" w:rsidR="001C5A40" w:rsidRPr="001C5A40" w:rsidRDefault="001C5A40" w:rsidP="003A1085">
            <w:pPr>
              <w:widowControl/>
              <w:ind w:left="-150" w:firstLine="15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</w:tcPr>
          <w:p w14:paraId="19C39994" w14:textId="77777777" w:rsidR="001C5A40" w:rsidRPr="001C5A40" w:rsidRDefault="001C5A40" w:rsidP="003A1085">
            <w:pPr>
              <w:widowControl/>
              <w:ind w:left="-150" w:firstLine="15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</w:rPr>
            </w:pPr>
          </w:p>
        </w:tc>
      </w:tr>
      <w:tr w:rsidR="001C5A40" w:rsidRPr="001C5A40" w14:paraId="3427FABB" w14:textId="77777777" w:rsidTr="001C5A40">
        <w:trPr>
          <w:trHeight w:val="300"/>
        </w:trPr>
        <w:tc>
          <w:tcPr>
            <w:tcW w:w="141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E39F3FC" w14:textId="77777777" w:rsidR="001C5A40" w:rsidRPr="001C5A40" w:rsidRDefault="001C5A40" w:rsidP="003A1085">
            <w:pPr>
              <w:widowControl/>
              <w:jc w:val="center"/>
              <w:rPr>
                <w:rFonts w:ascii="Times New Roman" w:eastAsia="Calibri" w:hAnsi="Times New Roman"/>
                <w:b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eastAsia="Calibri" w:hAnsi="Times New Roman"/>
                <w:b/>
                <w:i/>
                <w:iCs/>
                <w:color w:val="000000"/>
                <w:sz w:val="22"/>
                <w:szCs w:val="22"/>
              </w:rPr>
              <w:t>fimH</w:t>
            </w:r>
            <w:proofErr w:type="spellEnd"/>
            <w:r w:rsidRPr="001C5A40">
              <w:rPr>
                <w:rFonts w:ascii="Times New Roman" w:eastAsia="Calibri" w:hAnsi="Times New Roman"/>
                <w:b/>
                <w:color w:val="000000"/>
                <w:sz w:val="22"/>
                <w:szCs w:val="22"/>
              </w:rPr>
              <w:t>-f</w:t>
            </w:r>
          </w:p>
        </w:tc>
        <w:tc>
          <w:tcPr>
            <w:tcW w:w="4110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0520475" w14:textId="77777777" w:rsidR="001C5A40" w:rsidRPr="001C5A40" w:rsidRDefault="001C5A40" w:rsidP="003A1085">
            <w:pPr>
              <w:widowControl/>
              <w:rPr>
                <w:rFonts w:ascii="Times New Roman" w:eastAsia="Calibri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eastAsia="Calibri" w:hAnsi="Times New Roman"/>
                <w:color w:val="000000"/>
                <w:sz w:val="22"/>
                <w:szCs w:val="22"/>
              </w:rPr>
              <w:t>TTTTGCGACAGACCAACAACTAT</w:t>
            </w:r>
          </w:p>
        </w:tc>
        <w:tc>
          <w:tcPr>
            <w:tcW w:w="85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581C45D" w14:textId="77777777" w:rsidR="001C5A40" w:rsidRPr="001C5A40" w:rsidRDefault="001C5A40" w:rsidP="003A1085">
            <w:pPr>
              <w:widowControl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1C5A40">
              <w:rPr>
                <w:rFonts w:ascii="Times New Roman" w:eastAsia="Calibri" w:hAnsi="Times New Roman"/>
                <w:sz w:val="22"/>
                <w:szCs w:val="22"/>
              </w:rPr>
              <w:t>419</w:t>
            </w:r>
          </w:p>
        </w:tc>
        <w:tc>
          <w:tcPr>
            <w:tcW w:w="1134" w:type="dxa"/>
          </w:tcPr>
          <w:p w14:paraId="7E56DEAD" w14:textId="77777777" w:rsidR="001C5A40" w:rsidRPr="001C5A40" w:rsidRDefault="001C5A40" w:rsidP="003A1085">
            <w:pPr>
              <w:widowControl/>
              <w:ind w:left="-150" w:firstLine="15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eastAsia="Calibri" w:hAnsi="Times New Roman"/>
                <w:color w:val="000000"/>
                <w:sz w:val="22"/>
                <w:szCs w:val="22"/>
              </w:rPr>
              <w:t>55</w:t>
            </w:r>
          </w:p>
        </w:tc>
        <w:sdt>
          <w:sdtPr>
            <w:rPr>
              <w:rFonts w:ascii="Times New Roman" w:eastAsia="Calibri" w:hAnsi="Times New Roman"/>
              <w:color w:val="000000"/>
              <w:sz w:val="22"/>
              <w:szCs w:val="22"/>
            </w:rPr>
            <w:tag w:val="MENDELEY_CITATION_v3_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"/>
            <w:id w:val="2123115297"/>
            <w:placeholder>
              <w:docPart w:val="197696E40B4C4B5298DFAA950DD803BD"/>
            </w:placeholder>
          </w:sdtPr>
          <w:sdtContent>
            <w:tc>
              <w:tcPr>
                <w:tcW w:w="993" w:type="dxa"/>
              </w:tcPr>
              <w:p w14:paraId="65A98A35" w14:textId="77777777" w:rsidR="001C5A40" w:rsidRPr="001C5A40" w:rsidRDefault="001C5A40" w:rsidP="003A1085">
                <w:pPr>
                  <w:widowControl/>
                  <w:ind w:left="-150" w:firstLine="150"/>
                  <w:jc w:val="center"/>
                  <w:rPr>
                    <w:rFonts w:ascii="Times New Roman" w:eastAsia="Calibri" w:hAnsi="Times New Roman"/>
                    <w:sz w:val="22"/>
                    <w:szCs w:val="22"/>
                  </w:rPr>
                </w:pPr>
                <w:r w:rsidRPr="001C5A40">
                  <w:rPr>
                    <w:rFonts w:ascii="Times New Roman" w:eastAsia="Calibri" w:hAnsi="Times New Roman"/>
                    <w:color w:val="000000"/>
                    <w:sz w:val="22"/>
                    <w:szCs w:val="22"/>
                  </w:rPr>
                  <w:t>(63)</w:t>
                </w:r>
              </w:p>
            </w:tc>
          </w:sdtContent>
        </w:sdt>
      </w:tr>
      <w:tr w:rsidR="001C5A40" w:rsidRPr="001C5A40" w14:paraId="05E75BA6" w14:textId="77777777" w:rsidTr="001C5A40">
        <w:trPr>
          <w:trHeight w:val="300"/>
        </w:trPr>
        <w:tc>
          <w:tcPr>
            <w:tcW w:w="141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CCAABDA" w14:textId="77777777" w:rsidR="001C5A40" w:rsidRPr="001C5A40" w:rsidRDefault="001C5A40" w:rsidP="003A1085">
            <w:pPr>
              <w:widowControl/>
              <w:jc w:val="center"/>
              <w:rPr>
                <w:rFonts w:ascii="Times New Roman" w:eastAsia="Calibri" w:hAnsi="Times New Roman"/>
                <w:b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eastAsia="Calibri" w:hAnsi="Times New Roman"/>
                <w:b/>
                <w:i/>
                <w:iCs/>
                <w:color w:val="000000"/>
                <w:sz w:val="22"/>
                <w:szCs w:val="22"/>
              </w:rPr>
              <w:t>fimH</w:t>
            </w:r>
            <w:proofErr w:type="spellEnd"/>
            <w:r w:rsidRPr="001C5A40">
              <w:rPr>
                <w:rFonts w:ascii="Times New Roman" w:eastAsia="Calibri" w:hAnsi="Times New Roman"/>
                <w:b/>
                <w:color w:val="000000"/>
                <w:sz w:val="22"/>
                <w:szCs w:val="22"/>
              </w:rPr>
              <w:t>-r</w:t>
            </w:r>
          </w:p>
        </w:tc>
        <w:tc>
          <w:tcPr>
            <w:tcW w:w="4110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62FB4D2" w14:textId="77777777" w:rsidR="001C5A40" w:rsidRPr="001C5A40" w:rsidRDefault="001C5A40" w:rsidP="003A1085">
            <w:pPr>
              <w:widowControl/>
              <w:rPr>
                <w:rFonts w:ascii="Times New Roman" w:eastAsia="Calibri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eastAsia="Calibri" w:hAnsi="Times New Roman"/>
                <w:color w:val="000000"/>
                <w:sz w:val="22"/>
                <w:szCs w:val="22"/>
              </w:rPr>
              <w:t>TTGCACATTCCCTGCAGTCAC</w:t>
            </w:r>
          </w:p>
        </w:tc>
        <w:tc>
          <w:tcPr>
            <w:tcW w:w="85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F38A20B" w14:textId="77777777" w:rsidR="001C5A40" w:rsidRPr="001C5A40" w:rsidRDefault="001C5A40" w:rsidP="003A1085">
            <w:pPr>
              <w:widowControl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AAD8451" w14:textId="77777777" w:rsidR="001C5A40" w:rsidRPr="001C5A40" w:rsidRDefault="001C5A40" w:rsidP="003A1085">
            <w:pPr>
              <w:widowControl/>
              <w:ind w:left="-150" w:firstLine="150"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14:paraId="1DBA0F3D" w14:textId="77777777" w:rsidR="001C5A40" w:rsidRPr="001C5A40" w:rsidRDefault="001C5A40" w:rsidP="003A1085">
            <w:pPr>
              <w:widowControl/>
              <w:ind w:left="-150" w:firstLine="150"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</w:tr>
      <w:tr w:rsidR="001C5A40" w:rsidRPr="001C5A40" w14:paraId="7A232539" w14:textId="77777777" w:rsidTr="001C5A40">
        <w:trPr>
          <w:trHeight w:val="300"/>
        </w:trPr>
        <w:tc>
          <w:tcPr>
            <w:tcW w:w="141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7B3A388" w14:textId="77777777" w:rsidR="001C5A40" w:rsidRPr="001C5A40" w:rsidRDefault="001C5A40" w:rsidP="003A1085">
            <w:pPr>
              <w:widowControl/>
              <w:jc w:val="center"/>
              <w:rPr>
                <w:rFonts w:ascii="Times New Roman" w:eastAsia="Calibri" w:hAnsi="Times New Roman"/>
                <w:b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eastAsia="Calibri" w:hAnsi="Times New Roman"/>
                <w:b/>
                <w:i/>
                <w:iCs/>
                <w:color w:val="000000"/>
                <w:sz w:val="22"/>
                <w:szCs w:val="22"/>
              </w:rPr>
              <w:t>papG</w:t>
            </w:r>
            <w:proofErr w:type="spellEnd"/>
            <w:r w:rsidRPr="001C5A40">
              <w:rPr>
                <w:rFonts w:ascii="Times New Roman" w:eastAsia="Calibri" w:hAnsi="Times New Roman"/>
                <w:b/>
                <w:color w:val="000000"/>
                <w:sz w:val="22"/>
                <w:szCs w:val="22"/>
              </w:rPr>
              <w:t>-f</w:t>
            </w:r>
          </w:p>
        </w:tc>
        <w:tc>
          <w:tcPr>
            <w:tcW w:w="4110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1956308" w14:textId="77777777" w:rsidR="001C5A40" w:rsidRPr="001C5A40" w:rsidRDefault="001C5A40" w:rsidP="003A1085">
            <w:pPr>
              <w:widowControl/>
              <w:rPr>
                <w:rFonts w:ascii="Times New Roman" w:eastAsia="Calibri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eastAsia="Calibri" w:hAnsi="Times New Roman"/>
                <w:color w:val="000000"/>
                <w:sz w:val="22"/>
                <w:szCs w:val="22"/>
              </w:rPr>
              <w:t>CATTTATCGTCCTCAACTTAG</w:t>
            </w:r>
          </w:p>
        </w:tc>
        <w:tc>
          <w:tcPr>
            <w:tcW w:w="85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B0526D0" w14:textId="77777777" w:rsidR="001C5A40" w:rsidRPr="001C5A40" w:rsidRDefault="001C5A40" w:rsidP="003A1085">
            <w:pPr>
              <w:widowControl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1C5A40">
              <w:rPr>
                <w:rFonts w:ascii="Times New Roman" w:eastAsia="Calibri" w:hAnsi="Times New Roman"/>
                <w:sz w:val="22"/>
                <w:szCs w:val="22"/>
              </w:rPr>
              <w:t>482</w:t>
            </w:r>
          </w:p>
        </w:tc>
        <w:tc>
          <w:tcPr>
            <w:tcW w:w="1134" w:type="dxa"/>
          </w:tcPr>
          <w:p w14:paraId="4FAECB89" w14:textId="77777777" w:rsidR="001C5A40" w:rsidRPr="001C5A40" w:rsidRDefault="001C5A40" w:rsidP="003A1085">
            <w:pPr>
              <w:widowControl/>
              <w:ind w:left="-150" w:firstLine="15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eastAsia="Calibri" w:hAnsi="Times New Roman"/>
                <w:color w:val="000000"/>
                <w:sz w:val="22"/>
                <w:szCs w:val="22"/>
              </w:rPr>
              <w:t>55</w:t>
            </w:r>
          </w:p>
        </w:tc>
        <w:sdt>
          <w:sdtPr>
            <w:rPr>
              <w:rFonts w:ascii="Times New Roman" w:eastAsia="Calibri" w:hAnsi="Times New Roman"/>
              <w:color w:val="000000"/>
              <w:sz w:val="22"/>
              <w:szCs w:val="22"/>
            </w:rPr>
            <w:tag w:val="MENDELEY_CITATION_v3_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"/>
            <w:id w:val="1341815346"/>
            <w:placeholder>
              <w:docPart w:val="197696E40B4C4B5298DFAA950DD803BD"/>
            </w:placeholder>
          </w:sdtPr>
          <w:sdtContent>
            <w:tc>
              <w:tcPr>
                <w:tcW w:w="993" w:type="dxa"/>
              </w:tcPr>
              <w:p w14:paraId="7FC315AA" w14:textId="77777777" w:rsidR="001C5A40" w:rsidRPr="001C5A40" w:rsidRDefault="001C5A40" w:rsidP="003A1085">
                <w:pPr>
                  <w:widowControl/>
                  <w:ind w:left="-150" w:firstLine="150"/>
                  <w:jc w:val="center"/>
                  <w:rPr>
                    <w:rFonts w:ascii="Times New Roman" w:eastAsia="Calibri" w:hAnsi="Times New Roman"/>
                    <w:sz w:val="22"/>
                    <w:szCs w:val="22"/>
                  </w:rPr>
                </w:pPr>
                <w:r w:rsidRPr="001C5A40">
                  <w:rPr>
                    <w:rFonts w:ascii="Times New Roman" w:eastAsia="Calibri" w:hAnsi="Times New Roman"/>
                    <w:color w:val="000000"/>
                    <w:sz w:val="22"/>
                    <w:szCs w:val="22"/>
                  </w:rPr>
                  <w:t>(62)</w:t>
                </w:r>
              </w:p>
            </w:tc>
          </w:sdtContent>
        </w:sdt>
      </w:tr>
      <w:tr w:rsidR="001C5A40" w:rsidRPr="001C5A40" w14:paraId="0DB236CD" w14:textId="77777777" w:rsidTr="001C5A40">
        <w:trPr>
          <w:trHeight w:val="300"/>
        </w:trPr>
        <w:tc>
          <w:tcPr>
            <w:tcW w:w="141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157EF53" w14:textId="77777777" w:rsidR="001C5A40" w:rsidRPr="001C5A40" w:rsidRDefault="001C5A40" w:rsidP="003A1085">
            <w:pPr>
              <w:widowControl/>
              <w:jc w:val="center"/>
              <w:rPr>
                <w:rFonts w:ascii="Times New Roman" w:eastAsia="Calibri" w:hAnsi="Times New Roman"/>
                <w:b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eastAsia="Calibri" w:hAnsi="Times New Roman"/>
                <w:b/>
                <w:i/>
                <w:iCs/>
                <w:color w:val="000000"/>
                <w:sz w:val="22"/>
                <w:szCs w:val="22"/>
              </w:rPr>
              <w:t>papG</w:t>
            </w:r>
            <w:proofErr w:type="spellEnd"/>
            <w:r w:rsidRPr="001C5A40">
              <w:rPr>
                <w:rFonts w:ascii="Times New Roman" w:eastAsia="Calibri" w:hAnsi="Times New Roman"/>
                <w:b/>
                <w:color w:val="000000"/>
                <w:sz w:val="22"/>
                <w:szCs w:val="22"/>
              </w:rPr>
              <w:t>-r</w:t>
            </w:r>
          </w:p>
        </w:tc>
        <w:tc>
          <w:tcPr>
            <w:tcW w:w="4110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585011F" w14:textId="77777777" w:rsidR="001C5A40" w:rsidRPr="001C5A40" w:rsidRDefault="001C5A40" w:rsidP="003A1085">
            <w:pPr>
              <w:widowControl/>
              <w:rPr>
                <w:rFonts w:ascii="Times New Roman" w:eastAsia="Calibri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eastAsia="Calibri" w:hAnsi="Times New Roman"/>
                <w:color w:val="000000"/>
                <w:sz w:val="22"/>
                <w:szCs w:val="22"/>
              </w:rPr>
              <w:t>AAGAAGGGATTTTGTAGCGTC</w:t>
            </w:r>
          </w:p>
        </w:tc>
        <w:tc>
          <w:tcPr>
            <w:tcW w:w="85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A88BE0E" w14:textId="77777777" w:rsidR="001C5A40" w:rsidRPr="001C5A40" w:rsidRDefault="001C5A40" w:rsidP="003A1085">
            <w:pPr>
              <w:widowControl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AEFF6FA" w14:textId="77777777" w:rsidR="001C5A40" w:rsidRPr="001C5A40" w:rsidRDefault="001C5A40" w:rsidP="003A1085">
            <w:pPr>
              <w:widowControl/>
              <w:ind w:left="-150" w:firstLine="150"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14:paraId="42E2B122" w14:textId="77777777" w:rsidR="001C5A40" w:rsidRPr="001C5A40" w:rsidRDefault="001C5A40" w:rsidP="003A1085">
            <w:pPr>
              <w:widowControl/>
              <w:ind w:left="-150" w:firstLine="150"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</w:tr>
      <w:tr w:rsidR="001C5A40" w:rsidRPr="001C5A40" w14:paraId="5CF3F2BB" w14:textId="77777777" w:rsidTr="001C5A40">
        <w:trPr>
          <w:trHeight w:val="300"/>
        </w:trPr>
        <w:tc>
          <w:tcPr>
            <w:tcW w:w="141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8ED1AF6" w14:textId="77777777" w:rsidR="001C5A40" w:rsidRPr="001C5A40" w:rsidRDefault="001C5A40" w:rsidP="003A1085">
            <w:pPr>
              <w:widowControl/>
              <w:jc w:val="center"/>
              <w:rPr>
                <w:rFonts w:ascii="Times New Roman" w:eastAsia="Calibri" w:hAnsi="Times New Roman"/>
                <w:b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eastAsia="Calibri" w:hAnsi="Times New Roman"/>
                <w:b/>
                <w:i/>
                <w:iCs/>
                <w:color w:val="000000"/>
                <w:sz w:val="22"/>
                <w:szCs w:val="22"/>
              </w:rPr>
              <w:t>draD</w:t>
            </w:r>
            <w:proofErr w:type="spellEnd"/>
            <w:r w:rsidRPr="001C5A40">
              <w:rPr>
                <w:rFonts w:ascii="Times New Roman" w:eastAsia="Calibri" w:hAnsi="Times New Roman"/>
                <w:b/>
                <w:color w:val="000000"/>
                <w:sz w:val="22"/>
                <w:szCs w:val="22"/>
              </w:rPr>
              <w:t>-f</w:t>
            </w:r>
          </w:p>
        </w:tc>
        <w:tc>
          <w:tcPr>
            <w:tcW w:w="4110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B300399" w14:textId="77777777" w:rsidR="001C5A40" w:rsidRPr="001C5A40" w:rsidRDefault="001C5A40" w:rsidP="003A1085">
            <w:pPr>
              <w:widowControl/>
              <w:rPr>
                <w:rFonts w:ascii="Times New Roman" w:eastAsia="Calibri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eastAsia="Calibri" w:hAnsi="Times New Roman"/>
                <w:color w:val="000000"/>
                <w:sz w:val="22"/>
                <w:szCs w:val="22"/>
              </w:rPr>
              <w:t>ATGAACGGGAGTATAAGGAAGA</w:t>
            </w:r>
          </w:p>
        </w:tc>
        <w:tc>
          <w:tcPr>
            <w:tcW w:w="85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C06A8D9" w14:textId="77777777" w:rsidR="001C5A40" w:rsidRPr="001C5A40" w:rsidRDefault="001C5A40" w:rsidP="003A1085">
            <w:pPr>
              <w:widowControl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1C5A40">
              <w:rPr>
                <w:rFonts w:ascii="Times New Roman" w:eastAsia="Calibri" w:hAnsi="Times New Roman"/>
                <w:sz w:val="22"/>
                <w:szCs w:val="22"/>
              </w:rPr>
              <w:t>407</w:t>
            </w:r>
          </w:p>
        </w:tc>
        <w:tc>
          <w:tcPr>
            <w:tcW w:w="1134" w:type="dxa"/>
          </w:tcPr>
          <w:p w14:paraId="36886360" w14:textId="77777777" w:rsidR="001C5A40" w:rsidRPr="001C5A40" w:rsidRDefault="001C5A40" w:rsidP="003A1085">
            <w:pPr>
              <w:widowControl/>
              <w:ind w:left="-150" w:firstLine="15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eastAsia="Calibri" w:hAnsi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993" w:type="dxa"/>
          </w:tcPr>
          <w:p w14:paraId="29592BD9" w14:textId="77777777" w:rsidR="001C5A40" w:rsidRPr="001C5A40" w:rsidRDefault="001C5A40" w:rsidP="003A1085">
            <w:pPr>
              <w:widowControl/>
              <w:ind w:left="-150" w:firstLine="150"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1C5A40">
              <w:rPr>
                <w:rFonts w:ascii="Times New Roman" w:eastAsia="Calibri" w:hAnsi="Times New Roman"/>
                <w:color w:val="000000"/>
                <w:sz w:val="22"/>
                <w:szCs w:val="22"/>
              </w:rPr>
              <w:t>(63)</w:t>
            </w:r>
          </w:p>
        </w:tc>
      </w:tr>
      <w:tr w:rsidR="001C5A40" w:rsidRPr="001C5A40" w14:paraId="2648F77E" w14:textId="77777777" w:rsidTr="001C5A40">
        <w:trPr>
          <w:trHeight w:val="53"/>
        </w:trPr>
        <w:tc>
          <w:tcPr>
            <w:tcW w:w="141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5B3D40A" w14:textId="77777777" w:rsidR="001C5A40" w:rsidRPr="001C5A40" w:rsidRDefault="001C5A40" w:rsidP="003A1085">
            <w:pPr>
              <w:widowControl/>
              <w:jc w:val="center"/>
              <w:rPr>
                <w:rFonts w:ascii="Times New Roman" w:eastAsia="Calibri" w:hAnsi="Times New Roman"/>
                <w:b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eastAsia="Calibri" w:hAnsi="Times New Roman"/>
                <w:b/>
                <w:i/>
                <w:iCs/>
                <w:color w:val="000000"/>
                <w:sz w:val="22"/>
                <w:szCs w:val="22"/>
              </w:rPr>
              <w:t>draD</w:t>
            </w:r>
            <w:proofErr w:type="spellEnd"/>
            <w:r w:rsidRPr="001C5A40">
              <w:rPr>
                <w:rFonts w:ascii="Times New Roman" w:eastAsia="Calibri" w:hAnsi="Times New Roman"/>
                <w:b/>
                <w:color w:val="000000"/>
                <w:sz w:val="22"/>
                <w:szCs w:val="22"/>
              </w:rPr>
              <w:t>-r</w:t>
            </w:r>
          </w:p>
        </w:tc>
        <w:tc>
          <w:tcPr>
            <w:tcW w:w="4110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EDA50E3" w14:textId="77777777" w:rsidR="001C5A40" w:rsidRPr="001C5A40" w:rsidRDefault="001C5A40" w:rsidP="003A1085">
            <w:pPr>
              <w:widowControl/>
              <w:rPr>
                <w:rFonts w:ascii="Times New Roman" w:eastAsia="Calibri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eastAsia="Calibri" w:hAnsi="Times New Roman"/>
                <w:color w:val="000000"/>
                <w:sz w:val="22"/>
                <w:szCs w:val="22"/>
              </w:rPr>
              <w:t>AACCGGTATTCACCAGGAGCAA</w:t>
            </w:r>
          </w:p>
        </w:tc>
        <w:tc>
          <w:tcPr>
            <w:tcW w:w="85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85DD25C" w14:textId="77777777" w:rsidR="001C5A40" w:rsidRPr="001C5A40" w:rsidRDefault="001C5A40" w:rsidP="003A1085">
            <w:pPr>
              <w:widowControl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25BC840" w14:textId="77777777" w:rsidR="001C5A40" w:rsidRPr="001C5A40" w:rsidRDefault="001C5A40" w:rsidP="003A1085">
            <w:pPr>
              <w:widowControl/>
              <w:ind w:left="-150" w:firstLine="150"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14:paraId="661DF4E6" w14:textId="77777777" w:rsidR="001C5A40" w:rsidRPr="001C5A40" w:rsidRDefault="001C5A40" w:rsidP="003A1085">
            <w:pPr>
              <w:widowControl/>
              <w:ind w:left="-150" w:firstLine="150"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</w:tr>
      <w:tr w:rsidR="001C5A40" w:rsidRPr="001C5A40" w14:paraId="2015F34E" w14:textId="77777777" w:rsidTr="001C5A40">
        <w:trPr>
          <w:trHeight w:val="300"/>
        </w:trPr>
        <w:tc>
          <w:tcPr>
            <w:tcW w:w="141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84B71BE" w14:textId="77777777" w:rsidR="001C5A40" w:rsidRPr="001C5A40" w:rsidRDefault="001C5A40" w:rsidP="003A1085">
            <w:pPr>
              <w:jc w:val="center"/>
              <w:rPr>
                <w:rFonts w:ascii="Times New Roman" w:eastAsia="Calibri" w:hAnsi="Times New Roman"/>
                <w:b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eastAsia="Calibri" w:hAnsi="Times New Roman"/>
                <w:b/>
                <w:i/>
                <w:iCs/>
                <w:color w:val="000000"/>
                <w:sz w:val="22"/>
                <w:szCs w:val="22"/>
              </w:rPr>
              <w:t>iutA</w:t>
            </w:r>
            <w:proofErr w:type="spellEnd"/>
            <w:r w:rsidRPr="001C5A40">
              <w:rPr>
                <w:rFonts w:ascii="Times New Roman" w:eastAsia="Calibri" w:hAnsi="Times New Roman"/>
                <w:b/>
                <w:color w:val="000000"/>
                <w:sz w:val="22"/>
                <w:szCs w:val="22"/>
              </w:rPr>
              <w:t>-f</w:t>
            </w:r>
          </w:p>
        </w:tc>
        <w:tc>
          <w:tcPr>
            <w:tcW w:w="4110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1575F1D" w14:textId="77777777" w:rsidR="001C5A40" w:rsidRPr="001C5A40" w:rsidRDefault="001C5A40" w:rsidP="003A1085">
            <w:pPr>
              <w:rPr>
                <w:rFonts w:ascii="Times New Roman" w:eastAsia="Calibri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sz w:val="22"/>
                <w:szCs w:val="22"/>
              </w:rPr>
              <w:t>GGCTGGACATCATGGGAACTGG</w:t>
            </w:r>
          </w:p>
        </w:tc>
        <w:tc>
          <w:tcPr>
            <w:tcW w:w="85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FE8B43F" w14:textId="77777777" w:rsidR="001C5A40" w:rsidRPr="001C5A40" w:rsidRDefault="001C5A40" w:rsidP="003A1085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1C5A40">
              <w:rPr>
                <w:rFonts w:ascii="Times New Roman" w:eastAsia="Calibri" w:hAnsi="Times New Roman"/>
                <w:sz w:val="22"/>
                <w:szCs w:val="22"/>
              </w:rPr>
              <w:t>300</w:t>
            </w:r>
          </w:p>
        </w:tc>
        <w:tc>
          <w:tcPr>
            <w:tcW w:w="1134" w:type="dxa"/>
          </w:tcPr>
          <w:p w14:paraId="4D57D77C" w14:textId="77777777" w:rsidR="001C5A40" w:rsidRPr="001C5A40" w:rsidRDefault="001C5A40" w:rsidP="003A1085">
            <w:pPr>
              <w:ind w:left="-150" w:firstLine="15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eastAsia="Calibri" w:hAnsi="Times New Roman"/>
                <w:color w:val="000000"/>
                <w:sz w:val="22"/>
                <w:szCs w:val="22"/>
              </w:rPr>
              <w:t>63</w:t>
            </w:r>
          </w:p>
        </w:tc>
        <w:sdt>
          <w:sdtPr>
            <w:rPr>
              <w:rFonts w:ascii="Times New Roman" w:eastAsia="Calibri" w:hAnsi="Times New Roman"/>
              <w:color w:val="000000"/>
              <w:sz w:val="22"/>
              <w:szCs w:val="22"/>
            </w:rPr>
            <w:tag w:val="MENDELEY_CITATION_v3_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"/>
            <w:id w:val="-1178725657"/>
            <w:placeholder>
              <w:docPart w:val="146626B9B649461889A134C699692778"/>
            </w:placeholder>
          </w:sdtPr>
          <w:sdtContent>
            <w:tc>
              <w:tcPr>
                <w:tcW w:w="993" w:type="dxa"/>
              </w:tcPr>
              <w:p w14:paraId="3DF2A0F7" w14:textId="77777777" w:rsidR="001C5A40" w:rsidRPr="001C5A40" w:rsidRDefault="001C5A40" w:rsidP="003A1085">
                <w:pPr>
                  <w:ind w:left="-150" w:firstLine="150"/>
                  <w:jc w:val="center"/>
                  <w:rPr>
                    <w:rFonts w:ascii="Times New Roman" w:eastAsia="Calibri" w:hAnsi="Times New Roman"/>
                    <w:sz w:val="22"/>
                    <w:szCs w:val="22"/>
                  </w:rPr>
                </w:pPr>
                <w:r w:rsidRPr="001C5A40">
                  <w:rPr>
                    <w:rFonts w:ascii="Times New Roman" w:eastAsia="Calibri" w:hAnsi="Times New Roman"/>
                    <w:color w:val="000000"/>
                    <w:sz w:val="22"/>
                    <w:szCs w:val="22"/>
                  </w:rPr>
                  <w:t>(23)</w:t>
                </w:r>
              </w:p>
            </w:tc>
          </w:sdtContent>
        </w:sdt>
      </w:tr>
      <w:tr w:rsidR="001C5A40" w:rsidRPr="001C5A40" w14:paraId="62BE9657" w14:textId="77777777" w:rsidTr="001C5A40">
        <w:trPr>
          <w:trHeight w:val="300"/>
        </w:trPr>
        <w:tc>
          <w:tcPr>
            <w:tcW w:w="141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523CD6F" w14:textId="77777777" w:rsidR="001C5A40" w:rsidRPr="001C5A40" w:rsidRDefault="001C5A40" w:rsidP="003A1085">
            <w:pPr>
              <w:jc w:val="center"/>
              <w:rPr>
                <w:rFonts w:ascii="Times New Roman" w:eastAsia="Calibri" w:hAnsi="Times New Roman"/>
                <w:b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eastAsia="Calibri" w:hAnsi="Times New Roman"/>
                <w:b/>
                <w:i/>
                <w:iCs/>
                <w:color w:val="000000"/>
                <w:sz w:val="22"/>
                <w:szCs w:val="22"/>
              </w:rPr>
              <w:t>iutA</w:t>
            </w:r>
            <w:proofErr w:type="spellEnd"/>
            <w:r w:rsidRPr="001C5A40">
              <w:rPr>
                <w:rFonts w:ascii="Times New Roman" w:eastAsia="Calibri" w:hAnsi="Times New Roman"/>
                <w:b/>
                <w:color w:val="000000"/>
                <w:sz w:val="22"/>
                <w:szCs w:val="22"/>
              </w:rPr>
              <w:t>-r</w:t>
            </w:r>
          </w:p>
        </w:tc>
        <w:tc>
          <w:tcPr>
            <w:tcW w:w="4110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98CC37C" w14:textId="77777777" w:rsidR="001C5A40" w:rsidRPr="001C5A40" w:rsidRDefault="001C5A40" w:rsidP="003A1085">
            <w:pPr>
              <w:rPr>
                <w:rFonts w:ascii="Times New Roman" w:eastAsia="Calibri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sz w:val="22"/>
                <w:szCs w:val="22"/>
              </w:rPr>
              <w:t>CGTCGGGAACGGGTAGAATCG</w:t>
            </w:r>
          </w:p>
        </w:tc>
        <w:tc>
          <w:tcPr>
            <w:tcW w:w="85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83453AC" w14:textId="77777777" w:rsidR="001C5A40" w:rsidRPr="001C5A40" w:rsidRDefault="001C5A40" w:rsidP="003A1085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4A7ACF57" w14:textId="77777777" w:rsidR="001C5A40" w:rsidRPr="001C5A40" w:rsidRDefault="001C5A40" w:rsidP="003A1085">
            <w:pPr>
              <w:ind w:left="-150" w:firstLine="150"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14:paraId="64711EFC" w14:textId="77777777" w:rsidR="001C5A40" w:rsidRPr="001C5A40" w:rsidRDefault="001C5A40" w:rsidP="003A1085">
            <w:pPr>
              <w:ind w:left="-150" w:firstLine="150"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</w:tr>
      <w:tr w:rsidR="001C5A40" w:rsidRPr="001C5A40" w14:paraId="53659DE2" w14:textId="77777777" w:rsidTr="001C5A40">
        <w:trPr>
          <w:trHeight w:val="300"/>
        </w:trPr>
        <w:tc>
          <w:tcPr>
            <w:tcW w:w="141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49A7DEB" w14:textId="77777777" w:rsidR="001C5A40" w:rsidRPr="001C5A40" w:rsidRDefault="001C5A40" w:rsidP="003A1085">
            <w:pPr>
              <w:widowControl/>
              <w:jc w:val="center"/>
              <w:rPr>
                <w:rFonts w:ascii="Times New Roman" w:eastAsia="Calibri" w:hAnsi="Times New Roman"/>
                <w:b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eastAsia="Calibri" w:hAnsi="Times New Roman"/>
                <w:b/>
                <w:i/>
                <w:iCs/>
                <w:color w:val="000000"/>
                <w:sz w:val="22"/>
                <w:szCs w:val="22"/>
              </w:rPr>
              <w:t>traT</w:t>
            </w:r>
            <w:proofErr w:type="spellEnd"/>
            <w:r w:rsidRPr="001C5A40">
              <w:rPr>
                <w:rFonts w:ascii="Times New Roman" w:eastAsia="Calibri" w:hAnsi="Times New Roman"/>
                <w:b/>
                <w:color w:val="000000"/>
                <w:sz w:val="22"/>
                <w:szCs w:val="22"/>
              </w:rPr>
              <w:t>-f</w:t>
            </w:r>
          </w:p>
        </w:tc>
        <w:tc>
          <w:tcPr>
            <w:tcW w:w="4110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5DD72F0" w14:textId="77777777" w:rsidR="001C5A40" w:rsidRPr="001C5A40" w:rsidRDefault="001C5A40" w:rsidP="003A1085">
            <w:pPr>
              <w:widowControl/>
              <w:rPr>
                <w:rFonts w:ascii="Times New Roman" w:eastAsia="Calibri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eastAsia="Calibri" w:hAnsi="Times New Roman"/>
                <w:color w:val="000000"/>
                <w:sz w:val="22"/>
                <w:szCs w:val="22"/>
              </w:rPr>
              <w:t>GGTGTGGTGCGATGAGCACAG</w:t>
            </w:r>
          </w:p>
        </w:tc>
        <w:tc>
          <w:tcPr>
            <w:tcW w:w="85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B8F67D5" w14:textId="77777777" w:rsidR="001C5A40" w:rsidRPr="001C5A40" w:rsidRDefault="001C5A40" w:rsidP="003A1085">
            <w:pPr>
              <w:widowControl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1C5A40">
              <w:rPr>
                <w:rFonts w:ascii="Times New Roman" w:eastAsia="Calibri" w:hAnsi="Times New Roman"/>
                <w:sz w:val="22"/>
                <w:szCs w:val="22"/>
              </w:rPr>
              <w:t>290</w:t>
            </w:r>
          </w:p>
        </w:tc>
        <w:tc>
          <w:tcPr>
            <w:tcW w:w="1134" w:type="dxa"/>
          </w:tcPr>
          <w:p w14:paraId="578F3FF4" w14:textId="77777777" w:rsidR="001C5A40" w:rsidRPr="001C5A40" w:rsidRDefault="001C5A40" w:rsidP="003A1085">
            <w:pPr>
              <w:widowControl/>
              <w:ind w:left="-150" w:firstLine="15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eastAsia="Calibri" w:hAnsi="Times New Roman"/>
                <w:color w:val="000000"/>
                <w:sz w:val="22"/>
                <w:szCs w:val="22"/>
              </w:rPr>
              <w:t>63</w:t>
            </w:r>
          </w:p>
        </w:tc>
        <w:sdt>
          <w:sdtPr>
            <w:rPr>
              <w:rFonts w:ascii="Times New Roman" w:eastAsia="Calibri" w:hAnsi="Times New Roman"/>
              <w:color w:val="000000"/>
              <w:sz w:val="22"/>
              <w:szCs w:val="22"/>
            </w:rPr>
            <w:tag w:val="MENDELEY_CITATION_v3_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"/>
            <w:id w:val="-2009197973"/>
            <w:placeholder>
              <w:docPart w:val="13BD16040DEC4FA6AC1390F1039FE4EF"/>
            </w:placeholder>
          </w:sdtPr>
          <w:sdtContent>
            <w:tc>
              <w:tcPr>
                <w:tcW w:w="993" w:type="dxa"/>
              </w:tcPr>
              <w:p w14:paraId="2D954ADC" w14:textId="77777777" w:rsidR="001C5A40" w:rsidRPr="001C5A40" w:rsidRDefault="001C5A40" w:rsidP="003A1085">
                <w:pPr>
                  <w:widowControl/>
                  <w:ind w:left="-150" w:firstLine="150"/>
                  <w:jc w:val="center"/>
                  <w:rPr>
                    <w:rFonts w:ascii="Times New Roman" w:eastAsia="Calibri" w:hAnsi="Times New Roman"/>
                    <w:sz w:val="22"/>
                    <w:szCs w:val="22"/>
                  </w:rPr>
                </w:pPr>
                <w:r w:rsidRPr="001C5A40">
                  <w:rPr>
                    <w:rFonts w:ascii="Times New Roman" w:eastAsia="Calibri" w:hAnsi="Times New Roman"/>
                    <w:color w:val="000000"/>
                    <w:sz w:val="22"/>
                    <w:szCs w:val="22"/>
                  </w:rPr>
                  <w:t>(23)</w:t>
                </w:r>
              </w:p>
            </w:tc>
          </w:sdtContent>
        </w:sdt>
      </w:tr>
      <w:tr w:rsidR="001C5A40" w:rsidRPr="001C5A40" w14:paraId="5AC02963" w14:textId="77777777" w:rsidTr="001C5A40">
        <w:trPr>
          <w:trHeight w:val="300"/>
        </w:trPr>
        <w:tc>
          <w:tcPr>
            <w:tcW w:w="141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C66B745" w14:textId="77777777" w:rsidR="001C5A40" w:rsidRPr="001C5A40" w:rsidRDefault="001C5A40" w:rsidP="003A1085">
            <w:pPr>
              <w:widowControl/>
              <w:jc w:val="center"/>
              <w:rPr>
                <w:rFonts w:ascii="Times New Roman" w:eastAsia="Calibri" w:hAnsi="Times New Roman"/>
                <w:b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eastAsia="Calibri" w:hAnsi="Times New Roman"/>
                <w:b/>
                <w:i/>
                <w:iCs/>
                <w:color w:val="000000"/>
                <w:sz w:val="22"/>
                <w:szCs w:val="22"/>
              </w:rPr>
              <w:t>traT</w:t>
            </w:r>
            <w:proofErr w:type="spellEnd"/>
            <w:r w:rsidRPr="001C5A40">
              <w:rPr>
                <w:rFonts w:ascii="Times New Roman" w:eastAsia="Calibri" w:hAnsi="Times New Roman"/>
                <w:b/>
                <w:color w:val="000000"/>
                <w:sz w:val="22"/>
                <w:szCs w:val="22"/>
              </w:rPr>
              <w:t>-r</w:t>
            </w:r>
          </w:p>
        </w:tc>
        <w:tc>
          <w:tcPr>
            <w:tcW w:w="4110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B91DFE9" w14:textId="77777777" w:rsidR="001C5A40" w:rsidRPr="001C5A40" w:rsidRDefault="001C5A40" w:rsidP="003A1085">
            <w:pPr>
              <w:widowControl/>
              <w:rPr>
                <w:rFonts w:ascii="Times New Roman" w:eastAsia="Calibri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eastAsia="Calibri" w:hAnsi="Times New Roman"/>
                <w:color w:val="000000"/>
                <w:sz w:val="22"/>
                <w:szCs w:val="22"/>
              </w:rPr>
              <w:t>CACGGTTCAGCCATCCCTGAG</w:t>
            </w:r>
          </w:p>
        </w:tc>
        <w:tc>
          <w:tcPr>
            <w:tcW w:w="85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6479B46" w14:textId="77777777" w:rsidR="001C5A40" w:rsidRPr="001C5A40" w:rsidRDefault="001C5A40" w:rsidP="003A1085">
            <w:pPr>
              <w:widowControl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41CBE06" w14:textId="77777777" w:rsidR="001C5A40" w:rsidRPr="001C5A40" w:rsidRDefault="001C5A40" w:rsidP="003A1085">
            <w:pPr>
              <w:widowControl/>
              <w:ind w:left="-150" w:firstLine="150"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14:paraId="4DB2ADBE" w14:textId="77777777" w:rsidR="001C5A40" w:rsidRPr="001C5A40" w:rsidRDefault="001C5A40" w:rsidP="003A1085">
            <w:pPr>
              <w:widowControl/>
              <w:ind w:left="-150" w:firstLine="150"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</w:tr>
      <w:tr w:rsidR="001C5A40" w:rsidRPr="001C5A40" w14:paraId="345F1BBB" w14:textId="77777777" w:rsidTr="001C5A40">
        <w:trPr>
          <w:trHeight w:val="300"/>
        </w:trPr>
        <w:tc>
          <w:tcPr>
            <w:tcW w:w="141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900B33A" w14:textId="77777777" w:rsidR="001C5A40" w:rsidRPr="001C5A40" w:rsidRDefault="001C5A40" w:rsidP="003A1085">
            <w:pPr>
              <w:widowControl/>
              <w:jc w:val="center"/>
              <w:rPr>
                <w:rFonts w:ascii="Times New Roman" w:eastAsia="Calibri" w:hAnsi="Times New Roman"/>
                <w:b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eastAsia="Calibri" w:hAnsi="Times New Roman"/>
                <w:b/>
                <w:i/>
                <w:iCs/>
                <w:color w:val="000000"/>
                <w:sz w:val="22"/>
                <w:szCs w:val="22"/>
              </w:rPr>
              <w:t>neuA</w:t>
            </w:r>
            <w:proofErr w:type="spellEnd"/>
            <w:r w:rsidRPr="001C5A40">
              <w:rPr>
                <w:rFonts w:ascii="Times New Roman" w:eastAsia="Calibri" w:hAnsi="Times New Roman"/>
                <w:b/>
                <w:color w:val="000000"/>
                <w:sz w:val="22"/>
                <w:szCs w:val="22"/>
              </w:rPr>
              <w:t>-f</w:t>
            </w:r>
          </w:p>
        </w:tc>
        <w:tc>
          <w:tcPr>
            <w:tcW w:w="4110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AE88000" w14:textId="77777777" w:rsidR="001C5A40" w:rsidRPr="001C5A40" w:rsidRDefault="001C5A40" w:rsidP="003A1085">
            <w:pPr>
              <w:widowControl/>
              <w:rPr>
                <w:rFonts w:ascii="Times New Roman" w:eastAsia="Calibri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eastAsia="Calibri" w:hAnsi="Times New Roman"/>
                <w:color w:val="000000"/>
                <w:sz w:val="22"/>
                <w:szCs w:val="22"/>
              </w:rPr>
              <w:t>CTTCACCCTTTAGAGATTCGACCC</w:t>
            </w:r>
          </w:p>
        </w:tc>
        <w:tc>
          <w:tcPr>
            <w:tcW w:w="85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4836839" w14:textId="77777777" w:rsidR="001C5A40" w:rsidRPr="001C5A40" w:rsidRDefault="001C5A40" w:rsidP="003A1085">
            <w:pPr>
              <w:widowControl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1C5A40">
              <w:rPr>
                <w:rFonts w:ascii="Times New Roman" w:eastAsia="Calibri" w:hAnsi="Times New Roman"/>
                <w:sz w:val="22"/>
                <w:szCs w:val="22"/>
              </w:rPr>
              <w:t>474</w:t>
            </w:r>
          </w:p>
        </w:tc>
        <w:tc>
          <w:tcPr>
            <w:tcW w:w="1134" w:type="dxa"/>
          </w:tcPr>
          <w:p w14:paraId="504245F2" w14:textId="77777777" w:rsidR="001C5A40" w:rsidRPr="001C5A40" w:rsidRDefault="001C5A40" w:rsidP="003A1085">
            <w:pPr>
              <w:widowControl/>
              <w:ind w:left="-150" w:firstLine="15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eastAsia="Calibri" w:hAnsi="Times New Roman"/>
                <w:color w:val="000000"/>
                <w:sz w:val="22"/>
                <w:szCs w:val="22"/>
              </w:rPr>
              <w:t>55</w:t>
            </w:r>
          </w:p>
        </w:tc>
        <w:sdt>
          <w:sdtPr>
            <w:rPr>
              <w:rFonts w:ascii="Times New Roman" w:eastAsia="Calibri" w:hAnsi="Times New Roman"/>
              <w:color w:val="000000"/>
              <w:sz w:val="22"/>
              <w:szCs w:val="22"/>
            </w:rPr>
            <w:tag w:val="MENDELEY_CITATION_v3_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"/>
            <w:id w:val="-959638163"/>
            <w:placeholder>
              <w:docPart w:val="D3350329FF884A2EB7A1619D18F0B199"/>
            </w:placeholder>
          </w:sdtPr>
          <w:sdtContent>
            <w:tc>
              <w:tcPr>
                <w:tcW w:w="993" w:type="dxa"/>
              </w:tcPr>
              <w:p w14:paraId="19823CB1" w14:textId="77777777" w:rsidR="001C5A40" w:rsidRPr="001C5A40" w:rsidRDefault="001C5A40" w:rsidP="003A1085">
                <w:pPr>
                  <w:widowControl/>
                  <w:ind w:left="-150" w:firstLine="150"/>
                  <w:jc w:val="center"/>
                  <w:rPr>
                    <w:rFonts w:ascii="Times New Roman" w:eastAsia="Calibri" w:hAnsi="Times New Roman"/>
                    <w:sz w:val="22"/>
                    <w:szCs w:val="22"/>
                  </w:rPr>
                </w:pPr>
                <w:r w:rsidRPr="001C5A40">
                  <w:rPr>
                    <w:rFonts w:ascii="Times New Roman" w:eastAsia="Calibri" w:hAnsi="Times New Roman"/>
                    <w:color w:val="000000"/>
                    <w:sz w:val="22"/>
                    <w:szCs w:val="22"/>
                  </w:rPr>
                  <w:t>(63)</w:t>
                </w:r>
              </w:p>
            </w:tc>
          </w:sdtContent>
        </w:sdt>
      </w:tr>
      <w:tr w:rsidR="001C5A40" w:rsidRPr="001C5A40" w14:paraId="70EF3602" w14:textId="77777777" w:rsidTr="001C5A40">
        <w:trPr>
          <w:trHeight w:val="300"/>
        </w:trPr>
        <w:tc>
          <w:tcPr>
            <w:tcW w:w="141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FB7AF13" w14:textId="77777777" w:rsidR="001C5A40" w:rsidRPr="001C5A40" w:rsidRDefault="001C5A40" w:rsidP="003A1085">
            <w:pPr>
              <w:widowControl/>
              <w:jc w:val="center"/>
              <w:rPr>
                <w:rFonts w:ascii="Times New Roman" w:eastAsia="Calibri" w:hAnsi="Times New Roman"/>
                <w:b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eastAsia="Calibri" w:hAnsi="Times New Roman"/>
                <w:b/>
                <w:i/>
                <w:iCs/>
                <w:color w:val="000000"/>
                <w:sz w:val="22"/>
                <w:szCs w:val="22"/>
              </w:rPr>
              <w:t>neuA</w:t>
            </w:r>
            <w:proofErr w:type="spellEnd"/>
            <w:r w:rsidRPr="001C5A40">
              <w:rPr>
                <w:rFonts w:ascii="Times New Roman" w:eastAsia="Calibri" w:hAnsi="Times New Roman"/>
                <w:b/>
                <w:color w:val="000000"/>
                <w:sz w:val="22"/>
                <w:szCs w:val="22"/>
              </w:rPr>
              <w:t>-r</w:t>
            </w:r>
          </w:p>
        </w:tc>
        <w:tc>
          <w:tcPr>
            <w:tcW w:w="4110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4C43317" w14:textId="77777777" w:rsidR="001C5A40" w:rsidRPr="001C5A40" w:rsidRDefault="001C5A40" w:rsidP="003A1085">
            <w:pPr>
              <w:widowControl/>
              <w:rPr>
                <w:rFonts w:ascii="Times New Roman" w:eastAsia="Calibri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eastAsia="Calibri" w:hAnsi="Times New Roman"/>
                <w:color w:val="000000"/>
                <w:sz w:val="22"/>
                <w:szCs w:val="22"/>
              </w:rPr>
              <w:t>CCCAATAATCAAACAGCGAGTGTCC</w:t>
            </w:r>
          </w:p>
        </w:tc>
        <w:tc>
          <w:tcPr>
            <w:tcW w:w="85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E89BE5" w14:textId="77777777" w:rsidR="001C5A40" w:rsidRPr="001C5A40" w:rsidRDefault="001C5A40" w:rsidP="003A1085">
            <w:pPr>
              <w:widowControl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7B19646" w14:textId="77777777" w:rsidR="001C5A40" w:rsidRPr="001C5A40" w:rsidRDefault="001C5A40" w:rsidP="003A1085">
            <w:pPr>
              <w:widowControl/>
              <w:ind w:left="-150" w:firstLine="150"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14:paraId="72DF05D2" w14:textId="77777777" w:rsidR="001C5A40" w:rsidRPr="001C5A40" w:rsidRDefault="001C5A40" w:rsidP="003A1085">
            <w:pPr>
              <w:widowControl/>
              <w:ind w:left="-150" w:firstLine="150"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</w:tr>
      <w:tr w:rsidR="001C5A40" w:rsidRPr="001C5A40" w14:paraId="5FDE5B72" w14:textId="77777777" w:rsidTr="001C5A40">
        <w:trPr>
          <w:trHeight w:val="300"/>
        </w:trPr>
        <w:tc>
          <w:tcPr>
            <w:tcW w:w="141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3F7DA26" w14:textId="77777777" w:rsidR="001C5A40" w:rsidRPr="001C5A40" w:rsidRDefault="001C5A40" w:rsidP="003A1085">
            <w:pPr>
              <w:widowControl/>
              <w:jc w:val="center"/>
              <w:rPr>
                <w:rFonts w:ascii="Times New Roman" w:eastAsia="Calibri" w:hAnsi="Times New Roman"/>
                <w:b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eastAsia="Calibri" w:hAnsi="Times New Roman"/>
                <w:b/>
                <w:i/>
                <w:iCs/>
                <w:color w:val="000000"/>
                <w:sz w:val="22"/>
                <w:szCs w:val="22"/>
              </w:rPr>
              <w:t>kpsM</w:t>
            </w:r>
            <w:proofErr w:type="spellEnd"/>
            <w:r w:rsidRPr="001C5A40">
              <w:rPr>
                <w:rFonts w:ascii="Times New Roman" w:eastAsia="Calibri" w:hAnsi="Times New Roman"/>
                <w:b/>
                <w:color w:val="000000"/>
                <w:sz w:val="22"/>
                <w:szCs w:val="22"/>
              </w:rPr>
              <w:t>-f</w:t>
            </w:r>
          </w:p>
        </w:tc>
        <w:tc>
          <w:tcPr>
            <w:tcW w:w="4110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6789B2C" w14:textId="77777777" w:rsidR="001C5A40" w:rsidRPr="001C5A40" w:rsidRDefault="001C5A40" w:rsidP="003A1085">
            <w:pPr>
              <w:widowControl/>
              <w:rPr>
                <w:rFonts w:ascii="Times New Roman" w:eastAsia="Calibri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eastAsia="Calibri" w:hAnsi="Times New Roman"/>
                <w:color w:val="000000"/>
                <w:sz w:val="22"/>
                <w:szCs w:val="22"/>
              </w:rPr>
              <w:t>GCGCATTTGCTGATACTGTTGGG</w:t>
            </w:r>
          </w:p>
        </w:tc>
        <w:tc>
          <w:tcPr>
            <w:tcW w:w="85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BE5F01B" w14:textId="77777777" w:rsidR="001C5A40" w:rsidRPr="001C5A40" w:rsidRDefault="001C5A40" w:rsidP="003A1085">
            <w:pPr>
              <w:widowControl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1C5A40">
              <w:rPr>
                <w:rFonts w:ascii="Times New Roman" w:eastAsia="Calibri" w:hAnsi="Times New Roman"/>
                <w:sz w:val="22"/>
                <w:szCs w:val="22"/>
              </w:rPr>
              <w:t>454</w:t>
            </w:r>
          </w:p>
        </w:tc>
        <w:tc>
          <w:tcPr>
            <w:tcW w:w="1134" w:type="dxa"/>
          </w:tcPr>
          <w:p w14:paraId="0F38FEDF" w14:textId="77777777" w:rsidR="001C5A40" w:rsidRPr="001C5A40" w:rsidRDefault="001C5A40" w:rsidP="003A1085">
            <w:pPr>
              <w:widowControl/>
              <w:ind w:left="-150" w:firstLine="15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eastAsia="Calibri" w:hAnsi="Times New Roman"/>
                <w:color w:val="000000"/>
                <w:sz w:val="22"/>
                <w:szCs w:val="22"/>
              </w:rPr>
              <w:t>55</w:t>
            </w:r>
          </w:p>
        </w:tc>
        <w:sdt>
          <w:sdtPr>
            <w:rPr>
              <w:rFonts w:ascii="Times New Roman" w:eastAsia="Calibri" w:hAnsi="Times New Roman"/>
              <w:color w:val="000000"/>
              <w:sz w:val="22"/>
              <w:szCs w:val="22"/>
            </w:rPr>
            <w:tag w:val="MENDELEY_CITATION_v3_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"/>
            <w:id w:val="343683103"/>
            <w:placeholder>
              <w:docPart w:val="D3350329FF884A2EB7A1619D18F0B199"/>
            </w:placeholder>
          </w:sdtPr>
          <w:sdtContent>
            <w:tc>
              <w:tcPr>
                <w:tcW w:w="993" w:type="dxa"/>
              </w:tcPr>
              <w:p w14:paraId="18967A4B" w14:textId="77777777" w:rsidR="001C5A40" w:rsidRPr="001C5A40" w:rsidRDefault="001C5A40" w:rsidP="003A1085">
                <w:pPr>
                  <w:widowControl/>
                  <w:ind w:left="-150" w:firstLine="150"/>
                  <w:jc w:val="center"/>
                  <w:rPr>
                    <w:rFonts w:ascii="Times New Roman" w:eastAsia="Calibri" w:hAnsi="Times New Roman"/>
                    <w:sz w:val="22"/>
                    <w:szCs w:val="22"/>
                  </w:rPr>
                </w:pPr>
                <w:r w:rsidRPr="001C5A40">
                  <w:rPr>
                    <w:rFonts w:ascii="Times New Roman" w:eastAsia="Calibri" w:hAnsi="Times New Roman"/>
                    <w:color w:val="000000"/>
                    <w:sz w:val="22"/>
                    <w:szCs w:val="22"/>
                  </w:rPr>
                  <w:t>(63)</w:t>
                </w:r>
              </w:p>
            </w:tc>
          </w:sdtContent>
        </w:sdt>
      </w:tr>
      <w:tr w:rsidR="001C5A40" w:rsidRPr="001C5A40" w14:paraId="60E6DF7C" w14:textId="77777777" w:rsidTr="001C5A40">
        <w:trPr>
          <w:trHeight w:val="300"/>
        </w:trPr>
        <w:tc>
          <w:tcPr>
            <w:tcW w:w="141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0671A33" w14:textId="77777777" w:rsidR="001C5A40" w:rsidRPr="001C5A40" w:rsidRDefault="001C5A40" w:rsidP="003A1085">
            <w:pPr>
              <w:widowControl/>
              <w:jc w:val="center"/>
              <w:rPr>
                <w:rFonts w:ascii="Times New Roman" w:eastAsia="Calibri" w:hAnsi="Times New Roman"/>
                <w:b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eastAsia="Calibri" w:hAnsi="Times New Roman"/>
                <w:b/>
                <w:i/>
                <w:iCs/>
                <w:color w:val="000000"/>
                <w:sz w:val="22"/>
                <w:szCs w:val="22"/>
              </w:rPr>
              <w:t>kpsM</w:t>
            </w:r>
            <w:proofErr w:type="spellEnd"/>
            <w:r w:rsidRPr="001C5A40">
              <w:rPr>
                <w:rFonts w:ascii="Times New Roman" w:eastAsia="Calibri" w:hAnsi="Times New Roman"/>
                <w:b/>
                <w:color w:val="000000"/>
                <w:sz w:val="22"/>
                <w:szCs w:val="22"/>
              </w:rPr>
              <w:t>-r</w:t>
            </w:r>
          </w:p>
        </w:tc>
        <w:tc>
          <w:tcPr>
            <w:tcW w:w="4110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E65050C" w14:textId="77777777" w:rsidR="001C5A40" w:rsidRPr="001C5A40" w:rsidRDefault="001C5A40" w:rsidP="003A1085">
            <w:pPr>
              <w:widowControl/>
              <w:rPr>
                <w:rFonts w:ascii="Times New Roman" w:eastAsia="Calibri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eastAsia="Calibri" w:hAnsi="Times New Roman"/>
                <w:color w:val="000000"/>
                <w:sz w:val="22"/>
                <w:szCs w:val="22"/>
              </w:rPr>
              <w:t>GAGGGAACATGATGCAGGAGATG</w:t>
            </w:r>
          </w:p>
        </w:tc>
        <w:tc>
          <w:tcPr>
            <w:tcW w:w="85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47F7434" w14:textId="77777777" w:rsidR="001C5A40" w:rsidRPr="001C5A40" w:rsidRDefault="001C5A40" w:rsidP="003A1085">
            <w:pPr>
              <w:widowControl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899B65F" w14:textId="77777777" w:rsidR="001C5A40" w:rsidRPr="001C5A40" w:rsidRDefault="001C5A40" w:rsidP="003A1085">
            <w:pPr>
              <w:widowControl/>
              <w:ind w:left="-150" w:firstLine="150"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14:paraId="6BF63F4A" w14:textId="77777777" w:rsidR="001C5A40" w:rsidRPr="001C5A40" w:rsidRDefault="001C5A40" w:rsidP="003A1085">
            <w:pPr>
              <w:widowControl/>
              <w:ind w:left="-150" w:firstLine="150"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</w:tr>
      <w:tr w:rsidR="001C5A40" w:rsidRPr="001C5A40" w14:paraId="153ADD91" w14:textId="77777777" w:rsidTr="001C5A40">
        <w:trPr>
          <w:trHeight w:val="300"/>
        </w:trPr>
        <w:tc>
          <w:tcPr>
            <w:tcW w:w="141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4187D94" w14:textId="77777777" w:rsidR="001C5A40" w:rsidRPr="001C5A40" w:rsidRDefault="001C5A40" w:rsidP="003A1085">
            <w:pPr>
              <w:widowControl/>
              <w:jc w:val="center"/>
              <w:rPr>
                <w:rFonts w:ascii="Times New Roman" w:eastAsia="Calibri" w:hAnsi="Times New Roman"/>
                <w:b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eastAsia="Calibri" w:hAnsi="Times New Roman"/>
                <w:b/>
                <w:i/>
                <w:iCs/>
                <w:color w:val="000000"/>
                <w:sz w:val="22"/>
                <w:szCs w:val="22"/>
              </w:rPr>
              <w:t>iroN</w:t>
            </w:r>
            <w:proofErr w:type="spellEnd"/>
            <w:r w:rsidRPr="001C5A40">
              <w:rPr>
                <w:rFonts w:ascii="Times New Roman" w:eastAsia="Calibri" w:hAnsi="Times New Roman"/>
                <w:b/>
                <w:color w:val="000000"/>
                <w:sz w:val="22"/>
                <w:szCs w:val="22"/>
              </w:rPr>
              <w:t>-f</w:t>
            </w:r>
          </w:p>
        </w:tc>
        <w:tc>
          <w:tcPr>
            <w:tcW w:w="4110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A964EF7" w14:textId="77777777" w:rsidR="001C5A40" w:rsidRPr="001C5A40" w:rsidRDefault="001C5A40" w:rsidP="003A1085">
            <w:pPr>
              <w:widowControl/>
              <w:rPr>
                <w:rFonts w:ascii="Times New Roman" w:eastAsia="Calibri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eastAsia="Calibri" w:hAnsi="Times New Roman"/>
                <w:color w:val="000000"/>
                <w:sz w:val="22"/>
                <w:szCs w:val="22"/>
              </w:rPr>
              <w:t>AATCCGGCAAAGAGACGAACCGCCT</w:t>
            </w:r>
          </w:p>
        </w:tc>
        <w:tc>
          <w:tcPr>
            <w:tcW w:w="85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360160C" w14:textId="77777777" w:rsidR="001C5A40" w:rsidRPr="001C5A40" w:rsidRDefault="001C5A40" w:rsidP="003A1085">
            <w:pPr>
              <w:widowControl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1C5A40">
              <w:rPr>
                <w:rFonts w:ascii="Times New Roman" w:eastAsia="Calibri" w:hAnsi="Times New Roman"/>
                <w:sz w:val="22"/>
                <w:szCs w:val="22"/>
              </w:rPr>
              <w:t>553</w:t>
            </w:r>
          </w:p>
        </w:tc>
        <w:tc>
          <w:tcPr>
            <w:tcW w:w="1134" w:type="dxa"/>
          </w:tcPr>
          <w:p w14:paraId="583AACAA" w14:textId="77777777" w:rsidR="001C5A40" w:rsidRPr="001C5A40" w:rsidRDefault="001C5A40" w:rsidP="003A1085">
            <w:pPr>
              <w:widowControl/>
              <w:ind w:left="-150" w:firstLine="15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eastAsia="Calibri" w:hAnsi="Times New Roman"/>
                <w:color w:val="000000"/>
                <w:sz w:val="22"/>
                <w:szCs w:val="22"/>
              </w:rPr>
              <w:t>63</w:t>
            </w:r>
          </w:p>
        </w:tc>
        <w:tc>
          <w:tcPr>
            <w:tcW w:w="993" w:type="dxa"/>
          </w:tcPr>
          <w:p w14:paraId="5DFEDB95" w14:textId="77777777" w:rsidR="001C5A40" w:rsidRPr="001C5A40" w:rsidRDefault="001C5A40" w:rsidP="003A1085">
            <w:pPr>
              <w:widowControl/>
              <w:ind w:left="-150" w:firstLine="150"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sdt>
              <w:sdtPr>
                <w:rPr>
                  <w:rFonts w:ascii="Times New Roman" w:eastAsia="Calibri" w:hAnsi="Times New Roman"/>
                  <w:color w:val="000000"/>
                  <w:sz w:val="22"/>
                  <w:szCs w:val="22"/>
                </w:rPr>
                <w:tag w:val="MENDELEY_CITATION_v3_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"/>
                <w:id w:val="-2058235108"/>
                <w:placeholder>
                  <w:docPart w:val="D3350329FF884A2EB7A1619D18F0B199"/>
                </w:placeholder>
              </w:sdtPr>
              <w:sdtContent>
                <w:r w:rsidRPr="001C5A40">
                  <w:rPr>
                    <w:rFonts w:ascii="Times New Roman" w:eastAsia="Calibri" w:hAnsi="Times New Roman"/>
                    <w:color w:val="000000"/>
                    <w:sz w:val="22"/>
                    <w:szCs w:val="22"/>
                  </w:rPr>
                  <w:t>(23)</w:t>
                </w:r>
              </w:sdtContent>
            </w:sdt>
          </w:p>
        </w:tc>
      </w:tr>
      <w:tr w:rsidR="001C5A40" w:rsidRPr="001C5A40" w14:paraId="69337FA7" w14:textId="77777777" w:rsidTr="001C5A40">
        <w:trPr>
          <w:trHeight w:val="300"/>
        </w:trPr>
        <w:tc>
          <w:tcPr>
            <w:tcW w:w="141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E52AF83" w14:textId="77777777" w:rsidR="001C5A40" w:rsidRPr="001C5A40" w:rsidRDefault="001C5A40" w:rsidP="003A1085">
            <w:pPr>
              <w:widowControl/>
              <w:jc w:val="center"/>
              <w:rPr>
                <w:rFonts w:ascii="Times New Roman" w:eastAsia="Calibri" w:hAnsi="Times New Roman"/>
                <w:b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eastAsia="Calibri" w:hAnsi="Times New Roman"/>
                <w:b/>
                <w:i/>
                <w:iCs/>
                <w:color w:val="000000"/>
                <w:sz w:val="22"/>
                <w:szCs w:val="22"/>
              </w:rPr>
              <w:t>iroN</w:t>
            </w:r>
            <w:proofErr w:type="spellEnd"/>
            <w:r w:rsidRPr="001C5A40">
              <w:rPr>
                <w:rFonts w:ascii="Times New Roman" w:eastAsia="Calibri" w:hAnsi="Times New Roman"/>
                <w:b/>
                <w:color w:val="000000"/>
                <w:sz w:val="22"/>
                <w:szCs w:val="22"/>
              </w:rPr>
              <w:t>-r</w:t>
            </w:r>
          </w:p>
        </w:tc>
        <w:tc>
          <w:tcPr>
            <w:tcW w:w="4110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523F209" w14:textId="77777777" w:rsidR="001C5A40" w:rsidRPr="001C5A40" w:rsidRDefault="001C5A40" w:rsidP="003A1085">
            <w:pPr>
              <w:widowControl/>
              <w:rPr>
                <w:rFonts w:ascii="Times New Roman" w:eastAsia="Calibri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eastAsia="Calibri" w:hAnsi="Times New Roman"/>
                <w:color w:val="000000"/>
                <w:sz w:val="22"/>
                <w:szCs w:val="22"/>
              </w:rPr>
              <w:t>GTTCGGGCAACCCCTGCTTTGACTTT</w:t>
            </w:r>
          </w:p>
        </w:tc>
        <w:tc>
          <w:tcPr>
            <w:tcW w:w="85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F08F4A6" w14:textId="77777777" w:rsidR="001C5A40" w:rsidRPr="001C5A40" w:rsidRDefault="001C5A40" w:rsidP="003A1085">
            <w:pPr>
              <w:widowControl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59E52AE" w14:textId="77777777" w:rsidR="001C5A40" w:rsidRPr="001C5A40" w:rsidRDefault="001C5A40" w:rsidP="003A1085">
            <w:pPr>
              <w:widowControl/>
              <w:ind w:left="-150" w:firstLine="150"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14:paraId="15D6B6E7" w14:textId="77777777" w:rsidR="001C5A40" w:rsidRPr="001C5A40" w:rsidRDefault="001C5A40" w:rsidP="003A1085">
            <w:pPr>
              <w:widowControl/>
              <w:ind w:left="-150" w:firstLine="150"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</w:tr>
      <w:tr w:rsidR="001C5A40" w:rsidRPr="001C5A40" w14:paraId="614CC4CB" w14:textId="77777777" w:rsidTr="001C5A40">
        <w:trPr>
          <w:trHeight w:val="300"/>
        </w:trPr>
        <w:tc>
          <w:tcPr>
            <w:tcW w:w="141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7B50B4C" w14:textId="77777777" w:rsidR="001C5A40" w:rsidRPr="001C5A40" w:rsidRDefault="001C5A40" w:rsidP="003A1085">
            <w:pPr>
              <w:widowControl/>
              <w:jc w:val="center"/>
              <w:rPr>
                <w:rFonts w:ascii="Times New Roman" w:eastAsia="Calibri" w:hAnsi="Times New Roman"/>
                <w:b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eastAsia="Calibri" w:hAnsi="Times New Roman"/>
                <w:b/>
                <w:i/>
                <w:iCs/>
                <w:color w:val="000000"/>
                <w:sz w:val="22"/>
                <w:szCs w:val="22"/>
              </w:rPr>
              <w:t>fyuA</w:t>
            </w:r>
            <w:proofErr w:type="spellEnd"/>
            <w:r w:rsidRPr="001C5A40">
              <w:rPr>
                <w:rFonts w:ascii="Times New Roman" w:eastAsia="Calibri" w:hAnsi="Times New Roman"/>
                <w:b/>
                <w:color w:val="000000"/>
                <w:sz w:val="22"/>
                <w:szCs w:val="22"/>
              </w:rPr>
              <w:t>-f</w:t>
            </w:r>
          </w:p>
        </w:tc>
        <w:tc>
          <w:tcPr>
            <w:tcW w:w="4110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77F5672" w14:textId="77777777" w:rsidR="001C5A40" w:rsidRPr="001C5A40" w:rsidRDefault="001C5A40" w:rsidP="003A1085">
            <w:pPr>
              <w:widowControl/>
              <w:rPr>
                <w:rFonts w:ascii="Times New Roman" w:eastAsia="Calibri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eastAsia="Calibri" w:hAnsi="Times New Roman"/>
                <w:color w:val="000000"/>
                <w:sz w:val="22"/>
                <w:szCs w:val="22"/>
              </w:rPr>
              <w:t>TGATTAACCCCGCGACGGGAA</w:t>
            </w:r>
          </w:p>
        </w:tc>
        <w:tc>
          <w:tcPr>
            <w:tcW w:w="85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B244CB8" w14:textId="77777777" w:rsidR="001C5A40" w:rsidRPr="001C5A40" w:rsidRDefault="001C5A40" w:rsidP="003A1085">
            <w:pPr>
              <w:widowControl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1C5A40">
              <w:rPr>
                <w:rFonts w:ascii="Times New Roman" w:eastAsia="Calibri" w:hAnsi="Times New Roman"/>
                <w:sz w:val="22"/>
                <w:szCs w:val="22"/>
              </w:rPr>
              <w:t>880</w:t>
            </w:r>
          </w:p>
        </w:tc>
        <w:tc>
          <w:tcPr>
            <w:tcW w:w="1134" w:type="dxa"/>
          </w:tcPr>
          <w:p w14:paraId="6AA0320A" w14:textId="77777777" w:rsidR="001C5A40" w:rsidRPr="001C5A40" w:rsidRDefault="001C5A40" w:rsidP="003A1085">
            <w:pPr>
              <w:widowControl/>
              <w:ind w:left="-150" w:firstLine="15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eastAsia="Calibri" w:hAnsi="Times New Roman"/>
                <w:color w:val="000000"/>
                <w:sz w:val="22"/>
                <w:szCs w:val="22"/>
              </w:rPr>
              <w:t>63</w:t>
            </w:r>
          </w:p>
        </w:tc>
        <w:sdt>
          <w:sdtPr>
            <w:rPr>
              <w:rFonts w:ascii="Times New Roman" w:eastAsia="Calibri" w:hAnsi="Times New Roman"/>
              <w:color w:val="000000"/>
              <w:sz w:val="22"/>
              <w:szCs w:val="22"/>
            </w:rPr>
            <w:tag w:val="MENDELEY_CITATION_v3_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"/>
            <w:id w:val="-595024260"/>
            <w:placeholder>
              <w:docPart w:val="D3350329FF884A2EB7A1619D18F0B199"/>
            </w:placeholder>
          </w:sdtPr>
          <w:sdtContent>
            <w:tc>
              <w:tcPr>
                <w:tcW w:w="993" w:type="dxa"/>
              </w:tcPr>
              <w:p w14:paraId="1EACABEF" w14:textId="77777777" w:rsidR="001C5A40" w:rsidRPr="001C5A40" w:rsidRDefault="001C5A40" w:rsidP="003A1085">
                <w:pPr>
                  <w:widowControl/>
                  <w:ind w:left="-150" w:firstLine="150"/>
                  <w:jc w:val="center"/>
                  <w:rPr>
                    <w:rFonts w:ascii="Times New Roman" w:eastAsia="Calibri" w:hAnsi="Times New Roman"/>
                    <w:sz w:val="22"/>
                    <w:szCs w:val="22"/>
                  </w:rPr>
                </w:pPr>
                <w:r w:rsidRPr="001C5A40">
                  <w:rPr>
                    <w:rFonts w:ascii="Times New Roman" w:eastAsia="Calibri" w:hAnsi="Times New Roman"/>
                    <w:color w:val="000000"/>
                    <w:sz w:val="22"/>
                    <w:szCs w:val="22"/>
                  </w:rPr>
                  <w:t>(23)</w:t>
                </w:r>
              </w:p>
            </w:tc>
          </w:sdtContent>
        </w:sdt>
      </w:tr>
      <w:tr w:rsidR="001C5A40" w:rsidRPr="001C5A40" w14:paraId="0D3A0FD0" w14:textId="77777777" w:rsidTr="001C5A40">
        <w:trPr>
          <w:trHeight w:val="300"/>
        </w:trPr>
        <w:tc>
          <w:tcPr>
            <w:tcW w:w="141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92678D6" w14:textId="77777777" w:rsidR="001C5A40" w:rsidRPr="001C5A40" w:rsidRDefault="001C5A40" w:rsidP="003A1085">
            <w:pPr>
              <w:widowControl/>
              <w:jc w:val="center"/>
              <w:rPr>
                <w:rFonts w:ascii="Times New Roman" w:eastAsia="Calibri" w:hAnsi="Times New Roman"/>
                <w:b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eastAsia="Calibri" w:hAnsi="Times New Roman"/>
                <w:b/>
                <w:i/>
                <w:iCs/>
                <w:color w:val="000000"/>
                <w:sz w:val="22"/>
                <w:szCs w:val="22"/>
              </w:rPr>
              <w:t>fyuA</w:t>
            </w:r>
            <w:proofErr w:type="spellEnd"/>
            <w:r w:rsidRPr="001C5A40">
              <w:rPr>
                <w:rFonts w:ascii="Times New Roman" w:eastAsia="Calibri" w:hAnsi="Times New Roman"/>
                <w:b/>
                <w:color w:val="000000"/>
                <w:sz w:val="22"/>
                <w:szCs w:val="22"/>
              </w:rPr>
              <w:t>-r</w:t>
            </w:r>
          </w:p>
        </w:tc>
        <w:tc>
          <w:tcPr>
            <w:tcW w:w="4110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3F68275" w14:textId="77777777" w:rsidR="001C5A40" w:rsidRPr="001C5A40" w:rsidRDefault="001C5A40" w:rsidP="003A1085">
            <w:pPr>
              <w:widowControl/>
              <w:rPr>
                <w:rFonts w:ascii="Times New Roman" w:eastAsia="Calibri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eastAsia="Calibri" w:hAnsi="Times New Roman"/>
                <w:color w:val="000000"/>
                <w:sz w:val="22"/>
                <w:szCs w:val="22"/>
              </w:rPr>
              <w:t>CGCAGTAGGCACGATGTTGTA</w:t>
            </w:r>
          </w:p>
        </w:tc>
        <w:tc>
          <w:tcPr>
            <w:tcW w:w="85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2F79EBE" w14:textId="77777777" w:rsidR="001C5A40" w:rsidRPr="001C5A40" w:rsidRDefault="001C5A40" w:rsidP="003A1085">
            <w:pPr>
              <w:widowControl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4091A981" w14:textId="77777777" w:rsidR="001C5A40" w:rsidRPr="001C5A40" w:rsidRDefault="001C5A40" w:rsidP="003A1085">
            <w:pPr>
              <w:widowControl/>
              <w:ind w:left="-150" w:firstLine="150"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14:paraId="2F208278" w14:textId="77777777" w:rsidR="001C5A40" w:rsidRPr="001C5A40" w:rsidRDefault="001C5A40" w:rsidP="003A1085">
            <w:pPr>
              <w:widowControl/>
              <w:ind w:left="-150" w:firstLine="150"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</w:tr>
      <w:tr w:rsidR="001C5A40" w:rsidRPr="001C5A40" w14:paraId="7164C4B1" w14:textId="77777777" w:rsidTr="001C5A40">
        <w:trPr>
          <w:trHeight w:val="300"/>
        </w:trPr>
        <w:tc>
          <w:tcPr>
            <w:tcW w:w="141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77D465A" w14:textId="77777777" w:rsidR="001C5A40" w:rsidRPr="001C5A40" w:rsidRDefault="001C5A40" w:rsidP="003A1085">
            <w:pPr>
              <w:widowControl/>
              <w:jc w:val="center"/>
              <w:rPr>
                <w:rFonts w:ascii="Times New Roman" w:eastAsia="Calibri" w:hAnsi="Times New Roman"/>
                <w:b/>
                <w:color w:val="000000"/>
                <w:sz w:val="22"/>
                <w:szCs w:val="22"/>
              </w:rPr>
            </w:pPr>
            <w:r w:rsidRPr="001C5A40">
              <w:rPr>
                <w:rFonts w:ascii="Times New Roman" w:eastAsia="Calibri" w:hAnsi="Times New Roman"/>
                <w:b/>
                <w:color w:val="000000"/>
                <w:sz w:val="22"/>
                <w:szCs w:val="22"/>
              </w:rPr>
              <w:t>PAI I</w:t>
            </w:r>
            <w:r w:rsidRPr="001C5A40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vertAlign w:val="subscript"/>
              </w:rPr>
              <w:t>CFT073</w:t>
            </w:r>
            <w:r w:rsidRPr="001C5A40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f</w:t>
            </w:r>
          </w:p>
        </w:tc>
        <w:tc>
          <w:tcPr>
            <w:tcW w:w="4110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C00AF7A" w14:textId="77777777" w:rsidR="001C5A40" w:rsidRPr="001C5A40" w:rsidRDefault="001C5A40" w:rsidP="003A1085">
            <w:pPr>
              <w:widowControl/>
              <w:rPr>
                <w:rFonts w:ascii="Times New Roman" w:eastAsia="Calibri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GGACATCCTGTTACAGCGCGCA</w:t>
            </w:r>
          </w:p>
        </w:tc>
        <w:tc>
          <w:tcPr>
            <w:tcW w:w="85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158D1C7" w14:textId="77777777" w:rsidR="001C5A40" w:rsidRPr="001C5A40" w:rsidRDefault="001C5A40" w:rsidP="003A1085">
            <w:pPr>
              <w:widowControl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1C5A40">
              <w:rPr>
                <w:rFonts w:ascii="Times New Roman" w:eastAsia="Calibri" w:hAnsi="Times New Roman"/>
                <w:sz w:val="22"/>
                <w:szCs w:val="22"/>
              </w:rPr>
              <w:t>930</w:t>
            </w:r>
          </w:p>
        </w:tc>
        <w:tc>
          <w:tcPr>
            <w:tcW w:w="1134" w:type="dxa"/>
          </w:tcPr>
          <w:p w14:paraId="7774C63C" w14:textId="77777777" w:rsidR="001C5A40" w:rsidRPr="001C5A40" w:rsidRDefault="001C5A40" w:rsidP="003A1085">
            <w:pPr>
              <w:widowControl/>
              <w:ind w:left="-150" w:firstLine="15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eastAsia="Calibri" w:hAnsi="Times New Roman"/>
                <w:color w:val="000000"/>
                <w:sz w:val="22"/>
                <w:szCs w:val="22"/>
              </w:rPr>
              <w:t>55</w:t>
            </w:r>
          </w:p>
        </w:tc>
        <w:sdt>
          <w:sdtPr>
            <w:rPr>
              <w:rFonts w:ascii="Times New Roman" w:eastAsia="Calibri" w:hAnsi="Times New Roman"/>
              <w:color w:val="000000"/>
              <w:sz w:val="22"/>
              <w:szCs w:val="22"/>
            </w:rPr>
            <w:tag w:val="MENDELEY_CITATION_v3_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"/>
            <w:id w:val="1487516630"/>
            <w:placeholder>
              <w:docPart w:val="D3350329FF884A2EB7A1619D18F0B199"/>
            </w:placeholder>
          </w:sdtPr>
          <w:sdtContent>
            <w:tc>
              <w:tcPr>
                <w:tcW w:w="993" w:type="dxa"/>
              </w:tcPr>
              <w:p w14:paraId="55E5F13E" w14:textId="77777777" w:rsidR="001C5A40" w:rsidRPr="001C5A40" w:rsidRDefault="001C5A40" w:rsidP="003A1085">
                <w:pPr>
                  <w:widowControl/>
                  <w:ind w:left="-150" w:firstLine="150"/>
                  <w:jc w:val="center"/>
                  <w:rPr>
                    <w:rFonts w:ascii="Times New Roman" w:eastAsia="Calibri" w:hAnsi="Times New Roman"/>
                    <w:sz w:val="22"/>
                    <w:szCs w:val="22"/>
                  </w:rPr>
                </w:pPr>
                <w:r w:rsidRPr="001C5A40">
                  <w:rPr>
                    <w:rFonts w:ascii="Times New Roman" w:eastAsia="Calibri" w:hAnsi="Times New Roman"/>
                    <w:color w:val="000000"/>
                    <w:sz w:val="22"/>
                    <w:szCs w:val="22"/>
                  </w:rPr>
                  <w:t>(23)</w:t>
                </w:r>
              </w:p>
            </w:tc>
          </w:sdtContent>
        </w:sdt>
      </w:tr>
      <w:tr w:rsidR="001C5A40" w:rsidRPr="001C5A40" w14:paraId="378B661C" w14:textId="77777777" w:rsidTr="001C5A40">
        <w:trPr>
          <w:trHeight w:val="300"/>
        </w:trPr>
        <w:tc>
          <w:tcPr>
            <w:tcW w:w="141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1DAAD17" w14:textId="77777777" w:rsidR="001C5A40" w:rsidRPr="001C5A40" w:rsidRDefault="001C5A40" w:rsidP="003A1085">
            <w:pPr>
              <w:widowControl/>
              <w:jc w:val="center"/>
              <w:rPr>
                <w:rFonts w:ascii="Times New Roman" w:eastAsia="Calibri" w:hAnsi="Times New Roman"/>
                <w:b/>
                <w:color w:val="000000"/>
                <w:sz w:val="22"/>
                <w:szCs w:val="22"/>
              </w:rPr>
            </w:pPr>
            <w:r w:rsidRPr="001C5A40">
              <w:rPr>
                <w:rFonts w:ascii="Times New Roman" w:eastAsia="Calibri" w:hAnsi="Times New Roman"/>
                <w:b/>
                <w:color w:val="000000"/>
                <w:sz w:val="22"/>
                <w:szCs w:val="22"/>
              </w:rPr>
              <w:t>PAI I</w:t>
            </w:r>
            <w:r w:rsidRPr="001C5A40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vertAlign w:val="subscript"/>
              </w:rPr>
              <w:t>CFT073</w:t>
            </w:r>
            <w:r w:rsidRPr="001C5A40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r</w:t>
            </w:r>
          </w:p>
        </w:tc>
        <w:tc>
          <w:tcPr>
            <w:tcW w:w="4110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D2F2FAE" w14:textId="77777777" w:rsidR="001C5A40" w:rsidRPr="001C5A40" w:rsidRDefault="001C5A40" w:rsidP="003A1085">
            <w:pPr>
              <w:widowControl/>
              <w:rPr>
                <w:rFonts w:ascii="Times New Roman" w:eastAsia="Calibri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TCGCCACCAATCACAGCGAAC</w:t>
            </w:r>
          </w:p>
        </w:tc>
        <w:tc>
          <w:tcPr>
            <w:tcW w:w="85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6452EBC" w14:textId="77777777" w:rsidR="001C5A40" w:rsidRPr="001C5A40" w:rsidRDefault="001C5A40" w:rsidP="003A1085">
            <w:pPr>
              <w:widowControl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71E93F9" w14:textId="77777777" w:rsidR="001C5A40" w:rsidRPr="001C5A40" w:rsidRDefault="001C5A40" w:rsidP="003A1085">
            <w:pPr>
              <w:widowControl/>
              <w:ind w:left="-150" w:firstLine="150"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14:paraId="6B1FA1B4" w14:textId="77777777" w:rsidR="001C5A40" w:rsidRPr="001C5A40" w:rsidRDefault="001C5A40" w:rsidP="003A1085">
            <w:pPr>
              <w:widowControl/>
              <w:ind w:left="-150" w:firstLine="150"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</w:tr>
      <w:tr w:rsidR="001C5A40" w:rsidRPr="001C5A40" w14:paraId="2EEEDE6C" w14:textId="77777777" w:rsidTr="001C5A40">
        <w:trPr>
          <w:trHeight w:val="300"/>
        </w:trPr>
        <w:tc>
          <w:tcPr>
            <w:tcW w:w="141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9D9136A" w14:textId="77777777" w:rsidR="001C5A40" w:rsidRPr="001C5A40" w:rsidRDefault="001C5A40" w:rsidP="003A1085">
            <w:pPr>
              <w:widowControl/>
              <w:jc w:val="center"/>
              <w:rPr>
                <w:rFonts w:ascii="Times New Roman" w:eastAsia="Calibri" w:hAnsi="Times New Roman"/>
                <w:b/>
                <w:color w:val="000000"/>
                <w:sz w:val="22"/>
                <w:szCs w:val="22"/>
              </w:rPr>
            </w:pPr>
            <w:r w:rsidRPr="001C5A40">
              <w:rPr>
                <w:rFonts w:ascii="Times New Roman" w:eastAsia="Calibri" w:hAnsi="Times New Roman"/>
                <w:b/>
                <w:color w:val="000000"/>
                <w:sz w:val="22"/>
                <w:szCs w:val="22"/>
              </w:rPr>
              <w:t>PAI II</w:t>
            </w:r>
            <w:r w:rsidRPr="001C5A40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vertAlign w:val="subscript"/>
              </w:rPr>
              <w:t>CFT073</w:t>
            </w:r>
            <w:r w:rsidRPr="001C5A40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f</w:t>
            </w:r>
          </w:p>
        </w:tc>
        <w:tc>
          <w:tcPr>
            <w:tcW w:w="4110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7CAC225" w14:textId="77777777" w:rsidR="001C5A40" w:rsidRPr="001C5A40" w:rsidRDefault="001C5A40" w:rsidP="003A1085">
            <w:pPr>
              <w:widowControl/>
              <w:rPr>
                <w:rFonts w:ascii="Times New Roman" w:eastAsia="Calibri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ATGGATGTTGTATCGCGC</w:t>
            </w:r>
          </w:p>
        </w:tc>
        <w:tc>
          <w:tcPr>
            <w:tcW w:w="85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886CA00" w14:textId="77777777" w:rsidR="001C5A40" w:rsidRPr="001C5A40" w:rsidRDefault="001C5A40" w:rsidP="003A1085">
            <w:pPr>
              <w:widowControl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1C5A40">
              <w:rPr>
                <w:rFonts w:ascii="Times New Roman" w:eastAsia="Calibri" w:hAnsi="Times New Roman"/>
                <w:sz w:val="22"/>
                <w:szCs w:val="22"/>
              </w:rPr>
              <w:t>400</w:t>
            </w:r>
          </w:p>
        </w:tc>
        <w:tc>
          <w:tcPr>
            <w:tcW w:w="1134" w:type="dxa"/>
          </w:tcPr>
          <w:p w14:paraId="4600438E" w14:textId="77777777" w:rsidR="001C5A40" w:rsidRPr="001C5A40" w:rsidRDefault="001C5A40" w:rsidP="003A1085">
            <w:pPr>
              <w:widowControl/>
              <w:ind w:left="-150" w:firstLine="15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eastAsia="Calibri" w:hAnsi="Times New Roman"/>
                <w:color w:val="000000"/>
                <w:sz w:val="22"/>
                <w:szCs w:val="22"/>
              </w:rPr>
              <w:t>55</w:t>
            </w:r>
          </w:p>
        </w:tc>
        <w:sdt>
          <w:sdtPr>
            <w:rPr>
              <w:rFonts w:ascii="Times New Roman" w:eastAsia="Calibri" w:hAnsi="Times New Roman"/>
              <w:color w:val="000000"/>
              <w:sz w:val="22"/>
              <w:szCs w:val="22"/>
            </w:rPr>
            <w:tag w:val="MENDELEY_CITATION_v3_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"/>
            <w:id w:val="-389811790"/>
            <w:placeholder>
              <w:docPart w:val="D3350329FF884A2EB7A1619D18F0B199"/>
            </w:placeholder>
          </w:sdtPr>
          <w:sdtContent>
            <w:tc>
              <w:tcPr>
                <w:tcW w:w="993" w:type="dxa"/>
              </w:tcPr>
              <w:p w14:paraId="132C8B76" w14:textId="77777777" w:rsidR="001C5A40" w:rsidRPr="001C5A40" w:rsidRDefault="001C5A40" w:rsidP="003A1085">
                <w:pPr>
                  <w:widowControl/>
                  <w:ind w:left="-150" w:firstLine="150"/>
                  <w:jc w:val="center"/>
                  <w:rPr>
                    <w:rFonts w:ascii="Times New Roman" w:eastAsia="Calibri" w:hAnsi="Times New Roman"/>
                    <w:sz w:val="22"/>
                    <w:szCs w:val="22"/>
                  </w:rPr>
                </w:pPr>
                <w:r w:rsidRPr="001C5A40">
                  <w:rPr>
                    <w:rFonts w:ascii="Times New Roman" w:eastAsia="Calibri" w:hAnsi="Times New Roman"/>
                    <w:color w:val="000000"/>
                    <w:sz w:val="22"/>
                    <w:szCs w:val="22"/>
                  </w:rPr>
                  <w:t>(24)</w:t>
                </w:r>
              </w:p>
            </w:tc>
          </w:sdtContent>
        </w:sdt>
      </w:tr>
      <w:tr w:rsidR="001C5A40" w:rsidRPr="001C5A40" w14:paraId="4ACD43D1" w14:textId="77777777" w:rsidTr="001C5A40">
        <w:trPr>
          <w:trHeight w:val="300"/>
        </w:trPr>
        <w:tc>
          <w:tcPr>
            <w:tcW w:w="141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CD7A3B0" w14:textId="77777777" w:rsidR="001C5A40" w:rsidRPr="001C5A40" w:rsidRDefault="001C5A40" w:rsidP="003A1085">
            <w:pPr>
              <w:widowControl/>
              <w:jc w:val="center"/>
              <w:rPr>
                <w:rFonts w:ascii="Times New Roman" w:eastAsia="Calibri" w:hAnsi="Times New Roman"/>
                <w:b/>
                <w:color w:val="000000"/>
                <w:sz w:val="22"/>
                <w:szCs w:val="22"/>
              </w:rPr>
            </w:pPr>
            <w:r w:rsidRPr="001C5A40">
              <w:rPr>
                <w:rFonts w:ascii="Times New Roman" w:eastAsia="Calibri" w:hAnsi="Times New Roman"/>
                <w:b/>
                <w:color w:val="000000"/>
                <w:sz w:val="22"/>
                <w:szCs w:val="22"/>
              </w:rPr>
              <w:t>PAI II</w:t>
            </w:r>
            <w:r w:rsidRPr="001C5A40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vertAlign w:val="subscript"/>
              </w:rPr>
              <w:t>CFT073</w:t>
            </w:r>
            <w:r w:rsidRPr="001C5A40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r</w:t>
            </w:r>
          </w:p>
        </w:tc>
        <w:tc>
          <w:tcPr>
            <w:tcW w:w="4110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7AF513C" w14:textId="77777777" w:rsidR="001C5A40" w:rsidRPr="001C5A40" w:rsidRDefault="001C5A40" w:rsidP="003A1085">
            <w:pPr>
              <w:widowControl/>
              <w:rPr>
                <w:rFonts w:ascii="Times New Roman" w:eastAsia="Calibri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ACGAGCATGTGGATCTGC</w:t>
            </w:r>
          </w:p>
        </w:tc>
        <w:tc>
          <w:tcPr>
            <w:tcW w:w="85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BCC2A69" w14:textId="77777777" w:rsidR="001C5A40" w:rsidRPr="001C5A40" w:rsidRDefault="001C5A40" w:rsidP="003A1085">
            <w:pPr>
              <w:widowControl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283E027" w14:textId="77777777" w:rsidR="001C5A40" w:rsidRPr="001C5A40" w:rsidRDefault="001C5A40" w:rsidP="003A1085">
            <w:pPr>
              <w:widowControl/>
              <w:ind w:left="-150" w:firstLine="150"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14:paraId="383B021F" w14:textId="77777777" w:rsidR="001C5A40" w:rsidRPr="001C5A40" w:rsidRDefault="001C5A40" w:rsidP="003A1085">
            <w:pPr>
              <w:widowControl/>
              <w:ind w:left="-150" w:firstLine="150"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</w:tr>
      <w:tr w:rsidR="001C5A40" w:rsidRPr="001C5A40" w14:paraId="5B5C11DF" w14:textId="77777777" w:rsidTr="001C5A40">
        <w:trPr>
          <w:trHeight w:val="300"/>
        </w:trPr>
        <w:tc>
          <w:tcPr>
            <w:tcW w:w="141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FAF79A0" w14:textId="77777777" w:rsidR="001C5A40" w:rsidRPr="001C5A40" w:rsidRDefault="001C5A40" w:rsidP="003A1085">
            <w:pPr>
              <w:widowControl/>
              <w:jc w:val="center"/>
              <w:rPr>
                <w:rFonts w:ascii="Times New Roman" w:eastAsia="Calibri" w:hAnsi="Times New Roman"/>
                <w:b/>
                <w:color w:val="000000"/>
                <w:sz w:val="22"/>
                <w:szCs w:val="22"/>
              </w:rPr>
            </w:pPr>
            <w:r w:rsidRPr="001C5A40">
              <w:rPr>
                <w:rFonts w:ascii="Times New Roman" w:eastAsia="Calibri" w:hAnsi="Times New Roman"/>
                <w:b/>
                <w:color w:val="000000"/>
                <w:sz w:val="22"/>
                <w:szCs w:val="22"/>
              </w:rPr>
              <w:t>PAI IV</w:t>
            </w:r>
            <w:r w:rsidRPr="001C5A40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vertAlign w:val="subscript"/>
              </w:rPr>
              <w:t xml:space="preserve"> 536</w:t>
            </w:r>
            <w:r w:rsidRPr="001C5A40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f</w:t>
            </w:r>
          </w:p>
        </w:tc>
        <w:tc>
          <w:tcPr>
            <w:tcW w:w="4110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9D9BAA7" w14:textId="77777777" w:rsidR="001C5A40" w:rsidRPr="001C5A40" w:rsidRDefault="001C5A40" w:rsidP="003A1085">
            <w:pPr>
              <w:widowControl/>
              <w:rPr>
                <w:rFonts w:ascii="Times New Roman" w:eastAsia="Calibri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AAGGATTCGCTGTTACCGGAC</w:t>
            </w:r>
          </w:p>
        </w:tc>
        <w:tc>
          <w:tcPr>
            <w:tcW w:w="85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0DA761B" w14:textId="77777777" w:rsidR="001C5A40" w:rsidRPr="001C5A40" w:rsidRDefault="001C5A40" w:rsidP="003A1085">
            <w:pPr>
              <w:widowControl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1C5A40">
              <w:rPr>
                <w:rFonts w:ascii="Times New Roman" w:eastAsia="Calibri" w:hAnsi="Times New Roman"/>
                <w:sz w:val="22"/>
                <w:szCs w:val="22"/>
              </w:rPr>
              <w:t>300</w:t>
            </w:r>
          </w:p>
        </w:tc>
        <w:tc>
          <w:tcPr>
            <w:tcW w:w="1134" w:type="dxa"/>
          </w:tcPr>
          <w:p w14:paraId="17F1B0B2" w14:textId="77777777" w:rsidR="001C5A40" w:rsidRPr="001C5A40" w:rsidRDefault="001C5A40" w:rsidP="003A1085">
            <w:pPr>
              <w:widowControl/>
              <w:ind w:left="-150" w:firstLine="150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eastAsia="Calibri" w:hAnsi="Times New Roman"/>
                <w:color w:val="000000"/>
                <w:sz w:val="22"/>
                <w:szCs w:val="22"/>
              </w:rPr>
              <w:t>55</w:t>
            </w:r>
          </w:p>
        </w:tc>
        <w:sdt>
          <w:sdtPr>
            <w:rPr>
              <w:rFonts w:ascii="Times New Roman" w:eastAsia="Calibri" w:hAnsi="Times New Roman"/>
              <w:color w:val="000000"/>
              <w:sz w:val="22"/>
              <w:szCs w:val="22"/>
            </w:rPr>
            <w:tag w:val="MENDELEY_CITATION_v3_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"/>
            <w:id w:val="2018807204"/>
            <w:placeholder>
              <w:docPart w:val="D3350329FF884A2EB7A1619D18F0B199"/>
            </w:placeholder>
          </w:sdtPr>
          <w:sdtContent>
            <w:tc>
              <w:tcPr>
                <w:tcW w:w="993" w:type="dxa"/>
              </w:tcPr>
              <w:p w14:paraId="2E1449B3" w14:textId="77777777" w:rsidR="001C5A40" w:rsidRPr="001C5A40" w:rsidRDefault="001C5A40" w:rsidP="003A1085">
                <w:pPr>
                  <w:widowControl/>
                  <w:ind w:left="-150" w:firstLine="150"/>
                  <w:jc w:val="center"/>
                  <w:rPr>
                    <w:rFonts w:ascii="Times New Roman" w:eastAsia="Calibri" w:hAnsi="Times New Roman"/>
                    <w:sz w:val="22"/>
                    <w:szCs w:val="22"/>
                  </w:rPr>
                </w:pPr>
                <w:r w:rsidRPr="001C5A40">
                  <w:rPr>
                    <w:rFonts w:ascii="Times New Roman" w:eastAsia="Calibri" w:hAnsi="Times New Roman"/>
                    <w:color w:val="000000"/>
                    <w:sz w:val="22"/>
                    <w:szCs w:val="22"/>
                  </w:rPr>
                  <w:t>(24)</w:t>
                </w:r>
              </w:p>
            </w:tc>
          </w:sdtContent>
        </w:sdt>
      </w:tr>
      <w:tr w:rsidR="001C5A40" w:rsidRPr="001C5A40" w14:paraId="0BAA6562" w14:textId="77777777" w:rsidTr="001C5A40">
        <w:trPr>
          <w:trHeight w:val="300"/>
        </w:trPr>
        <w:tc>
          <w:tcPr>
            <w:tcW w:w="1418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6267A8A" w14:textId="77777777" w:rsidR="001C5A40" w:rsidRPr="001C5A40" w:rsidRDefault="001C5A40" w:rsidP="003A1085">
            <w:pPr>
              <w:widowControl/>
              <w:jc w:val="center"/>
              <w:rPr>
                <w:rFonts w:ascii="Times New Roman" w:eastAsia="Calibri" w:hAnsi="Times New Roman"/>
                <w:b/>
                <w:color w:val="000000"/>
                <w:sz w:val="22"/>
                <w:szCs w:val="22"/>
              </w:rPr>
            </w:pPr>
            <w:r w:rsidRPr="001C5A40">
              <w:rPr>
                <w:rFonts w:ascii="Times New Roman" w:eastAsia="Calibri" w:hAnsi="Times New Roman"/>
                <w:b/>
                <w:color w:val="000000"/>
                <w:sz w:val="22"/>
                <w:szCs w:val="22"/>
              </w:rPr>
              <w:t>PAI IV</w:t>
            </w:r>
            <w:r w:rsidRPr="001C5A40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vertAlign w:val="subscript"/>
              </w:rPr>
              <w:t>536</w:t>
            </w:r>
            <w:r w:rsidRPr="001C5A40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r</w:t>
            </w:r>
          </w:p>
        </w:tc>
        <w:tc>
          <w:tcPr>
            <w:tcW w:w="4110" w:type="dxa"/>
            <w:gridSpan w:val="2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D37FADE" w14:textId="77777777" w:rsidR="001C5A40" w:rsidRPr="001C5A40" w:rsidRDefault="001C5A40" w:rsidP="003A1085">
            <w:pPr>
              <w:widowControl/>
              <w:rPr>
                <w:rFonts w:ascii="Times New Roman" w:eastAsia="Calibri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TCGTCGGGCAGCGTTTCTTCT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79FDE82" w14:textId="77777777" w:rsidR="001C5A40" w:rsidRPr="001C5A40" w:rsidRDefault="001C5A40" w:rsidP="003A1085">
            <w:pPr>
              <w:widowControl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B27DC1F" w14:textId="77777777" w:rsidR="001C5A40" w:rsidRPr="001C5A40" w:rsidRDefault="001C5A40" w:rsidP="003A1085">
            <w:pPr>
              <w:widowControl/>
              <w:ind w:left="-150" w:firstLine="150"/>
              <w:jc w:val="center"/>
              <w:rPr>
                <w:rFonts w:ascii="Times New Roman" w:eastAsia="Calibri" w:hAnsi="Times New Roman"/>
                <w:sz w:val="22"/>
                <w:szCs w:val="22"/>
                <w:highlight w:val="yellow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3346243" w14:textId="77777777" w:rsidR="001C5A40" w:rsidRPr="001C5A40" w:rsidRDefault="001C5A40" w:rsidP="003A1085">
            <w:pPr>
              <w:widowControl/>
              <w:ind w:left="-150" w:firstLine="150"/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</w:tr>
    </w:tbl>
    <w:p w14:paraId="23000732" w14:textId="77777777" w:rsidR="001C5A40" w:rsidRPr="001C5A40" w:rsidRDefault="001C5A40" w:rsidP="001C5A40">
      <w:pPr>
        <w:ind w:left="284" w:right="140"/>
        <w:jc w:val="both"/>
        <w:rPr>
          <w:rFonts w:ascii="Times New Roman" w:hAnsi="Times New Roman"/>
          <w:b/>
          <w:bCs/>
          <w:sz w:val="22"/>
          <w:szCs w:val="22"/>
        </w:rPr>
      </w:pPr>
    </w:p>
    <w:p w14:paraId="7282BF35" w14:textId="77777777" w:rsidR="001C5A40" w:rsidRDefault="001C5A40" w:rsidP="00A95B6F">
      <w:pPr>
        <w:pStyle w:val="NormalWeb"/>
        <w:spacing w:before="0" w:beforeAutospacing="0" w:after="0" w:afterAutospacing="0"/>
        <w:jc w:val="both"/>
        <w:rPr>
          <w:sz w:val="22"/>
          <w:szCs w:val="22"/>
        </w:rPr>
      </w:pPr>
    </w:p>
    <w:p w14:paraId="7AA726CD" w14:textId="77777777" w:rsidR="001C5A40" w:rsidRDefault="001C5A40" w:rsidP="00A95B6F">
      <w:pPr>
        <w:pStyle w:val="NormalWeb"/>
        <w:spacing w:before="0" w:beforeAutospacing="0" w:after="0" w:afterAutospacing="0"/>
        <w:jc w:val="both"/>
        <w:rPr>
          <w:sz w:val="22"/>
          <w:szCs w:val="22"/>
        </w:rPr>
      </w:pPr>
    </w:p>
    <w:p w14:paraId="09105DE2" w14:textId="77777777" w:rsidR="001C5A40" w:rsidRDefault="001C5A40" w:rsidP="001C5A40">
      <w:pPr>
        <w:ind w:right="140"/>
        <w:jc w:val="both"/>
        <w:rPr>
          <w:rFonts w:ascii="Times New Roman" w:hAnsi="Times New Roman"/>
          <w:b/>
          <w:bCs/>
          <w:sz w:val="22"/>
          <w:szCs w:val="22"/>
          <w:lang w:val="en-US"/>
        </w:rPr>
        <w:sectPr w:rsidR="001C5A40" w:rsidSect="00A95B6F">
          <w:pgSz w:w="11906" w:h="16838" w:code="9"/>
          <w:pgMar w:top="1418" w:right="1418" w:bottom="1418" w:left="1418" w:header="709" w:footer="709" w:gutter="0"/>
          <w:cols w:space="708"/>
          <w:docGrid w:linePitch="360"/>
        </w:sectPr>
      </w:pPr>
    </w:p>
    <w:p w14:paraId="22B090DF" w14:textId="77777777" w:rsidR="001C5A40" w:rsidRPr="001C5A40" w:rsidRDefault="001C5A40" w:rsidP="001C5A40">
      <w:pPr>
        <w:ind w:right="140"/>
        <w:jc w:val="both"/>
        <w:rPr>
          <w:rFonts w:ascii="Times New Roman" w:hAnsi="Times New Roman"/>
          <w:sz w:val="22"/>
          <w:szCs w:val="22"/>
          <w:lang w:val="en-US"/>
        </w:rPr>
      </w:pPr>
      <w:r w:rsidRPr="001C5A40">
        <w:rPr>
          <w:rFonts w:ascii="Times New Roman" w:hAnsi="Times New Roman"/>
          <w:b/>
          <w:bCs/>
          <w:sz w:val="22"/>
          <w:szCs w:val="22"/>
          <w:lang w:val="en-US"/>
        </w:rPr>
        <w:lastRenderedPageBreak/>
        <w:t>Table A2</w:t>
      </w:r>
      <w:r w:rsidRPr="001C5A40">
        <w:rPr>
          <w:rFonts w:ascii="Times New Roman" w:hAnsi="Times New Roman"/>
          <w:sz w:val="22"/>
          <w:szCs w:val="22"/>
          <w:lang w:val="en-US"/>
        </w:rPr>
        <w:t xml:space="preserve">: Virulence factors and islands of pathogenicity relation with phylogenetic groups of </w:t>
      </w:r>
      <w:r w:rsidRPr="001C5A40">
        <w:rPr>
          <w:rFonts w:ascii="Times New Roman" w:hAnsi="Times New Roman"/>
          <w:i/>
          <w:iCs/>
          <w:sz w:val="22"/>
          <w:szCs w:val="22"/>
          <w:lang w:val="en-US"/>
        </w:rPr>
        <w:t>E. coli</w:t>
      </w:r>
      <w:r w:rsidRPr="001C5A40">
        <w:rPr>
          <w:rFonts w:ascii="Times New Roman" w:hAnsi="Times New Roman"/>
          <w:sz w:val="22"/>
          <w:szCs w:val="22"/>
          <w:lang w:val="en-US"/>
        </w:rPr>
        <w:t> isolates from CA-UTI (n=98).</w:t>
      </w:r>
    </w:p>
    <w:p w14:paraId="6AB28C02" w14:textId="77777777" w:rsidR="001C5A40" w:rsidRPr="001C5A40" w:rsidRDefault="001C5A40" w:rsidP="001C5A40">
      <w:pPr>
        <w:ind w:right="140"/>
        <w:jc w:val="both"/>
        <w:rPr>
          <w:rFonts w:ascii="Times New Roman" w:hAnsi="Times New Roman"/>
          <w:sz w:val="22"/>
          <w:szCs w:val="22"/>
          <w:lang w:val="en-US"/>
        </w:rPr>
      </w:pPr>
    </w:p>
    <w:p w14:paraId="5EB21020" w14:textId="77777777" w:rsidR="001C5A40" w:rsidRPr="001C5A40" w:rsidRDefault="001C5A40" w:rsidP="001C5A40">
      <w:pPr>
        <w:ind w:right="140"/>
        <w:jc w:val="both"/>
        <w:rPr>
          <w:rFonts w:ascii="Times New Roman" w:hAnsi="Times New Roman"/>
          <w:sz w:val="22"/>
          <w:szCs w:val="22"/>
          <w:lang w:val="en-US"/>
        </w:rPr>
      </w:pPr>
    </w:p>
    <w:tbl>
      <w:tblPr>
        <w:tblW w:w="102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3"/>
        <w:gridCol w:w="2044"/>
        <w:gridCol w:w="1843"/>
        <w:gridCol w:w="992"/>
        <w:gridCol w:w="709"/>
        <w:gridCol w:w="1134"/>
        <w:gridCol w:w="694"/>
        <w:gridCol w:w="1432"/>
      </w:tblGrid>
      <w:tr w:rsidR="001C5A40" w:rsidRPr="001C5A40" w14:paraId="7AE4A33A" w14:textId="77777777" w:rsidTr="001C5A40">
        <w:trPr>
          <w:trHeight w:val="300"/>
        </w:trPr>
        <w:tc>
          <w:tcPr>
            <w:tcW w:w="135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218EF0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Trait</w:t>
            </w:r>
            <w:proofErr w:type="spellEnd"/>
          </w:p>
        </w:tc>
        <w:tc>
          <w:tcPr>
            <w:tcW w:w="388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2757BEE" w14:textId="77777777" w:rsidR="001C5A40" w:rsidRPr="001C5A40" w:rsidRDefault="001C5A40" w:rsidP="003A1085">
            <w:pPr>
              <w:ind w:hanging="77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5A40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Prevalence of traits (no. of isolates [%]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204549" w14:textId="77777777" w:rsidR="001C5A40" w:rsidRPr="001C5A40" w:rsidRDefault="001C5A40" w:rsidP="003A1085">
            <w:pPr>
              <w:ind w:left="-493" w:firstLine="493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1C5A40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C5A40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value</w:t>
            </w:r>
            <w:r w:rsidRPr="001C5A40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0EC39B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Univariate</w:t>
            </w:r>
            <w:proofErr w:type="spellEnd"/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72F317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Multivariate</w:t>
            </w:r>
            <w:r w:rsidRPr="001C5A40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1C5A40" w:rsidRPr="001C5A40" w14:paraId="3B82D1D4" w14:textId="77777777" w:rsidTr="001C5A40">
        <w:trPr>
          <w:trHeight w:val="300"/>
        </w:trPr>
        <w:tc>
          <w:tcPr>
            <w:tcW w:w="135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56DB29" w14:textId="77777777" w:rsidR="001C5A40" w:rsidRPr="001C5A40" w:rsidRDefault="001C5A40" w:rsidP="003A1085">
            <w:pPr>
              <w:contextualSpacing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F228DBD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B2 </w:t>
            </w:r>
            <w:proofErr w:type="spellStart"/>
            <w:r w:rsidRPr="001C5A40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group</w:t>
            </w:r>
            <w:proofErr w:type="spellEnd"/>
            <w:r w:rsidRPr="001C5A40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 (n=47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BA436F8" w14:textId="77777777" w:rsidR="001C5A40" w:rsidRPr="001C5A40" w:rsidRDefault="001C5A40" w:rsidP="003A1085">
            <w:pPr>
              <w:ind w:hanging="67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Non-B2 (n=51)</w:t>
            </w: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DDA17C" w14:textId="77777777" w:rsidR="001C5A40" w:rsidRPr="001C5A40" w:rsidRDefault="001C5A40" w:rsidP="003A1085">
            <w:pPr>
              <w:contextualSpacing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288E046" w14:textId="77777777" w:rsidR="001C5A40" w:rsidRPr="001C5A40" w:rsidRDefault="001C5A40" w:rsidP="003A1085">
            <w:pPr>
              <w:contextualSpacing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810A92F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</w:tcPr>
          <w:p w14:paraId="52373C0D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2C079F9B" w14:textId="77777777" w:rsidR="001C5A40" w:rsidRPr="001C5A40" w:rsidRDefault="001C5A40" w:rsidP="003A1085">
            <w:pPr>
              <w:spacing w:after="160" w:line="259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95% CI</w:t>
            </w:r>
          </w:p>
        </w:tc>
      </w:tr>
      <w:tr w:rsidR="001C5A40" w:rsidRPr="001C5A40" w14:paraId="0BEC3C7B" w14:textId="77777777" w:rsidTr="001C5A40">
        <w:trPr>
          <w:trHeight w:val="300"/>
        </w:trPr>
        <w:tc>
          <w:tcPr>
            <w:tcW w:w="13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B887A9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>papG</w:t>
            </w:r>
            <w:proofErr w:type="spellEnd"/>
          </w:p>
        </w:tc>
        <w:tc>
          <w:tcPr>
            <w:tcW w:w="20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6392979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5 (10.6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9F8E0F2" w14:textId="77777777" w:rsidR="001C5A40" w:rsidRPr="001C5A40" w:rsidRDefault="001C5A40" w:rsidP="003A1085">
            <w:pPr>
              <w:ind w:right="924"/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DA8387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C5A40">
              <w:rPr>
                <w:rFonts w:ascii="Times New Roman" w:hAnsi="Times New Roman"/>
                <w:b/>
                <w:bCs/>
                <w:sz w:val="22"/>
                <w:szCs w:val="22"/>
              </w:rPr>
              <w:t>0.0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8F47CD3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37.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6659FFE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0.24-5.62</w:t>
            </w:r>
          </w:p>
        </w:tc>
        <w:tc>
          <w:tcPr>
            <w:tcW w:w="694" w:type="dxa"/>
            <w:tcBorders>
              <w:top w:val="single" w:sz="4" w:space="0" w:color="auto"/>
            </w:tcBorders>
            <w:shd w:val="clear" w:color="000000" w:fill="FFFFFF"/>
          </w:tcPr>
          <w:p w14:paraId="73B797FB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32" w:type="dxa"/>
            <w:tcBorders>
              <w:top w:val="single" w:sz="4" w:space="0" w:color="auto"/>
            </w:tcBorders>
            <w:shd w:val="clear" w:color="000000" w:fill="FFFFFF"/>
          </w:tcPr>
          <w:p w14:paraId="654E67AD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1C5A40" w:rsidRPr="001C5A40" w14:paraId="69773A35" w14:textId="77777777" w:rsidTr="001C5A40">
        <w:trPr>
          <w:trHeight w:val="300"/>
        </w:trPr>
        <w:tc>
          <w:tcPr>
            <w:tcW w:w="1353" w:type="dxa"/>
            <w:noWrap/>
            <w:vAlign w:val="center"/>
            <w:hideMark/>
          </w:tcPr>
          <w:p w14:paraId="00D8EBFE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>cnf1</w:t>
            </w:r>
          </w:p>
        </w:tc>
        <w:tc>
          <w:tcPr>
            <w:tcW w:w="2044" w:type="dxa"/>
            <w:noWrap/>
            <w:vAlign w:val="center"/>
            <w:hideMark/>
          </w:tcPr>
          <w:p w14:paraId="1CE21052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8 (17.0)</w:t>
            </w:r>
          </w:p>
        </w:tc>
        <w:tc>
          <w:tcPr>
            <w:tcW w:w="1843" w:type="dxa"/>
            <w:noWrap/>
            <w:vAlign w:val="center"/>
            <w:hideMark/>
          </w:tcPr>
          <w:p w14:paraId="2798D13D" w14:textId="77777777" w:rsidR="001C5A40" w:rsidRPr="001C5A40" w:rsidRDefault="001C5A40" w:rsidP="003A1085">
            <w:pPr>
              <w:ind w:right="924"/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2C9FE006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C5A40">
              <w:rPr>
                <w:rFonts w:ascii="Times New Roman" w:hAnsi="Times New Roman"/>
                <w:b/>
                <w:bCs/>
                <w:sz w:val="22"/>
                <w:szCs w:val="22"/>
              </w:rPr>
              <w:t>&lt;0.01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0C62139F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63.0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299776E5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0.46-8.72</w:t>
            </w:r>
          </w:p>
        </w:tc>
        <w:tc>
          <w:tcPr>
            <w:tcW w:w="694" w:type="dxa"/>
            <w:shd w:val="clear" w:color="000000" w:fill="FFFFFF"/>
          </w:tcPr>
          <w:p w14:paraId="32B8ECE5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32" w:type="dxa"/>
            <w:shd w:val="clear" w:color="000000" w:fill="FFFFFF"/>
          </w:tcPr>
          <w:p w14:paraId="7B64EA23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1C5A40" w:rsidRPr="001C5A40" w14:paraId="0C16E5A5" w14:textId="77777777" w:rsidTr="001C5A40">
        <w:trPr>
          <w:trHeight w:val="300"/>
        </w:trPr>
        <w:tc>
          <w:tcPr>
            <w:tcW w:w="1353" w:type="dxa"/>
            <w:noWrap/>
            <w:vAlign w:val="center"/>
            <w:hideMark/>
          </w:tcPr>
          <w:p w14:paraId="1E0104A8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>sfa</w:t>
            </w:r>
            <w:proofErr w:type="spellEnd"/>
          </w:p>
        </w:tc>
        <w:tc>
          <w:tcPr>
            <w:tcW w:w="2044" w:type="dxa"/>
            <w:noWrap/>
            <w:vAlign w:val="center"/>
            <w:hideMark/>
          </w:tcPr>
          <w:p w14:paraId="281C6F1C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12 (25.5)</w:t>
            </w:r>
          </w:p>
        </w:tc>
        <w:tc>
          <w:tcPr>
            <w:tcW w:w="1843" w:type="dxa"/>
            <w:noWrap/>
            <w:vAlign w:val="center"/>
            <w:hideMark/>
          </w:tcPr>
          <w:p w14:paraId="65DF42FC" w14:textId="77777777" w:rsidR="001C5A40" w:rsidRPr="001C5A40" w:rsidRDefault="001C5A40" w:rsidP="003A1085">
            <w:pPr>
              <w:ind w:right="924"/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4119B821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C5A40">
              <w:rPr>
                <w:rFonts w:ascii="Times New Roman" w:hAnsi="Times New Roman"/>
                <w:b/>
                <w:bCs/>
                <w:sz w:val="22"/>
                <w:szCs w:val="22"/>
              </w:rPr>
              <w:t>&lt;0.01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12B9AA20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77C042D2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0.80-13.68</w:t>
            </w:r>
          </w:p>
        </w:tc>
        <w:tc>
          <w:tcPr>
            <w:tcW w:w="694" w:type="dxa"/>
            <w:shd w:val="clear" w:color="000000" w:fill="FFFFFF"/>
          </w:tcPr>
          <w:p w14:paraId="25D07125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32" w:type="dxa"/>
            <w:shd w:val="clear" w:color="000000" w:fill="FFFFFF"/>
          </w:tcPr>
          <w:p w14:paraId="48915FD9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1C5A40" w:rsidRPr="001C5A40" w14:paraId="572DFADB" w14:textId="77777777" w:rsidTr="001C5A40">
        <w:trPr>
          <w:trHeight w:val="300"/>
        </w:trPr>
        <w:tc>
          <w:tcPr>
            <w:tcW w:w="1353" w:type="dxa"/>
            <w:noWrap/>
            <w:vAlign w:val="center"/>
            <w:hideMark/>
          </w:tcPr>
          <w:p w14:paraId="6574AE4D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>hlyA</w:t>
            </w:r>
            <w:proofErr w:type="spellEnd"/>
          </w:p>
        </w:tc>
        <w:tc>
          <w:tcPr>
            <w:tcW w:w="2044" w:type="dxa"/>
            <w:noWrap/>
            <w:vAlign w:val="center"/>
            <w:hideMark/>
          </w:tcPr>
          <w:p w14:paraId="484FA520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12 (25.5)</w:t>
            </w:r>
          </w:p>
        </w:tc>
        <w:tc>
          <w:tcPr>
            <w:tcW w:w="1843" w:type="dxa"/>
            <w:noWrap/>
            <w:vAlign w:val="center"/>
            <w:hideMark/>
          </w:tcPr>
          <w:p w14:paraId="327E9EB5" w14:textId="77777777" w:rsidR="001C5A40" w:rsidRPr="001C5A40" w:rsidRDefault="001C5A40" w:rsidP="003A1085">
            <w:pPr>
              <w:ind w:right="924"/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1 (2.0)</w:t>
            </w:r>
          </w:p>
        </w:tc>
        <w:tc>
          <w:tcPr>
            <w:tcW w:w="992" w:type="dxa"/>
            <w:noWrap/>
            <w:vAlign w:val="center"/>
            <w:hideMark/>
          </w:tcPr>
          <w:p w14:paraId="3E9B56AD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b/>
                <w:bCs/>
                <w:sz w:val="22"/>
                <w:szCs w:val="22"/>
              </w:rPr>
              <w:t>&lt;0.01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68590B47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14.7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3B129A3B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2.06-104</w:t>
            </w:r>
          </w:p>
        </w:tc>
        <w:tc>
          <w:tcPr>
            <w:tcW w:w="694" w:type="dxa"/>
            <w:shd w:val="clear" w:color="000000" w:fill="FFFFFF"/>
          </w:tcPr>
          <w:p w14:paraId="53B39170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32" w:type="dxa"/>
            <w:shd w:val="clear" w:color="000000" w:fill="FFFFFF"/>
          </w:tcPr>
          <w:p w14:paraId="2ADF64E2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1C5A40" w:rsidRPr="001C5A40" w14:paraId="4EA2C570" w14:textId="77777777" w:rsidTr="001C5A40">
        <w:trPr>
          <w:trHeight w:val="300"/>
        </w:trPr>
        <w:tc>
          <w:tcPr>
            <w:tcW w:w="1353" w:type="dxa"/>
            <w:noWrap/>
            <w:vAlign w:val="center"/>
            <w:hideMark/>
          </w:tcPr>
          <w:p w14:paraId="19FD8BB6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draD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/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afa</w:t>
            </w:r>
            <w:proofErr w:type="spellEnd"/>
          </w:p>
        </w:tc>
        <w:tc>
          <w:tcPr>
            <w:tcW w:w="2044" w:type="dxa"/>
            <w:noWrap/>
            <w:vAlign w:val="center"/>
            <w:hideMark/>
          </w:tcPr>
          <w:p w14:paraId="2EE58B07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1 (2.1)</w:t>
            </w:r>
          </w:p>
        </w:tc>
        <w:tc>
          <w:tcPr>
            <w:tcW w:w="1843" w:type="dxa"/>
            <w:noWrap/>
            <w:vAlign w:val="center"/>
            <w:hideMark/>
          </w:tcPr>
          <w:p w14:paraId="37135114" w14:textId="77777777" w:rsidR="001C5A40" w:rsidRPr="001C5A40" w:rsidRDefault="001C5A40" w:rsidP="003A1085">
            <w:pPr>
              <w:ind w:right="924"/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3 (5.9)</w:t>
            </w:r>
          </w:p>
        </w:tc>
        <w:tc>
          <w:tcPr>
            <w:tcW w:w="992" w:type="dxa"/>
            <w:noWrap/>
            <w:vAlign w:val="center"/>
            <w:hideMark/>
          </w:tcPr>
          <w:p w14:paraId="7B1A3551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sz w:val="22"/>
                <w:szCs w:val="22"/>
              </w:rPr>
              <w:t>0.61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377C6873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3ABFDFB7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0.04-3.64</w:t>
            </w:r>
          </w:p>
        </w:tc>
        <w:tc>
          <w:tcPr>
            <w:tcW w:w="694" w:type="dxa"/>
            <w:shd w:val="clear" w:color="000000" w:fill="FFFFFF"/>
          </w:tcPr>
          <w:p w14:paraId="6DF64472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32" w:type="dxa"/>
            <w:shd w:val="clear" w:color="000000" w:fill="FFFFFF"/>
          </w:tcPr>
          <w:p w14:paraId="1BACC8DF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1C5A40" w:rsidRPr="001C5A40" w14:paraId="7D8D490D" w14:textId="77777777" w:rsidTr="001C5A40">
        <w:trPr>
          <w:trHeight w:val="300"/>
        </w:trPr>
        <w:tc>
          <w:tcPr>
            <w:tcW w:w="1353" w:type="dxa"/>
            <w:noWrap/>
            <w:vAlign w:val="center"/>
            <w:hideMark/>
          </w:tcPr>
          <w:p w14:paraId="557D3CE4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iroN</w:t>
            </w:r>
            <w:proofErr w:type="spellEnd"/>
          </w:p>
        </w:tc>
        <w:tc>
          <w:tcPr>
            <w:tcW w:w="2044" w:type="dxa"/>
            <w:noWrap/>
            <w:vAlign w:val="center"/>
            <w:hideMark/>
          </w:tcPr>
          <w:p w14:paraId="4095E38D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13 (27.7)</w:t>
            </w:r>
          </w:p>
        </w:tc>
        <w:tc>
          <w:tcPr>
            <w:tcW w:w="1843" w:type="dxa"/>
            <w:noWrap/>
            <w:vAlign w:val="center"/>
            <w:hideMark/>
          </w:tcPr>
          <w:p w14:paraId="51476134" w14:textId="77777777" w:rsidR="001C5A40" w:rsidRPr="001C5A40" w:rsidRDefault="001C5A40" w:rsidP="003A1085">
            <w:pPr>
              <w:ind w:right="924"/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6 (11.8)</w:t>
            </w:r>
          </w:p>
        </w:tc>
        <w:tc>
          <w:tcPr>
            <w:tcW w:w="992" w:type="dxa"/>
            <w:noWrap/>
            <w:vAlign w:val="center"/>
            <w:hideMark/>
          </w:tcPr>
          <w:p w14:paraId="3A68DE95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sz w:val="22"/>
                <w:szCs w:val="22"/>
              </w:rPr>
              <w:t>0.07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642FDA09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2.80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1ACC784B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0.97-8.10</w:t>
            </w:r>
          </w:p>
        </w:tc>
        <w:tc>
          <w:tcPr>
            <w:tcW w:w="694" w:type="dxa"/>
            <w:shd w:val="clear" w:color="000000" w:fill="FFFFFF"/>
          </w:tcPr>
          <w:p w14:paraId="312F93BD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32" w:type="dxa"/>
            <w:shd w:val="clear" w:color="000000" w:fill="FFFFFF"/>
          </w:tcPr>
          <w:p w14:paraId="09437FDF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1C5A40" w:rsidRPr="001C5A40" w14:paraId="01C505CF" w14:textId="77777777" w:rsidTr="001C5A40">
        <w:trPr>
          <w:trHeight w:val="300"/>
        </w:trPr>
        <w:tc>
          <w:tcPr>
            <w:tcW w:w="1353" w:type="dxa"/>
            <w:noWrap/>
            <w:vAlign w:val="center"/>
            <w:hideMark/>
          </w:tcPr>
          <w:p w14:paraId="30387D05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papC</w:t>
            </w:r>
            <w:proofErr w:type="spellEnd"/>
          </w:p>
        </w:tc>
        <w:tc>
          <w:tcPr>
            <w:tcW w:w="2044" w:type="dxa"/>
            <w:noWrap/>
            <w:vAlign w:val="center"/>
            <w:hideMark/>
          </w:tcPr>
          <w:p w14:paraId="0221080E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12 (25.5)</w:t>
            </w:r>
          </w:p>
        </w:tc>
        <w:tc>
          <w:tcPr>
            <w:tcW w:w="1843" w:type="dxa"/>
            <w:noWrap/>
            <w:vAlign w:val="center"/>
            <w:hideMark/>
          </w:tcPr>
          <w:p w14:paraId="483EAF64" w14:textId="77777777" w:rsidR="001C5A40" w:rsidRPr="001C5A40" w:rsidRDefault="001C5A40" w:rsidP="003A1085">
            <w:pPr>
              <w:ind w:right="924"/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9 (17.6)</w:t>
            </w:r>
          </w:p>
        </w:tc>
        <w:tc>
          <w:tcPr>
            <w:tcW w:w="992" w:type="dxa"/>
            <w:noWrap/>
            <w:vAlign w:val="center"/>
            <w:hideMark/>
          </w:tcPr>
          <w:p w14:paraId="27DB72E9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sz w:val="22"/>
                <w:szCs w:val="22"/>
              </w:rPr>
              <w:t>0.46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28D42E7C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6F081CB7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0.60-4.20</w:t>
            </w:r>
          </w:p>
        </w:tc>
        <w:tc>
          <w:tcPr>
            <w:tcW w:w="694" w:type="dxa"/>
            <w:shd w:val="clear" w:color="000000" w:fill="FFFFFF"/>
          </w:tcPr>
          <w:p w14:paraId="2542983C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32" w:type="dxa"/>
            <w:shd w:val="clear" w:color="000000" w:fill="FFFFFF"/>
          </w:tcPr>
          <w:p w14:paraId="06D7041A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1C5A40" w:rsidRPr="001C5A40" w14:paraId="1C8C1252" w14:textId="77777777" w:rsidTr="001C5A40">
        <w:trPr>
          <w:trHeight w:val="300"/>
        </w:trPr>
        <w:tc>
          <w:tcPr>
            <w:tcW w:w="1353" w:type="dxa"/>
            <w:noWrap/>
            <w:vAlign w:val="center"/>
            <w:hideMark/>
          </w:tcPr>
          <w:p w14:paraId="7E7C77B0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traT</w:t>
            </w:r>
            <w:proofErr w:type="spellEnd"/>
          </w:p>
        </w:tc>
        <w:tc>
          <w:tcPr>
            <w:tcW w:w="2044" w:type="dxa"/>
            <w:noWrap/>
            <w:vAlign w:val="center"/>
            <w:hideMark/>
          </w:tcPr>
          <w:p w14:paraId="0808A290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11 (23.4)</w:t>
            </w:r>
          </w:p>
        </w:tc>
        <w:tc>
          <w:tcPr>
            <w:tcW w:w="1843" w:type="dxa"/>
            <w:noWrap/>
            <w:vAlign w:val="center"/>
            <w:hideMark/>
          </w:tcPr>
          <w:p w14:paraId="4E513006" w14:textId="77777777" w:rsidR="001C5A40" w:rsidRPr="001C5A40" w:rsidRDefault="001C5A40" w:rsidP="003A1085">
            <w:pPr>
              <w:ind w:right="924"/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17 33.3)</w:t>
            </w:r>
          </w:p>
        </w:tc>
        <w:tc>
          <w:tcPr>
            <w:tcW w:w="992" w:type="dxa"/>
            <w:noWrap/>
            <w:vAlign w:val="center"/>
            <w:hideMark/>
          </w:tcPr>
          <w:p w14:paraId="1BAC3B7C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sz w:val="22"/>
                <w:szCs w:val="22"/>
              </w:rPr>
              <w:t>0.37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3972CDB4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044A3B13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0.25-1.50</w:t>
            </w:r>
          </w:p>
        </w:tc>
        <w:tc>
          <w:tcPr>
            <w:tcW w:w="694" w:type="dxa"/>
            <w:shd w:val="clear" w:color="000000" w:fill="FFFFFF"/>
          </w:tcPr>
          <w:p w14:paraId="2EC902B9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32" w:type="dxa"/>
            <w:shd w:val="clear" w:color="000000" w:fill="FFFFFF"/>
          </w:tcPr>
          <w:p w14:paraId="707A3D3C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1C5A40" w:rsidRPr="001C5A40" w14:paraId="7A80152A" w14:textId="77777777" w:rsidTr="001C5A40">
        <w:trPr>
          <w:trHeight w:val="300"/>
        </w:trPr>
        <w:tc>
          <w:tcPr>
            <w:tcW w:w="1353" w:type="dxa"/>
            <w:noWrap/>
            <w:vAlign w:val="center"/>
            <w:hideMark/>
          </w:tcPr>
          <w:p w14:paraId="44A7A071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>neuA</w:t>
            </w:r>
            <w:proofErr w:type="spellEnd"/>
          </w:p>
        </w:tc>
        <w:tc>
          <w:tcPr>
            <w:tcW w:w="2044" w:type="dxa"/>
            <w:noWrap/>
            <w:vAlign w:val="center"/>
            <w:hideMark/>
          </w:tcPr>
          <w:p w14:paraId="6DC2E1EB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21 (44.7)</w:t>
            </w:r>
          </w:p>
        </w:tc>
        <w:tc>
          <w:tcPr>
            <w:tcW w:w="1843" w:type="dxa"/>
            <w:noWrap/>
            <w:vAlign w:val="center"/>
            <w:hideMark/>
          </w:tcPr>
          <w:p w14:paraId="6861F086" w14:textId="77777777" w:rsidR="001C5A40" w:rsidRPr="001C5A40" w:rsidRDefault="001C5A40" w:rsidP="003A1085">
            <w:pPr>
              <w:ind w:right="924"/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9 (17.6)</w:t>
            </w:r>
          </w:p>
        </w:tc>
        <w:tc>
          <w:tcPr>
            <w:tcW w:w="992" w:type="dxa"/>
            <w:noWrap/>
            <w:vAlign w:val="center"/>
            <w:hideMark/>
          </w:tcPr>
          <w:p w14:paraId="10554423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b/>
                <w:bCs/>
                <w:sz w:val="22"/>
                <w:szCs w:val="22"/>
              </w:rPr>
              <w:t>&lt;0.01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3223A511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3.69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1C80596A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1.47-9.24</w:t>
            </w:r>
          </w:p>
        </w:tc>
        <w:tc>
          <w:tcPr>
            <w:tcW w:w="694" w:type="dxa"/>
            <w:shd w:val="clear" w:color="000000" w:fill="FFFFFF"/>
          </w:tcPr>
          <w:p w14:paraId="02F301FE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12.00</w:t>
            </w:r>
          </w:p>
        </w:tc>
        <w:tc>
          <w:tcPr>
            <w:tcW w:w="1432" w:type="dxa"/>
            <w:shd w:val="clear" w:color="000000" w:fill="FFFFFF"/>
          </w:tcPr>
          <w:p w14:paraId="3FA00F84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3.52–51.92</w:t>
            </w:r>
          </w:p>
        </w:tc>
      </w:tr>
      <w:tr w:rsidR="001C5A40" w:rsidRPr="001C5A40" w14:paraId="3BCBF007" w14:textId="77777777" w:rsidTr="001C5A40">
        <w:trPr>
          <w:trHeight w:val="300"/>
        </w:trPr>
        <w:tc>
          <w:tcPr>
            <w:tcW w:w="1353" w:type="dxa"/>
            <w:noWrap/>
            <w:vAlign w:val="center"/>
            <w:hideMark/>
          </w:tcPr>
          <w:p w14:paraId="1EB8F7C7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iutA</w:t>
            </w:r>
            <w:proofErr w:type="spellEnd"/>
          </w:p>
        </w:tc>
        <w:tc>
          <w:tcPr>
            <w:tcW w:w="2044" w:type="dxa"/>
            <w:noWrap/>
            <w:vAlign w:val="center"/>
            <w:hideMark/>
          </w:tcPr>
          <w:p w14:paraId="39064929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21 (44.7)</w:t>
            </w:r>
          </w:p>
        </w:tc>
        <w:tc>
          <w:tcPr>
            <w:tcW w:w="1843" w:type="dxa"/>
            <w:noWrap/>
            <w:vAlign w:val="center"/>
            <w:hideMark/>
          </w:tcPr>
          <w:p w14:paraId="413188C1" w14:textId="77777777" w:rsidR="001C5A40" w:rsidRPr="001C5A40" w:rsidRDefault="001C5A40" w:rsidP="003A1085">
            <w:pPr>
              <w:ind w:right="924"/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23 45.1)</w:t>
            </w:r>
          </w:p>
        </w:tc>
        <w:tc>
          <w:tcPr>
            <w:tcW w:w="992" w:type="dxa"/>
            <w:noWrap/>
            <w:vAlign w:val="center"/>
            <w:hideMark/>
          </w:tcPr>
          <w:p w14:paraId="24582C4E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sz w:val="22"/>
                <w:szCs w:val="22"/>
              </w:rPr>
              <w:t>&gt;0.99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65A87E28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0BFCABDC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0.61-3.03</w:t>
            </w:r>
          </w:p>
        </w:tc>
        <w:tc>
          <w:tcPr>
            <w:tcW w:w="694" w:type="dxa"/>
            <w:shd w:val="clear" w:color="000000" w:fill="FFFFFF"/>
          </w:tcPr>
          <w:p w14:paraId="7759DCE7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32" w:type="dxa"/>
            <w:shd w:val="clear" w:color="000000" w:fill="FFFFFF"/>
          </w:tcPr>
          <w:p w14:paraId="4D7C7CC8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1C5A40" w:rsidRPr="001C5A40" w14:paraId="696907AC" w14:textId="77777777" w:rsidTr="001C5A40">
        <w:trPr>
          <w:trHeight w:val="300"/>
        </w:trPr>
        <w:tc>
          <w:tcPr>
            <w:tcW w:w="1353" w:type="dxa"/>
            <w:noWrap/>
            <w:vAlign w:val="center"/>
            <w:hideMark/>
          </w:tcPr>
          <w:p w14:paraId="19C4218D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aer</w:t>
            </w:r>
            <w:proofErr w:type="spellEnd"/>
          </w:p>
        </w:tc>
        <w:tc>
          <w:tcPr>
            <w:tcW w:w="2044" w:type="dxa"/>
            <w:noWrap/>
            <w:vAlign w:val="center"/>
            <w:hideMark/>
          </w:tcPr>
          <w:p w14:paraId="1447CC02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23 (48.9)</w:t>
            </w:r>
          </w:p>
        </w:tc>
        <w:tc>
          <w:tcPr>
            <w:tcW w:w="1843" w:type="dxa"/>
            <w:noWrap/>
            <w:vAlign w:val="center"/>
            <w:hideMark/>
          </w:tcPr>
          <w:p w14:paraId="216A1B88" w14:textId="77777777" w:rsidR="001C5A40" w:rsidRPr="001C5A40" w:rsidRDefault="001C5A40" w:rsidP="003A1085">
            <w:pPr>
              <w:ind w:right="924"/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22 43.1)</w:t>
            </w:r>
          </w:p>
        </w:tc>
        <w:tc>
          <w:tcPr>
            <w:tcW w:w="992" w:type="dxa"/>
            <w:noWrap/>
            <w:vAlign w:val="center"/>
            <w:hideMark/>
          </w:tcPr>
          <w:p w14:paraId="7EAEE9B9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sz w:val="22"/>
                <w:szCs w:val="22"/>
              </w:rPr>
              <w:t>0.68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17495CB0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747596CA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0.57-2.79</w:t>
            </w:r>
          </w:p>
        </w:tc>
        <w:tc>
          <w:tcPr>
            <w:tcW w:w="694" w:type="dxa"/>
            <w:shd w:val="clear" w:color="000000" w:fill="FFFFFF"/>
          </w:tcPr>
          <w:p w14:paraId="5E26AED4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32" w:type="dxa"/>
            <w:shd w:val="clear" w:color="000000" w:fill="FFFFFF"/>
          </w:tcPr>
          <w:p w14:paraId="0D0DE724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1C5A40" w:rsidRPr="001C5A40" w14:paraId="24544F29" w14:textId="77777777" w:rsidTr="001C5A40">
        <w:trPr>
          <w:trHeight w:val="300"/>
        </w:trPr>
        <w:tc>
          <w:tcPr>
            <w:tcW w:w="1353" w:type="dxa"/>
            <w:noWrap/>
            <w:vAlign w:val="center"/>
            <w:hideMark/>
          </w:tcPr>
          <w:p w14:paraId="7D584924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>kpsMT</w:t>
            </w:r>
            <w:proofErr w:type="spellEnd"/>
          </w:p>
        </w:tc>
        <w:tc>
          <w:tcPr>
            <w:tcW w:w="2044" w:type="dxa"/>
            <w:noWrap/>
            <w:vAlign w:val="center"/>
            <w:hideMark/>
          </w:tcPr>
          <w:p w14:paraId="3EFAED5A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43 (91.5)</w:t>
            </w:r>
          </w:p>
        </w:tc>
        <w:tc>
          <w:tcPr>
            <w:tcW w:w="1843" w:type="dxa"/>
            <w:noWrap/>
            <w:vAlign w:val="center"/>
            <w:hideMark/>
          </w:tcPr>
          <w:p w14:paraId="3B707887" w14:textId="77777777" w:rsidR="001C5A40" w:rsidRPr="001C5A40" w:rsidRDefault="001C5A40" w:rsidP="003A1085">
            <w:pPr>
              <w:ind w:right="924"/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13 25.5)</w:t>
            </w:r>
          </w:p>
        </w:tc>
        <w:tc>
          <w:tcPr>
            <w:tcW w:w="992" w:type="dxa"/>
            <w:noWrap/>
            <w:vAlign w:val="center"/>
            <w:hideMark/>
          </w:tcPr>
          <w:p w14:paraId="64CC9CEC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b/>
                <w:bCs/>
                <w:sz w:val="22"/>
                <w:szCs w:val="22"/>
              </w:rPr>
              <w:t>&lt;0.01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18ACE753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29.1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3C33099C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8.88-95.3</w:t>
            </w:r>
          </w:p>
        </w:tc>
        <w:tc>
          <w:tcPr>
            <w:tcW w:w="694" w:type="dxa"/>
            <w:shd w:val="clear" w:color="000000" w:fill="FFFFFF"/>
          </w:tcPr>
          <w:p w14:paraId="0D0470D4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32" w:type="dxa"/>
            <w:shd w:val="clear" w:color="000000" w:fill="FFFFFF"/>
          </w:tcPr>
          <w:p w14:paraId="7E692F9B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1C5A40" w:rsidRPr="001C5A40" w14:paraId="10D5B0CF" w14:textId="77777777" w:rsidTr="001C5A40">
        <w:trPr>
          <w:trHeight w:val="300"/>
        </w:trPr>
        <w:tc>
          <w:tcPr>
            <w:tcW w:w="1353" w:type="dxa"/>
            <w:noWrap/>
            <w:vAlign w:val="center"/>
            <w:hideMark/>
          </w:tcPr>
          <w:p w14:paraId="516DA97E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>fyuA</w:t>
            </w:r>
            <w:proofErr w:type="spellEnd"/>
          </w:p>
        </w:tc>
        <w:tc>
          <w:tcPr>
            <w:tcW w:w="2044" w:type="dxa"/>
            <w:noWrap/>
            <w:vAlign w:val="center"/>
            <w:hideMark/>
          </w:tcPr>
          <w:p w14:paraId="770C1931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46 (97.9)</w:t>
            </w:r>
          </w:p>
        </w:tc>
        <w:tc>
          <w:tcPr>
            <w:tcW w:w="1843" w:type="dxa"/>
            <w:noWrap/>
            <w:vAlign w:val="center"/>
            <w:hideMark/>
          </w:tcPr>
          <w:p w14:paraId="262F6583" w14:textId="77777777" w:rsidR="001C5A40" w:rsidRPr="001C5A40" w:rsidRDefault="001C5A40" w:rsidP="003A1085">
            <w:pPr>
              <w:ind w:right="924"/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29 56.9)</w:t>
            </w:r>
          </w:p>
        </w:tc>
        <w:tc>
          <w:tcPr>
            <w:tcW w:w="992" w:type="dxa"/>
            <w:noWrap/>
            <w:vAlign w:val="center"/>
            <w:hideMark/>
          </w:tcPr>
          <w:p w14:paraId="03561E0C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b/>
                <w:bCs/>
                <w:sz w:val="22"/>
                <w:szCs w:val="22"/>
              </w:rPr>
              <w:t>&lt;0.01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19CB6277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29.5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2A8D3A3C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4.27-204</w:t>
            </w:r>
          </w:p>
        </w:tc>
        <w:tc>
          <w:tcPr>
            <w:tcW w:w="694" w:type="dxa"/>
            <w:shd w:val="clear" w:color="000000" w:fill="FFFFFF"/>
          </w:tcPr>
          <w:p w14:paraId="06FFE2D2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32" w:type="dxa"/>
            <w:shd w:val="clear" w:color="000000" w:fill="FFFFFF"/>
          </w:tcPr>
          <w:p w14:paraId="21AD4FA8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1C5A40" w:rsidRPr="001C5A40" w14:paraId="64C7D909" w14:textId="77777777" w:rsidTr="001C5A40">
        <w:trPr>
          <w:trHeight w:val="300"/>
        </w:trPr>
        <w:tc>
          <w:tcPr>
            <w:tcW w:w="1353" w:type="dxa"/>
            <w:noWrap/>
            <w:vAlign w:val="center"/>
            <w:hideMark/>
          </w:tcPr>
          <w:p w14:paraId="70ECA154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imH</w:t>
            </w:r>
            <w:proofErr w:type="spellEnd"/>
          </w:p>
        </w:tc>
        <w:tc>
          <w:tcPr>
            <w:tcW w:w="2044" w:type="dxa"/>
            <w:noWrap/>
            <w:vAlign w:val="center"/>
            <w:hideMark/>
          </w:tcPr>
          <w:p w14:paraId="40F61332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47 (100)</w:t>
            </w:r>
          </w:p>
        </w:tc>
        <w:tc>
          <w:tcPr>
            <w:tcW w:w="1843" w:type="dxa"/>
            <w:noWrap/>
            <w:vAlign w:val="center"/>
            <w:hideMark/>
          </w:tcPr>
          <w:p w14:paraId="3B4B2C6C" w14:textId="77777777" w:rsidR="001C5A40" w:rsidRPr="001C5A40" w:rsidRDefault="001C5A40" w:rsidP="003A1085">
            <w:pPr>
              <w:ind w:right="924"/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47 92.2)</w:t>
            </w:r>
          </w:p>
        </w:tc>
        <w:tc>
          <w:tcPr>
            <w:tcW w:w="992" w:type="dxa"/>
            <w:noWrap/>
            <w:vAlign w:val="center"/>
            <w:hideMark/>
          </w:tcPr>
          <w:p w14:paraId="4DF3FB1B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sz w:val="22"/>
                <w:szCs w:val="22"/>
              </w:rPr>
              <w:t>0.12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23F52CC7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24.7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0FC38C56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0.15-4.10</w:t>
            </w:r>
          </w:p>
        </w:tc>
        <w:tc>
          <w:tcPr>
            <w:tcW w:w="694" w:type="dxa"/>
            <w:shd w:val="clear" w:color="000000" w:fill="FFFFFF"/>
          </w:tcPr>
          <w:p w14:paraId="5BEB8200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32" w:type="dxa"/>
            <w:shd w:val="clear" w:color="000000" w:fill="FFFFFF"/>
          </w:tcPr>
          <w:p w14:paraId="74E73421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1C5A40" w:rsidRPr="001C5A40" w14:paraId="37B74277" w14:textId="77777777" w:rsidTr="001C5A40">
        <w:trPr>
          <w:trHeight w:val="300"/>
        </w:trPr>
        <w:tc>
          <w:tcPr>
            <w:tcW w:w="1353" w:type="dxa"/>
            <w:noWrap/>
            <w:vAlign w:val="center"/>
            <w:hideMark/>
          </w:tcPr>
          <w:p w14:paraId="61DE22A2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PAI I</w:t>
            </w:r>
            <w:r w:rsidRPr="001C5A40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vertAlign w:val="subscript"/>
              </w:rPr>
              <w:t>CFT073</w:t>
            </w:r>
          </w:p>
        </w:tc>
        <w:tc>
          <w:tcPr>
            <w:tcW w:w="2044" w:type="dxa"/>
            <w:noWrap/>
            <w:vAlign w:val="center"/>
            <w:hideMark/>
          </w:tcPr>
          <w:p w14:paraId="21E37E11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18 (38.3)</w:t>
            </w:r>
          </w:p>
        </w:tc>
        <w:tc>
          <w:tcPr>
            <w:tcW w:w="1843" w:type="dxa"/>
            <w:noWrap/>
            <w:vAlign w:val="center"/>
            <w:hideMark/>
          </w:tcPr>
          <w:p w14:paraId="2F680427" w14:textId="77777777" w:rsidR="001C5A40" w:rsidRPr="001C5A40" w:rsidRDefault="001C5A40" w:rsidP="003A1085">
            <w:pPr>
              <w:ind w:right="924"/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3 (5.9)</w:t>
            </w:r>
          </w:p>
        </w:tc>
        <w:tc>
          <w:tcPr>
            <w:tcW w:w="992" w:type="dxa"/>
            <w:noWrap/>
            <w:vAlign w:val="center"/>
          </w:tcPr>
          <w:p w14:paraId="44742BED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b/>
                <w:bCs/>
                <w:sz w:val="22"/>
                <w:szCs w:val="22"/>
              </w:rPr>
              <w:t>&lt;0.01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37C6022F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9.33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424E8BCF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2.59-33.6</w:t>
            </w:r>
          </w:p>
        </w:tc>
        <w:tc>
          <w:tcPr>
            <w:tcW w:w="694" w:type="dxa"/>
            <w:shd w:val="clear" w:color="000000" w:fill="FFFFFF"/>
          </w:tcPr>
          <w:p w14:paraId="5A5649A8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32" w:type="dxa"/>
            <w:shd w:val="clear" w:color="000000" w:fill="FFFFFF"/>
          </w:tcPr>
          <w:p w14:paraId="3B549A7B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1C5A40" w:rsidRPr="001C5A40" w14:paraId="4B3AF9DE" w14:textId="77777777" w:rsidTr="001C5A40">
        <w:trPr>
          <w:trHeight w:val="300"/>
        </w:trPr>
        <w:tc>
          <w:tcPr>
            <w:tcW w:w="1353" w:type="dxa"/>
            <w:noWrap/>
            <w:vAlign w:val="center"/>
            <w:hideMark/>
          </w:tcPr>
          <w:p w14:paraId="0C7DAAA5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PAI II</w:t>
            </w:r>
            <w:r w:rsidRPr="001C5A40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vertAlign w:val="subscript"/>
              </w:rPr>
              <w:t>CFT073</w:t>
            </w:r>
          </w:p>
        </w:tc>
        <w:tc>
          <w:tcPr>
            <w:tcW w:w="2044" w:type="dxa"/>
            <w:noWrap/>
            <w:vAlign w:val="center"/>
            <w:hideMark/>
          </w:tcPr>
          <w:p w14:paraId="4C08467F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27 (57.4)</w:t>
            </w:r>
          </w:p>
        </w:tc>
        <w:tc>
          <w:tcPr>
            <w:tcW w:w="1843" w:type="dxa"/>
            <w:noWrap/>
            <w:vAlign w:val="center"/>
            <w:hideMark/>
          </w:tcPr>
          <w:p w14:paraId="748545B5" w14:textId="77777777" w:rsidR="001C5A40" w:rsidRPr="001C5A40" w:rsidRDefault="001C5A40" w:rsidP="003A1085">
            <w:pPr>
              <w:ind w:right="924"/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2 (3.9)</w:t>
            </w:r>
          </w:p>
        </w:tc>
        <w:tc>
          <w:tcPr>
            <w:tcW w:w="992" w:type="dxa"/>
            <w:noWrap/>
            <w:vAlign w:val="center"/>
          </w:tcPr>
          <w:p w14:paraId="37D02D36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b/>
                <w:bCs/>
                <w:sz w:val="22"/>
                <w:szCs w:val="22"/>
              </w:rPr>
              <w:t>&lt;0.01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48633F37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29.8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227D0F94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6.84-130</w:t>
            </w:r>
          </w:p>
        </w:tc>
        <w:tc>
          <w:tcPr>
            <w:tcW w:w="694" w:type="dxa"/>
            <w:shd w:val="clear" w:color="000000" w:fill="FFFFFF"/>
          </w:tcPr>
          <w:p w14:paraId="32CB5824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59.02</w:t>
            </w:r>
          </w:p>
        </w:tc>
        <w:tc>
          <w:tcPr>
            <w:tcW w:w="1432" w:type="dxa"/>
            <w:shd w:val="clear" w:color="000000" w:fill="FFFFFF"/>
          </w:tcPr>
          <w:p w14:paraId="3E011979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12.80–458.75</w:t>
            </w:r>
          </w:p>
        </w:tc>
      </w:tr>
      <w:tr w:rsidR="001C5A40" w:rsidRPr="001C5A40" w14:paraId="1B693B3F" w14:textId="77777777" w:rsidTr="001C5A40">
        <w:trPr>
          <w:trHeight w:val="300"/>
        </w:trPr>
        <w:tc>
          <w:tcPr>
            <w:tcW w:w="13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0909B5B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PAI IV</w:t>
            </w:r>
            <w:r w:rsidRPr="001C5A40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vertAlign w:val="subscript"/>
              </w:rPr>
              <w:t>536</w:t>
            </w:r>
          </w:p>
        </w:tc>
        <w:tc>
          <w:tcPr>
            <w:tcW w:w="20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6A4C681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46 (97.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A601189" w14:textId="77777777" w:rsidR="001C5A40" w:rsidRPr="001C5A40" w:rsidRDefault="001C5A40" w:rsidP="003A1085">
            <w:pPr>
              <w:ind w:right="924"/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30 (58.8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14:paraId="028DAA56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b/>
                <w:bCs/>
                <w:sz w:val="22"/>
                <w:szCs w:val="22"/>
              </w:rPr>
              <w:t>&lt;0.0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FCC587F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sz w:val="22"/>
                <w:szCs w:val="22"/>
              </w:rPr>
              <w:t>27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D6BBCE8" w14:textId="77777777" w:rsidR="001C5A40" w:rsidRPr="001C5A40" w:rsidRDefault="001C5A40" w:rsidP="003A1085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sz w:val="22"/>
                <w:szCs w:val="22"/>
              </w:rPr>
              <w:t>3.94-188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shd w:val="clear" w:color="000000" w:fill="FFFFFF"/>
          </w:tcPr>
          <w:p w14:paraId="193AE6AD" w14:textId="77777777" w:rsidR="001C5A40" w:rsidRPr="001C5A40" w:rsidRDefault="001C5A40" w:rsidP="003A1085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sz w:val="22"/>
                <w:szCs w:val="22"/>
              </w:rPr>
              <w:t>46.76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000000" w:fill="FFFFFF"/>
          </w:tcPr>
          <w:p w14:paraId="03B03EE3" w14:textId="77777777" w:rsidR="001C5A40" w:rsidRPr="001C5A40" w:rsidRDefault="001C5A40" w:rsidP="003A1085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sz w:val="22"/>
                <w:szCs w:val="22"/>
              </w:rPr>
              <w:t>3.58–2105.92</w:t>
            </w:r>
          </w:p>
        </w:tc>
      </w:tr>
    </w:tbl>
    <w:p w14:paraId="2F129CE1" w14:textId="77777777" w:rsidR="001C5A40" w:rsidRPr="001C5A40" w:rsidRDefault="001C5A40" w:rsidP="001C5A40">
      <w:pPr>
        <w:contextualSpacing/>
        <w:rPr>
          <w:rFonts w:ascii="Times New Roman" w:hAnsi="Times New Roman"/>
          <w:sz w:val="22"/>
          <w:szCs w:val="22"/>
          <w:lang w:val="en-US"/>
        </w:rPr>
      </w:pPr>
      <w:r w:rsidRPr="001C5A40">
        <w:rPr>
          <w:rFonts w:ascii="Times New Roman" w:hAnsi="Times New Roman"/>
          <w:color w:val="0D0D0D"/>
          <w:sz w:val="22"/>
          <w:szCs w:val="22"/>
          <w:shd w:val="clear" w:color="auto" w:fill="FFFFFF"/>
          <w:lang w:val="en-US"/>
        </w:rPr>
        <w:t xml:space="preserve">     </w:t>
      </w:r>
      <w:proofErr w:type="spellStart"/>
      <w:r w:rsidRPr="001C5A40">
        <w:rPr>
          <w:rFonts w:ascii="Times New Roman" w:hAnsi="Times New Roman"/>
          <w:color w:val="0D0D0D"/>
          <w:sz w:val="22"/>
          <w:szCs w:val="22"/>
          <w:shd w:val="clear" w:color="auto" w:fill="FFFFFF"/>
          <w:vertAlign w:val="superscript"/>
          <w:lang w:val="en-US"/>
        </w:rPr>
        <w:t>a</w:t>
      </w:r>
      <w:r w:rsidRPr="001C5A40">
        <w:rPr>
          <w:rFonts w:ascii="Times New Roman" w:hAnsi="Times New Roman"/>
          <w:color w:val="0D0D0D"/>
          <w:sz w:val="22"/>
          <w:szCs w:val="22"/>
          <w:shd w:val="clear" w:color="auto" w:fill="FFFFFF"/>
          <w:lang w:val="en-US"/>
        </w:rPr>
        <w:t>Fisher’s</w:t>
      </w:r>
      <w:proofErr w:type="spellEnd"/>
      <w:r w:rsidRPr="001C5A40">
        <w:rPr>
          <w:rFonts w:ascii="Times New Roman" w:hAnsi="Times New Roman"/>
          <w:color w:val="0D0D0D"/>
          <w:sz w:val="22"/>
          <w:szCs w:val="22"/>
          <w:shd w:val="clear" w:color="auto" w:fill="FFFFFF"/>
          <w:lang w:val="en-US"/>
        </w:rPr>
        <w:t xml:space="preserve"> exact test. </w:t>
      </w:r>
      <w:r w:rsidRPr="001C5A40">
        <w:rPr>
          <w:rFonts w:ascii="Times New Roman" w:hAnsi="Times New Roman"/>
          <w:color w:val="0D0D0D"/>
          <w:sz w:val="22"/>
          <w:szCs w:val="22"/>
          <w:shd w:val="clear" w:color="auto" w:fill="FFFFFF"/>
          <w:vertAlign w:val="superscript"/>
          <w:lang w:val="en-US"/>
        </w:rPr>
        <w:t>b</w:t>
      </w:r>
      <w:r w:rsidRPr="001C5A40">
        <w:rPr>
          <w:rFonts w:ascii="Times New Roman" w:hAnsi="Times New Roman"/>
          <w:color w:val="0D0D0D"/>
          <w:sz w:val="22"/>
          <w:szCs w:val="22"/>
          <w:shd w:val="clear" w:color="auto" w:fill="FFFFFF"/>
          <w:lang w:val="en-US"/>
        </w:rPr>
        <w:t>R</w:t>
      </w:r>
      <w:r w:rsidRPr="001C5A40">
        <w:rPr>
          <w:rFonts w:ascii="Times New Roman" w:hAnsi="Times New Roman"/>
          <w:color w:val="0D0D0D"/>
          <w:sz w:val="22"/>
          <w:szCs w:val="22"/>
          <w:shd w:val="clear" w:color="auto" w:fill="FFFFFF"/>
          <w:vertAlign w:val="superscript"/>
          <w:lang w:val="en-US"/>
        </w:rPr>
        <w:t>2</w:t>
      </w:r>
      <w:r w:rsidRPr="001C5A40">
        <w:rPr>
          <w:rFonts w:ascii="Times New Roman" w:hAnsi="Times New Roman"/>
          <w:color w:val="0D0D0D"/>
          <w:sz w:val="22"/>
          <w:szCs w:val="22"/>
          <w:shd w:val="clear" w:color="auto" w:fill="FFFFFF"/>
          <w:lang w:val="en-US"/>
        </w:rPr>
        <w:t xml:space="preserve"> Tjur 0.583; </w:t>
      </w:r>
      <w:proofErr w:type="spellStart"/>
      <w:r w:rsidRPr="001C5A40">
        <w:rPr>
          <w:rFonts w:ascii="Times New Roman" w:hAnsi="Times New Roman"/>
          <w:color w:val="0D0D0D"/>
          <w:sz w:val="22"/>
          <w:szCs w:val="22"/>
          <w:shd w:val="clear" w:color="auto" w:fill="FFFFFF"/>
          <w:vertAlign w:val="superscript"/>
          <w:lang w:val="en-US"/>
        </w:rPr>
        <w:t>b</w:t>
      </w:r>
      <w:r w:rsidRPr="001C5A40">
        <w:rPr>
          <w:rFonts w:ascii="Times New Roman" w:hAnsi="Times New Roman"/>
          <w:color w:val="0D0D0D"/>
          <w:sz w:val="22"/>
          <w:szCs w:val="22"/>
          <w:shd w:val="clear" w:color="auto" w:fill="FFFFFF"/>
          <w:lang w:val="en-US"/>
        </w:rPr>
        <w:t>AIC</w:t>
      </w:r>
      <w:proofErr w:type="spellEnd"/>
      <w:r w:rsidRPr="001C5A40">
        <w:rPr>
          <w:rFonts w:ascii="Times New Roman" w:hAnsi="Times New Roman"/>
          <w:color w:val="0D0D0D"/>
          <w:sz w:val="22"/>
          <w:szCs w:val="22"/>
          <w:shd w:val="clear" w:color="auto" w:fill="FFFFFF"/>
          <w:lang w:val="en-US"/>
        </w:rPr>
        <w:t xml:space="preserve"> 73.754</w:t>
      </w:r>
    </w:p>
    <w:p w14:paraId="057E0E5B" w14:textId="77777777" w:rsidR="001C5A40" w:rsidRPr="001C5A40" w:rsidRDefault="001C5A40" w:rsidP="00A95B6F">
      <w:pPr>
        <w:pStyle w:val="NormalWeb"/>
        <w:spacing w:before="0" w:beforeAutospacing="0" w:after="0" w:afterAutospacing="0"/>
        <w:jc w:val="both"/>
        <w:rPr>
          <w:sz w:val="22"/>
          <w:szCs w:val="22"/>
        </w:rPr>
      </w:pPr>
    </w:p>
    <w:p w14:paraId="14E28F25" w14:textId="77777777" w:rsidR="00A95B6F" w:rsidRDefault="00A95B6F">
      <w:pPr>
        <w:rPr>
          <w:rFonts w:ascii="Times New Roman" w:hAnsi="Times New Roman"/>
          <w:sz w:val="22"/>
          <w:szCs w:val="22"/>
          <w:lang w:val="en-US"/>
        </w:rPr>
      </w:pPr>
    </w:p>
    <w:p w14:paraId="2D0AE700" w14:textId="77777777" w:rsidR="001C5A40" w:rsidRDefault="001C5A40">
      <w:pPr>
        <w:rPr>
          <w:rFonts w:ascii="Times New Roman" w:hAnsi="Times New Roman"/>
          <w:sz w:val="22"/>
          <w:szCs w:val="22"/>
          <w:lang w:val="en-US"/>
        </w:rPr>
      </w:pPr>
    </w:p>
    <w:p w14:paraId="1670C896" w14:textId="77777777" w:rsidR="001C5A40" w:rsidRDefault="001C5A40">
      <w:pPr>
        <w:rPr>
          <w:rFonts w:ascii="Times New Roman" w:hAnsi="Times New Roman"/>
          <w:sz w:val="22"/>
          <w:szCs w:val="22"/>
          <w:lang w:val="en-US"/>
        </w:rPr>
      </w:pPr>
    </w:p>
    <w:p w14:paraId="4CFE58AF" w14:textId="77777777" w:rsidR="001C5A40" w:rsidRDefault="001C5A40">
      <w:pPr>
        <w:rPr>
          <w:rFonts w:ascii="Times New Roman" w:hAnsi="Times New Roman"/>
          <w:sz w:val="22"/>
          <w:szCs w:val="22"/>
          <w:lang w:val="en-US"/>
        </w:rPr>
      </w:pPr>
    </w:p>
    <w:p w14:paraId="27E871E3" w14:textId="77777777" w:rsidR="001C5A40" w:rsidRDefault="001C5A40">
      <w:pPr>
        <w:rPr>
          <w:rFonts w:ascii="Times New Roman" w:hAnsi="Times New Roman"/>
          <w:sz w:val="22"/>
          <w:szCs w:val="22"/>
          <w:lang w:val="en-US"/>
        </w:rPr>
      </w:pPr>
    </w:p>
    <w:p w14:paraId="2F8266B3" w14:textId="77777777" w:rsidR="001C5A40" w:rsidRDefault="001C5A40">
      <w:pPr>
        <w:rPr>
          <w:rFonts w:ascii="Times New Roman" w:hAnsi="Times New Roman"/>
          <w:sz w:val="22"/>
          <w:szCs w:val="22"/>
          <w:lang w:val="en-US"/>
        </w:rPr>
      </w:pPr>
    </w:p>
    <w:p w14:paraId="4A0BA341" w14:textId="77777777" w:rsidR="001C5A40" w:rsidRDefault="001C5A40" w:rsidP="001C5A40">
      <w:pPr>
        <w:jc w:val="both"/>
        <w:rPr>
          <w:rFonts w:ascii="Times New Roman" w:hAnsi="Times New Roman"/>
          <w:b/>
          <w:sz w:val="22"/>
          <w:szCs w:val="22"/>
          <w:lang w:val="en-US"/>
        </w:rPr>
        <w:sectPr w:rsidR="001C5A40" w:rsidSect="001C5A40">
          <w:pgSz w:w="16838" w:h="11906" w:orient="landscape" w:code="9"/>
          <w:pgMar w:top="1418" w:right="1418" w:bottom="1418" w:left="1418" w:header="709" w:footer="709" w:gutter="0"/>
          <w:cols w:space="708"/>
          <w:docGrid w:linePitch="360"/>
        </w:sectPr>
      </w:pPr>
    </w:p>
    <w:p w14:paraId="00D31E94" w14:textId="77777777" w:rsidR="001C5A40" w:rsidRPr="001C5A40" w:rsidRDefault="001C5A40" w:rsidP="001C5A40">
      <w:pPr>
        <w:jc w:val="both"/>
        <w:rPr>
          <w:rFonts w:ascii="Times New Roman" w:hAnsi="Times New Roman"/>
          <w:bCs/>
          <w:sz w:val="22"/>
          <w:szCs w:val="22"/>
          <w:lang w:val="en-US"/>
        </w:rPr>
      </w:pPr>
      <w:r w:rsidRPr="001C5A40">
        <w:rPr>
          <w:rFonts w:ascii="Times New Roman" w:hAnsi="Times New Roman"/>
          <w:b/>
          <w:sz w:val="22"/>
          <w:szCs w:val="22"/>
          <w:lang w:val="en-US"/>
        </w:rPr>
        <w:lastRenderedPageBreak/>
        <w:t>Table A3</w:t>
      </w:r>
      <w:r w:rsidRPr="001C5A40">
        <w:rPr>
          <w:rFonts w:ascii="Times New Roman" w:hAnsi="Times New Roman"/>
          <w:bCs/>
          <w:sz w:val="22"/>
          <w:szCs w:val="22"/>
          <w:lang w:val="en-US"/>
        </w:rPr>
        <w:t xml:space="preserve">: Patterns of virulence genes in </w:t>
      </w:r>
      <w:r w:rsidRPr="001C5A40">
        <w:rPr>
          <w:rFonts w:ascii="Times New Roman" w:hAnsi="Times New Roman"/>
          <w:bCs/>
          <w:i/>
          <w:iCs/>
          <w:sz w:val="22"/>
          <w:szCs w:val="22"/>
          <w:lang w:val="en-US"/>
        </w:rPr>
        <w:t xml:space="preserve">E. coli </w:t>
      </w:r>
      <w:r w:rsidRPr="001C5A40">
        <w:rPr>
          <w:rFonts w:ascii="Times New Roman" w:hAnsi="Times New Roman"/>
          <w:bCs/>
          <w:sz w:val="22"/>
          <w:szCs w:val="22"/>
          <w:lang w:val="en-US"/>
        </w:rPr>
        <w:t xml:space="preserve">from community-acquired urinary tract infections, </w:t>
      </w:r>
      <w:r w:rsidRPr="001C5A40">
        <w:rPr>
          <w:rFonts w:ascii="Times New Roman" w:hAnsi="Times New Roman"/>
          <w:sz w:val="22"/>
          <w:szCs w:val="22"/>
          <w:lang w:val="en-US"/>
        </w:rPr>
        <w:t>stratified by phylogenetic groups.</w:t>
      </w:r>
    </w:p>
    <w:tbl>
      <w:tblPr>
        <w:tblW w:w="86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7"/>
        <w:gridCol w:w="5343"/>
        <w:gridCol w:w="582"/>
        <w:gridCol w:w="992"/>
        <w:gridCol w:w="568"/>
      </w:tblGrid>
      <w:tr w:rsidR="001C5A40" w:rsidRPr="001C5A40" w14:paraId="18031FE4" w14:textId="77777777" w:rsidTr="003A1085">
        <w:trPr>
          <w:trHeight w:val="300"/>
        </w:trPr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48D315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Phylogroup</w:t>
            </w:r>
            <w:proofErr w:type="spellEnd"/>
          </w:p>
        </w:tc>
        <w:tc>
          <w:tcPr>
            <w:tcW w:w="5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D692C4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Virulence</w:t>
            </w:r>
            <w:proofErr w:type="spellEnd"/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genes</w:t>
            </w:r>
          </w:p>
        </w:tc>
        <w:tc>
          <w:tcPr>
            <w:tcW w:w="21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C928BE" w14:textId="77777777" w:rsidR="001C5A40" w:rsidRPr="001C5A40" w:rsidRDefault="001C5A40" w:rsidP="003A1085">
            <w:pPr>
              <w:ind w:left="518" w:hanging="518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Number</w:t>
            </w:r>
            <w:proofErr w:type="spellEnd"/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of</w:t>
            </w:r>
            <w:proofErr w:type="spellEnd"/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isolates</w:t>
            </w:r>
            <w:proofErr w:type="spellEnd"/>
          </w:p>
          <w:p w14:paraId="142CDC10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n=98</w:t>
            </w:r>
          </w:p>
        </w:tc>
      </w:tr>
      <w:tr w:rsidR="001C5A40" w:rsidRPr="001C5A40" w14:paraId="61370E1B" w14:textId="77777777" w:rsidTr="003A1085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B2BA5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5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62D29" w14:textId="77777777" w:rsidR="001C5A40" w:rsidRPr="001C5A40" w:rsidRDefault="001C5A40" w:rsidP="003A1085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imH</w:t>
            </w:r>
            <w:proofErr w:type="spellEnd"/>
          </w:p>
        </w:tc>
        <w:tc>
          <w:tcPr>
            <w:tcW w:w="214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F5E08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</w:tr>
      <w:tr w:rsidR="001C5A40" w:rsidRPr="001C5A40" w14:paraId="29F43232" w14:textId="77777777" w:rsidTr="003A1085">
        <w:trPr>
          <w:gridAfter w:val="1"/>
          <w:wAfter w:w="568" w:type="dxa"/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4FA4D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3234E" w14:textId="77777777" w:rsidR="001C5A40" w:rsidRPr="001C5A40" w:rsidRDefault="001C5A40" w:rsidP="003A1085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imH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tra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E3E2D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1C5A40" w:rsidRPr="001C5A40" w14:paraId="6086E37B" w14:textId="77777777" w:rsidTr="003A1085">
        <w:trPr>
          <w:gridAfter w:val="1"/>
          <w:wAfter w:w="568" w:type="dxa"/>
          <w:trHeight w:val="315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66695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A215D" w14:textId="77777777" w:rsidR="001C5A40" w:rsidRPr="001C5A40" w:rsidRDefault="001C5A40" w:rsidP="003A1085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imH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aer</w:t>
            </w:r>
            <w:proofErr w:type="spellEnd"/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, PAI IV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>5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EF8AC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1C5A40" w:rsidRPr="001C5A40" w14:paraId="0B8B1435" w14:textId="77777777" w:rsidTr="003A1085">
        <w:trPr>
          <w:gridAfter w:val="1"/>
          <w:wAfter w:w="568" w:type="dxa"/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1CF69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EADEF" w14:textId="77777777" w:rsidR="001C5A40" w:rsidRPr="001C5A40" w:rsidRDefault="001C5A40" w:rsidP="003A1085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yu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PAI I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 xml:space="preserve"> CFT073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, PAI IV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>5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38BE8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1C5A40" w:rsidRPr="001C5A40" w14:paraId="0C4030D7" w14:textId="77777777" w:rsidTr="003A1085">
        <w:trPr>
          <w:gridAfter w:val="1"/>
          <w:wAfter w:w="568" w:type="dxa"/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2EF52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4143A" w14:textId="77777777" w:rsidR="001C5A40" w:rsidRPr="001C5A40" w:rsidRDefault="001C5A40" w:rsidP="003A1085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imH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yu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PAI IV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>5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8BD3A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1C5A40" w:rsidRPr="001C5A40" w14:paraId="2F7EF0DE" w14:textId="77777777" w:rsidTr="003A1085">
        <w:trPr>
          <w:gridAfter w:val="1"/>
          <w:wAfter w:w="568" w:type="dxa"/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E689F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05E4B" w14:textId="77777777" w:rsidR="001C5A40" w:rsidRPr="001C5A40" w:rsidRDefault="001C5A40" w:rsidP="003A1085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imH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yu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aer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PAI IV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>5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E6ED6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1C5A40" w:rsidRPr="001C5A40" w14:paraId="30F90B9E" w14:textId="77777777" w:rsidTr="003A1085">
        <w:trPr>
          <w:gridAfter w:val="1"/>
          <w:wAfter w:w="568" w:type="dxa"/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B486B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60D8E" w14:textId="77777777" w:rsidR="001C5A40" w:rsidRPr="001C5A40" w:rsidRDefault="001C5A40" w:rsidP="003A1085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imH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yu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traT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PAI IV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>5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2F4DF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1C5A40" w:rsidRPr="001C5A40" w14:paraId="404CCA17" w14:textId="77777777" w:rsidTr="003A1085">
        <w:trPr>
          <w:gridAfter w:val="1"/>
          <w:wAfter w:w="568" w:type="dxa"/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F88EF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51F2D" w14:textId="77777777" w:rsidR="001C5A40" w:rsidRPr="001C5A40" w:rsidRDefault="001C5A40" w:rsidP="003A1085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imH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eu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traT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iro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9DFD5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1C5A40" w:rsidRPr="001C5A40" w14:paraId="0C4754A5" w14:textId="77777777" w:rsidTr="003A1085">
        <w:trPr>
          <w:gridAfter w:val="1"/>
          <w:wAfter w:w="568" w:type="dxa"/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1BAC8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7701C" w14:textId="77777777" w:rsidR="001C5A40" w:rsidRPr="001C5A40" w:rsidRDefault="001C5A40" w:rsidP="003A1085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imH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aer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iut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traT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iro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4B9C4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</w:tr>
      <w:tr w:rsidR="001C5A40" w:rsidRPr="001C5A40" w14:paraId="6BCE6096" w14:textId="77777777" w:rsidTr="003A1085">
        <w:trPr>
          <w:gridAfter w:val="1"/>
          <w:wAfter w:w="568" w:type="dxa"/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6F983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ED994" w14:textId="77777777" w:rsidR="001C5A40" w:rsidRPr="001C5A40" w:rsidRDefault="001C5A40" w:rsidP="003A1085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imH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yu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aer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iut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traT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draD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/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af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PAI IV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>5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DC514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1C5A40" w:rsidRPr="001C5A40" w14:paraId="272184B4" w14:textId="77777777" w:rsidTr="003A1085">
        <w:trPr>
          <w:gridAfter w:val="1"/>
          <w:wAfter w:w="568" w:type="dxa"/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C5E4A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A2A34" w14:textId="77777777" w:rsidR="001C5A40" w:rsidRPr="001C5A40" w:rsidRDefault="001C5A40" w:rsidP="003A1085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imH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yu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aer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itu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traT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draD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/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af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kpsM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PAI IV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>5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1E740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1C5A40" w:rsidRPr="001C5A40" w14:paraId="40D208AD" w14:textId="77777777" w:rsidTr="003A1085">
        <w:trPr>
          <w:gridAfter w:val="1"/>
          <w:wAfter w:w="568" w:type="dxa"/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CAA02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B1</w:t>
            </w:r>
          </w:p>
        </w:tc>
        <w:tc>
          <w:tcPr>
            <w:tcW w:w="5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2E68B" w14:textId="77777777" w:rsidR="001C5A40" w:rsidRPr="001C5A40" w:rsidRDefault="001C5A40" w:rsidP="003A1085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imH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337D8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5</w:t>
            </w:r>
          </w:p>
        </w:tc>
      </w:tr>
      <w:tr w:rsidR="001C5A40" w:rsidRPr="001C5A40" w14:paraId="5C764A3C" w14:textId="77777777" w:rsidTr="003A1085">
        <w:trPr>
          <w:gridAfter w:val="1"/>
          <w:wAfter w:w="568" w:type="dxa"/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398F5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FCD1E" w14:textId="77777777" w:rsidR="001C5A40" w:rsidRPr="001C5A40" w:rsidRDefault="001C5A40" w:rsidP="003A1085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imH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ae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CB0C4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</w:tr>
      <w:tr w:rsidR="001C5A40" w:rsidRPr="001C5A40" w14:paraId="551C8E8C" w14:textId="77777777" w:rsidTr="003A1085">
        <w:trPr>
          <w:gridAfter w:val="1"/>
          <w:wAfter w:w="568" w:type="dxa"/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AC387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BE2D1" w14:textId="77777777" w:rsidR="001C5A40" w:rsidRPr="001C5A40" w:rsidRDefault="001C5A40" w:rsidP="003A1085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yu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pap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93E6C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1C5A40" w:rsidRPr="001C5A40" w14:paraId="1FAFDEA1" w14:textId="77777777" w:rsidTr="003A1085">
        <w:trPr>
          <w:gridAfter w:val="1"/>
          <w:wAfter w:w="568" w:type="dxa"/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57E7B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2048E" w14:textId="77777777" w:rsidR="001C5A40" w:rsidRPr="001C5A40" w:rsidRDefault="001C5A40" w:rsidP="003A1085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imH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tra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5AD8E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1C5A40" w:rsidRPr="001C5A40" w14:paraId="6DC97EC9" w14:textId="77777777" w:rsidTr="003A1085">
        <w:trPr>
          <w:gridAfter w:val="1"/>
          <w:wAfter w:w="568" w:type="dxa"/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C8940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A3005" w14:textId="77777777" w:rsidR="001C5A40" w:rsidRPr="001C5A40" w:rsidRDefault="001C5A40" w:rsidP="003A1085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imH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eu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10C81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1C5A40" w:rsidRPr="001C5A40" w14:paraId="398D9DDF" w14:textId="77777777" w:rsidTr="003A1085">
        <w:trPr>
          <w:gridAfter w:val="1"/>
          <w:wAfter w:w="568" w:type="dxa"/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1E1A0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993A9" w14:textId="77777777" w:rsidR="001C5A40" w:rsidRPr="001C5A40" w:rsidRDefault="001C5A40" w:rsidP="003A1085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imH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PAI IV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>5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2A0C0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1C5A40" w:rsidRPr="001C5A40" w14:paraId="64C8E5ED" w14:textId="77777777" w:rsidTr="003A1085">
        <w:trPr>
          <w:gridAfter w:val="1"/>
          <w:wAfter w:w="568" w:type="dxa"/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E4FBA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552A2" w14:textId="77777777" w:rsidR="001C5A40" w:rsidRPr="001C5A40" w:rsidRDefault="001C5A40" w:rsidP="003A1085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imH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aer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iut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FF64D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1C5A40" w:rsidRPr="001C5A40" w14:paraId="4B0AB984" w14:textId="77777777" w:rsidTr="003A1085">
        <w:trPr>
          <w:gridAfter w:val="1"/>
          <w:wAfter w:w="568" w:type="dxa"/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99BE7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EA87C" w14:textId="77777777" w:rsidR="001C5A40" w:rsidRPr="001C5A40" w:rsidRDefault="001C5A40" w:rsidP="003A1085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imH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yu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PAI IV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>5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28665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</w:tr>
      <w:tr w:rsidR="001C5A40" w:rsidRPr="001C5A40" w14:paraId="31516166" w14:textId="77777777" w:rsidTr="003A1085">
        <w:trPr>
          <w:gridAfter w:val="1"/>
          <w:wAfter w:w="568" w:type="dxa"/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BDB36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593CA" w14:textId="77777777" w:rsidR="001C5A40" w:rsidRPr="001C5A40" w:rsidRDefault="001C5A40" w:rsidP="003A1085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imH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yu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traT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PAI IV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>5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378E3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</w:tr>
      <w:tr w:rsidR="001C5A40" w:rsidRPr="001C5A40" w14:paraId="31E48E6E" w14:textId="77777777" w:rsidTr="003A1085">
        <w:trPr>
          <w:gridAfter w:val="1"/>
          <w:wAfter w:w="568" w:type="dxa"/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26418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B2</w:t>
            </w:r>
          </w:p>
        </w:tc>
        <w:tc>
          <w:tcPr>
            <w:tcW w:w="5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69E9F" w14:textId="77777777" w:rsidR="001C5A40" w:rsidRPr="001C5A40" w:rsidRDefault="001C5A40" w:rsidP="003A1085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imH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yu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PAI IV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>5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0128E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1C5A40" w:rsidRPr="001C5A40" w14:paraId="72688651" w14:textId="77777777" w:rsidTr="003A1085">
        <w:trPr>
          <w:gridAfter w:val="1"/>
          <w:wAfter w:w="568" w:type="dxa"/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8D853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FA1C6" w14:textId="77777777" w:rsidR="001C5A40" w:rsidRPr="001C5A40" w:rsidRDefault="001C5A40" w:rsidP="003A1085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imH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yu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eu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kpsM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PAI II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>CFT0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DF68E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1C5A40" w:rsidRPr="001C5A40" w14:paraId="2D636B6B" w14:textId="77777777" w:rsidTr="003A1085">
        <w:trPr>
          <w:gridAfter w:val="1"/>
          <w:wAfter w:w="568" w:type="dxa"/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5BE5F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5208C" w14:textId="77777777" w:rsidR="001C5A40" w:rsidRPr="001C5A40" w:rsidRDefault="001C5A40" w:rsidP="003A1085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imH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yu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eu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kpsM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PAI IV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>5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E7321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1C5A40" w:rsidRPr="001C5A40" w14:paraId="44B7F5AF" w14:textId="77777777" w:rsidTr="003A1085">
        <w:trPr>
          <w:gridAfter w:val="1"/>
          <w:wAfter w:w="568" w:type="dxa"/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CA4B6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7C6D7" w14:textId="77777777" w:rsidR="001C5A40" w:rsidRPr="001C5A40" w:rsidRDefault="001C5A40" w:rsidP="003A1085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imH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yu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traT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kpsM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,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PAI IV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>5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3EF16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1C5A40" w:rsidRPr="001C5A40" w14:paraId="2660D219" w14:textId="77777777" w:rsidTr="003A1085">
        <w:trPr>
          <w:gridAfter w:val="1"/>
          <w:wAfter w:w="568" w:type="dxa"/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91A7B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9CDB4" w14:textId="77777777" w:rsidR="001C5A40" w:rsidRPr="001C5A40" w:rsidRDefault="001C5A40" w:rsidP="003A1085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imH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yu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kpsM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aer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iut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,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PAI IV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>5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5573E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</w:tr>
      <w:tr w:rsidR="001C5A40" w:rsidRPr="001C5A40" w14:paraId="30CD9714" w14:textId="77777777" w:rsidTr="003A1085">
        <w:trPr>
          <w:gridAfter w:val="1"/>
          <w:wAfter w:w="568" w:type="dxa"/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8C433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BBE6E" w14:textId="77777777" w:rsidR="001C5A40" w:rsidRPr="001C5A40" w:rsidRDefault="001C5A40" w:rsidP="003A1085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imH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uy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kpsM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PAI I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 xml:space="preserve"> CFT073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, PAI II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 xml:space="preserve"> CFT073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,</w:t>
            </w:r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PAI IV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>5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55CFF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5</w:t>
            </w:r>
          </w:p>
        </w:tc>
      </w:tr>
      <w:tr w:rsidR="001C5A40" w:rsidRPr="001C5A40" w14:paraId="1276AC4C" w14:textId="77777777" w:rsidTr="003A1085">
        <w:trPr>
          <w:gridAfter w:val="1"/>
          <w:wAfter w:w="568" w:type="dxa"/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99815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C31DA" w14:textId="77777777" w:rsidR="001C5A40" w:rsidRPr="001C5A40" w:rsidRDefault="001C5A40" w:rsidP="003A1085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imH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yu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papC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draD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/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af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PAI IV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>5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131F7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1C5A40" w:rsidRPr="001C5A40" w14:paraId="5589A774" w14:textId="77777777" w:rsidTr="003A1085">
        <w:trPr>
          <w:gridAfter w:val="1"/>
          <w:wAfter w:w="568" w:type="dxa"/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C91BC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FC6FD" w14:textId="77777777" w:rsidR="001C5A40" w:rsidRPr="001C5A40" w:rsidRDefault="001C5A40" w:rsidP="003A1085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imH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yu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traT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PAI I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 xml:space="preserve"> CFT073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, PAI II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 xml:space="preserve"> CFT073</w:t>
            </w:r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PAI IV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>5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1D51E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1C5A40" w:rsidRPr="001C5A40" w14:paraId="5C52B6F6" w14:textId="77777777" w:rsidTr="003A1085">
        <w:trPr>
          <w:gridAfter w:val="1"/>
          <w:wAfter w:w="568" w:type="dxa"/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9F8E4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DFDF2" w14:textId="77777777" w:rsidR="001C5A40" w:rsidRPr="001C5A40" w:rsidRDefault="001C5A40" w:rsidP="003A1085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imH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yu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kpsM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,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eu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traT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PAI IV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>5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412D0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1C5A40" w:rsidRPr="001C5A40" w14:paraId="2B8CE57D" w14:textId="77777777" w:rsidTr="003A1085">
        <w:trPr>
          <w:gridAfter w:val="1"/>
          <w:wAfter w:w="568" w:type="dxa"/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1EFCE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99604" w14:textId="77777777" w:rsidR="001C5A40" w:rsidRPr="001C5A40" w:rsidRDefault="001C5A40" w:rsidP="003A1085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imH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yu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kpsM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aer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iut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eu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PAI IV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>5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CEBBF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13</w:t>
            </w:r>
          </w:p>
        </w:tc>
      </w:tr>
      <w:tr w:rsidR="001C5A40" w:rsidRPr="001C5A40" w14:paraId="02C5145E" w14:textId="77777777" w:rsidTr="003A1085">
        <w:trPr>
          <w:gridAfter w:val="1"/>
          <w:wAfter w:w="568" w:type="dxa"/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CC3DA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25B10" w14:textId="77777777" w:rsidR="001C5A40" w:rsidRPr="001C5A40" w:rsidRDefault="001C5A40" w:rsidP="003A1085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imH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yu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kpsM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eu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PAI I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 xml:space="preserve"> CFT073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, PAI II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 xml:space="preserve"> CFT073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, PAI IV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>5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C389F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1C5A40" w:rsidRPr="001C5A40" w14:paraId="35E70B6A" w14:textId="77777777" w:rsidTr="003A1085">
        <w:trPr>
          <w:gridAfter w:val="1"/>
          <w:wAfter w:w="568" w:type="dxa"/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AFD23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E2141" w14:textId="77777777" w:rsidR="001C5A40" w:rsidRPr="001C5A40" w:rsidRDefault="001C5A40" w:rsidP="003A1085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imH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yu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kpsM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eu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iroN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sf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PAI II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 xml:space="preserve"> CFT073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, PAI IV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>536</w:t>
            </w:r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E768F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1C5A40" w:rsidRPr="001C5A40" w14:paraId="13592C99" w14:textId="77777777" w:rsidTr="003A1085">
        <w:trPr>
          <w:gridAfter w:val="1"/>
          <w:wAfter w:w="568" w:type="dxa"/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DB593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BC0F6" w14:textId="77777777" w:rsidR="001C5A40" w:rsidRPr="001C5A40" w:rsidRDefault="001C5A40" w:rsidP="003A1085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imH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yu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aer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iut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papC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,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PAI I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 xml:space="preserve"> CFT073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, PAI II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 xml:space="preserve"> CFT073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, PAI IV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>5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68140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1C5A40" w:rsidRPr="001C5A40" w14:paraId="3E304289" w14:textId="77777777" w:rsidTr="003A1085">
        <w:trPr>
          <w:gridAfter w:val="1"/>
          <w:wAfter w:w="568" w:type="dxa"/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0B3D6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FF2CF" w14:textId="77777777" w:rsidR="001C5A40" w:rsidRPr="001C5A40" w:rsidRDefault="001C5A40" w:rsidP="003A1085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imH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kpsM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aer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iut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traT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PAI I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 xml:space="preserve"> CFT073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, PAI II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 xml:space="preserve"> CFT073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, PAI IV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>5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2AF6A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1C5A40" w:rsidRPr="001C5A40" w14:paraId="57E20942" w14:textId="77777777" w:rsidTr="003A1085">
        <w:trPr>
          <w:gridAfter w:val="1"/>
          <w:wAfter w:w="568" w:type="dxa"/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5511E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5D374" w14:textId="77777777" w:rsidR="001C5A40" w:rsidRPr="001C5A40" w:rsidRDefault="001C5A40" w:rsidP="003A1085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imH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yu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kpsM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iroN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sf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PAI I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 xml:space="preserve"> CFT073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, PAI II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 xml:space="preserve"> CFT073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, PAI IV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>5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DBDAB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1C5A40" w:rsidRPr="001C5A40" w14:paraId="6443440B" w14:textId="77777777" w:rsidTr="003A1085">
        <w:trPr>
          <w:gridAfter w:val="1"/>
          <w:wAfter w:w="568" w:type="dxa"/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A1567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3BD86" w14:textId="77777777" w:rsidR="001C5A40" w:rsidRPr="001C5A40" w:rsidRDefault="001C5A40" w:rsidP="003A1085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imH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yu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kpsM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aer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iut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eu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,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PAI II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 xml:space="preserve"> CFT073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, PAI IV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>5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AA4DC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1C5A40" w:rsidRPr="001C5A40" w14:paraId="547143D9" w14:textId="77777777" w:rsidTr="003A1085">
        <w:trPr>
          <w:gridAfter w:val="1"/>
          <w:wAfter w:w="568" w:type="dxa"/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635B6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7472F" w14:textId="77777777" w:rsidR="001C5A40" w:rsidRPr="001C5A40" w:rsidRDefault="001C5A40" w:rsidP="003A1085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imH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yu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kpsM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eu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iroN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sf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PAI I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 xml:space="preserve"> CFT073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, PAI II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 xml:space="preserve"> CFT073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, PAI IV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>5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2952A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1C5A40" w:rsidRPr="001C5A40" w14:paraId="04C95B0B" w14:textId="77777777" w:rsidTr="003A1085">
        <w:trPr>
          <w:gridAfter w:val="1"/>
          <w:wAfter w:w="568" w:type="dxa"/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4C2A3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BA2C9" w14:textId="77777777" w:rsidR="001C5A40" w:rsidRPr="001C5A40" w:rsidRDefault="001C5A40" w:rsidP="003A1085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imH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yu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kpsM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ly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cnf-1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papC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papG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PAI II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 xml:space="preserve"> CFT073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, PAI IV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>5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0BC02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1C5A40" w:rsidRPr="001C5A40" w14:paraId="273B0437" w14:textId="77777777" w:rsidTr="003A1085">
        <w:trPr>
          <w:gridAfter w:val="1"/>
          <w:wAfter w:w="568" w:type="dxa"/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65EF5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5AC0D" w14:textId="77777777" w:rsidR="001C5A40" w:rsidRPr="001C5A40" w:rsidRDefault="001C5A40" w:rsidP="003A1085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imH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yu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kpsM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ly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traT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cnf-1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papC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papG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PAI II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 xml:space="preserve"> CFT073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, PAI IV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>5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660C3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</w:tr>
      <w:tr w:rsidR="001C5A40" w:rsidRPr="001C5A40" w14:paraId="6E299D4C" w14:textId="77777777" w:rsidTr="003A1085">
        <w:trPr>
          <w:gridAfter w:val="1"/>
          <w:wAfter w:w="568" w:type="dxa"/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D70B3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937C6" w14:textId="77777777" w:rsidR="001C5A40" w:rsidRPr="001C5A40" w:rsidRDefault="001C5A40" w:rsidP="003A1085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imH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yu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kpsM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iroN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cnf-1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ly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sf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PAI I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 xml:space="preserve"> CFT073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, PAI II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 xml:space="preserve"> CFT073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, PAI IV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>5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DA256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1C5A40" w:rsidRPr="001C5A40" w14:paraId="459E575C" w14:textId="77777777" w:rsidTr="003A1085">
        <w:trPr>
          <w:gridAfter w:val="1"/>
          <w:wAfter w:w="568" w:type="dxa"/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46791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6025C" w14:textId="77777777" w:rsidR="001C5A40" w:rsidRPr="001C5A40" w:rsidRDefault="001C5A40" w:rsidP="003A1085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imH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yu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kpsM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aer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papC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iroN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ly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sf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PAI I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 xml:space="preserve"> CFT073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, PAI II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 xml:space="preserve"> CFT073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, PAI IV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>5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577B7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1C5A40" w:rsidRPr="001C5A40" w14:paraId="402CC202" w14:textId="77777777" w:rsidTr="003A1085">
        <w:trPr>
          <w:gridAfter w:val="1"/>
          <w:wAfter w:w="568" w:type="dxa"/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8A40E2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7FD7C" w14:textId="77777777" w:rsidR="001C5A40" w:rsidRPr="001C5A40" w:rsidRDefault="001C5A40" w:rsidP="003A1085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imH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yu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kpsM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traT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iroN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ly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sf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cnf-1, 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PAI I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 xml:space="preserve"> CFT073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, PAI II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 xml:space="preserve"> CFT073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, PAI IV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>5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460A7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</w:tr>
      <w:tr w:rsidR="001C5A40" w:rsidRPr="001C5A40" w14:paraId="0C229A37" w14:textId="77777777" w:rsidTr="003A1085">
        <w:trPr>
          <w:gridAfter w:val="1"/>
          <w:wAfter w:w="568" w:type="dxa"/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B8A51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5F2C3" w14:textId="77777777" w:rsidR="001C5A40" w:rsidRPr="001C5A40" w:rsidRDefault="001C5A40" w:rsidP="003A1085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imH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yu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kpsM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aer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iut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papC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iroN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ly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sf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PAI II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 xml:space="preserve"> CFT073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, PAI IV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>5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ED233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1C5A40" w:rsidRPr="001C5A40" w14:paraId="1F117A24" w14:textId="77777777" w:rsidTr="003A1085">
        <w:trPr>
          <w:gridAfter w:val="1"/>
          <w:wAfter w:w="568" w:type="dxa"/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2DF7D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47809" w14:textId="77777777" w:rsidR="001C5A40" w:rsidRPr="001C5A40" w:rsidRDefault="001C5A40" w:rsidP="003A1085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imH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yu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kpsM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papC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iroN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ly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sf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cnf-1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papG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PAI II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 xml:space="preserve"> CFT073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, PAI IV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>5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D9888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1C5A40" w:rsidRPr="001C5A40" w14:paraId="54220406" w14:textId="77777777" w:rsidTr="003A1085">
        <w:trPr>
          <w:gridAfter w:val="1"/>
          <w:wAfter w:w="568" w:type="dxa"/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77DA8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C9A47" w14:textId="77777777" w:rsidR="001C5A40" w:rsidRPr="001C5A40" w:rsidRDefault="001C5A40" w:rsidP="003A1085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imH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yu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kpsM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aer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iut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eu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traT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papC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iroN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PAI I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 xml:space="preserve"> CFT073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, PAI II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 xml:space="preserve"> CFT073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, PAI IV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>5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78690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1C5A40" w:rsidRPr="001C5A40" w14:paraId="739216B8" w14:textId="77777777" w:rsidTr="003A1085">
        <w:trPr>
          <w:gridAfter w:val="1"/>
          <w:wAfter w:w="568" w:type="dxa"/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13F7C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D41B4" w14:textId="77777777" w:rsidR="001C5A40" w:rsidRPr="001C5A40" w:rsidRDefault="001C5A40" w:rsidP="003A1085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imH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yu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kpsM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traT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papC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iroN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ly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sf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cnf-1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papG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PAI II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 xml:space="preserve"> CFT073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, PAI IV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>5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E5F13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1C5A40" w:rsidRPr="001C5A40" w14:paraId="29ACBC87" w14:textId="77777777" w:rsidTr="003A1085">
        <w:trPr>
          <w:gridAfter w:val="1"/>
          <w:wAfter w:w="568" w:type="dxa"/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E813D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0DD65" w14:textId="77777777" w:rsidR="001C5A40" w:rsidRPr="001C5A40" w:rsidRDefault="001C5A40" w:rsidP="003A1085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imH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yu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kpsM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aer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traT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papC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iroN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ly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sf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PAI I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 xml:space="preserve"> CFT073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, PAI II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 xml:space="preserve"> CFT073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, PAI IV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>5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A5C89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1C5A40" w:rsidRPr="001C5A40" w14:paraId="67621EED" w14:textId="77777777" w:rsidTr="003A1085">
        <w:trPr>
          <w:gridAfter w:val="1"/>
          <w:wAfter w:w="568" w:type="dxa"/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948D4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BD949" w14:textId="77777777" w:rsidR="001C5A40" w:rsidRPr="001C5A40" w:rsidRDefault="001C5A40" w:rsidP="003A1085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imH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yu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kpsM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aer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iut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papC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iroN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ly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sf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PAI I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 xml:space="preserve"> CFT073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, PAI II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 xml:space="preserve"> CFT073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, PAI IV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>5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BB16A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1C5A40" w:rsidRPr="001C5A40" w14:paraId="20FF59D5" w14:textId="77777777" w:rsidTr="003A1085">
        <w:trPr>
          <w:gridAfter w:val="1"/>
          <w:wAfter w:w="568" w:type="dxa"/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947D5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5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59923" w14:textId="77777777" w:rsidR="001C5A40" w:rsidRPr="001C5A40" w:rsidRDefault="001C5A40" w:rsidP="003A1085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imH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yu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eu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PAI IV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>5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0969F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1C5A40" w:rsidRPr="001C5A40" w14:paraId="651EAFE9" w14:textId="77777777" w:rsidTr="003A1085">
        <w:trPr>
          <w:gridAfter w:val="1"/>
          <w:wAfter w:w="568" w:type="dxa"/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614D2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9B153" w14:textId="77777777" w:rsidR="001C5A40" w:rsidRPr="001C5A40" w:rsidRDefault="001C5A40" w:rsidP="003A1085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imH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aer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iut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traT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iro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4B2DD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1C5A40" w:rsidRPr="001C5A40" w14:paraId="1C78A6EC" w14:textId="77777777" w:rsidTr="003A1085">
        <w:trPr>
          <w:gridAfter w:val="1"/>
          <w:wAfter w:w="568" w:type="dxa"/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F5F93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5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273C1" w14:textId="77777777" w:rsidR="001C5A40" w:rsidRPr="001C5A40" w:rsidRDefault="001C5A40" w:rsidP="003A1085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imH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kps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F756D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1C5A40" w:rsidRPr="001C5A40" w14:paraId="6A0E9245" w14:textId="77777777" w:rsidTr="003A1085">
        <w:trPr>
          <w:gridAfter w:val="1"/>
          <w:wAfter w:w="568" w:type="dxa"/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87AC8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B3CB2" w14:textId="77777777" w:rsidR="001C5A40" w:rsidRPr="001C5A40" w:rsidRDefault="001C5A40" w:rsidP="003A1085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yu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iut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PAI IV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>5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4640A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1C5A40" w:rsidRPr="001C5A40" w14:paraId="7BAA3A89" w14:textId="77777777" w:rsidTr="003A1085">
        <w:trPr>
          <w:gridAfter w:val="1"/>
          <w:wAfter w:w="568" w:type="dxa"/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0E5B93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BEF91" w14:textId="77777777" w:rsidR="001C5A40" w:rsidRPr="001C5A40" w:rsidRDefault="001C5A40" w:rsidP="003A1085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yu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kpsM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aer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papC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PAI IV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>5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26D5C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1C5A40" w:rsidRPr="001C5A40" w14:paraId="5C4186F3" w14:textId="77777777" w:rsidTr="003A1085">
        <w:trPr>
          <w:gridAfter w:val="1"/>
          <w:wAfter w:w="568" w:type="dxa"/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48AFC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4D111" w14:textId="77777777" w:rsidR="001C5A40" w:rsidRPr="001C5A40" w:rsidRDefault="001C5A40" w:rsidP="003A1085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imH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yu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kpsM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eu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PAI IV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>5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56C1E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1C5A40" w:rsidRPr="001C5A40" w14:paraId="3F3BFC1B" w14:textId="77777777" w:rsidTr="003A1085">
        <w:trPr>
          <w:gridAfter w:val="1"/>
          <w:wAfter w:w="568" w:type="dxa"/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30020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8C264" w14:textId="77777777" w:rsidR="001C5A40" w:rsidRPr="001C5A40" w:rsidRDefault="001C5A40" w:rsidP="003A1085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imH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yu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papC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iroN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hly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PAI IV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>5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625FB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1C5A40" w:rsidRPr="001C5A40" w14:paraId="620AAC6E" w14:textId="77777777" w:rsidTr="003A1085">
        <w:trPr>
          <w:gridAfter w:val="1"/>
          <w:wAfter w:w="568" w:type="dxa"/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35D44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DE227" w14:textId="77777777" w:rsidR="001C5A40" w:rsidRPr="001C5A40" w:rsidRDefault="001C5A40" w:rsidP="003A1085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imH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yu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kpsM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aer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iut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PAI II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 xml:space="preserve"> CFT073</w:t>
            </w:r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PAI IV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>5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9D419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1C5A40" w:rsidRPr="001C5A40" w14:paraId="7FAF84C0" w14:textId="77777777" w:rsidTr="003A1085">
        <w:trPr>
          <w:gridAfter w:val="1"/>
          <w:wAfter w:w="568" w:type="dxa"/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5E0A3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79D8B" w14:textId="77777777" w:rsidR="001C5A40" w:rsidRPr="001C5A40" w:rsidRDefault="001C5A40" w:rsidP="003A1085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imH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yu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kpsM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aer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iut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traT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iroN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PAI IV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>5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3862F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1C5A40" w:rsidRPr="001C5A40" w14:paraId="3FF41AF5" w14:textId="77777777" w:rsidTr="003A1085">
        <w:trPr>
          <w:gridAfter w:val="1"/>
          <w:wAfter w:w="568" w:type="dxa"/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4B0A1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8B786" w14:textId="77777777" w:rsidR="001C5A40" w:rsidRPr="001C5A40" w:rsidRDefault="001C5A40" w:rsidP="003A1085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imH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yu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kpsM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aer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iut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draD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/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af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PAI II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 xml:space="preserve"> CFT073</w:t>
            </w:r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,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PAI IV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>5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581DF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1C5A40" w:rsidRPr="001C5A40" w14:paraId="46B541BA" w14:textId="77777777" w:rsidTr="003A1085">
        <w:trPr>
          <w:gridAfter w:val="1"/>
          <w:wAfter w:w="568" w:type="dxa"/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B05C5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90519" w14:textId="77777777" w:rsidR="001C5A40" w:rsidRPr="001C5A40" w:rsidRDefault="001C5A40" w:rsidP="003A1085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imH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yu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kpsM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aer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iut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traT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,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PAI IV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>5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56234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</w:tr>
      <w:tr w:rsidR="001C5A40" w:rsidRPr="001C5A40" w14:paraId="0C8B6921" w14:textId="77777777" w:rsidTr="003A1085">
        <w:trPr>
          <w:gridAfter w:val="1"/>
          <w:wAfter w:w="568" w:type="dxa"/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7586F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E</w:t>
            </w:r>
          </w:p>
        </w:tc>
        <w:tc>
          <w:tcPr>
            <w:tcW w:w="5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86853" w14:textId="77777777" w:rsidR="001C5A40" w:rsidRPr="001C5A40" w:rsidRDefault="001C5A40" w:rsidP="003A1085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imH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7155D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1C5A40" w:rsidRPr="001C5A40" w14:paraId="157BE7F2" w14:textId="77777777" w:rsidTr="003A1085">
        <w:trPr>
          <w:gridAfter w:val="1"/>
          <w:wAfter w:w="568" w:type="dxa"/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CD062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31EB0" w14:textId="77777777" w:rsidR="001C5A40" w:rsidRPr="001C5A40" w:rsidRDefault="001C5A40" w:rsidP="003A1085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imH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eu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D0CAC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1C5A40" w:rsidRPr="001C5A40" w14:paraId="7E0DDF17" w14:textId="77777777" w:rsidTr="003A1085">
        <w:trPr>
          <w:gridAfter w:val="1"/>
          <w:wAfter w:w="568" w:type="dxa"/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DF100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5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36EC7" w14:textId="77777777" w:rsidR="001C5A40" w:rsidRPr="001C5A40" w:rsidRDefault="001C5A40" w:rsidP="003A1085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imH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yu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kpsM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aer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iut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eu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papC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PAI IV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>5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DCA11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</w:tr>
      <w:tr w:rsidR="001C5A40" w:rsidRPr="001C5A40" w14:paraId="62A6EDA7" w14:textId="77777777" w:rsidTr="003A1085">
        <w:trPr>
          <w:gridAfter w:val="1"/>
          <w:wAfter w:w="568" w:type="dxa"/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46B5D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7D248" w14:textId="77777777" w:rsidR="001C5A40" w:rsidRPr="001C5A40" w:rsidRDefault="001C5A40" w:rsidP="003A1085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imH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yu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kpsM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aer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iut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eu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papC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PAI I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 xml:space="preserve"> CFT073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, PAI IV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>5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B0BF8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1C5A40" w:rsidRPr="001C5A40" w14:paraId="7E3DEC74" w14:textId="77777777" w:rsidTr="003A1085">
        <w:trPr>
          <w:gridAfter w:val="1"/>
          <w:wAfter w:w="568" w:type="dxa"/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8013A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3EB95" w14:textId="77777777" w:rsidR="001C5A40" w:rsidRPr="001C5A40" w:rsidRDefault="001C5A40" w:rsidP="003A1085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imH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yu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kpsM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aer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traT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neu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papC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PAI I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 xml:space="preserve"> CFT073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, PAI IV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>5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180FB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1C5A40" w:rsidRPr="001C5A40" w14:paraId="5ABE2F75" w14:textId="77777777" w:rsidTr="003A1085">
        <w:trPr>
          <w:gridAfter w:val="1"/>
          <w:wAfter w:w="568" w:type="dxa"/>
          <w:trHeight w:val="300"/>
        </w:trPr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A52517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NT</w:t>
            </w:r>
          </w:p>
        </w:tc>
        <w:tc>
          <w:tcPr>
            <w:tcW w:w="59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8C9C13" w14:textId="77777777" w:rsidR="001C5A40" w:rsidRPr="001C5A40" w:rsidRDefault="001C5A40" w:rsidP="003A1085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imH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fyu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aer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iutA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traT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papC</w:t>
            </w:r>
            <w:proofErr w:type="spellEnd"/>
            <w:r w:rsidRPr="001C5A4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PAI IV</w:t>
            </w:r>
            <w:r w:rsidRPr="001C5A40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</w:rPr>
              <w:t>5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4C71FF" w14:textId="77777777" w:rsidR="001C5A40" w:rsidRPr="001C5A40" w:rsidRDefault="001C5A40" w:rsidP="003A108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5A40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</w:tr>
    </w:tbl>
    <w:p w14:paraId="4D2F83F4" w14:textId="77777777" w:rsidR="001C5A40" w:rsidRPr="001C5A40" w:rsidRDefault="001C5A40" w:rsidP="001C5A40">
      <w:pPr>
        <w:jc w:val="both"/>
        <w:rPr>
          <w:rFonts w:ascii="Times New Roman" w:hAnsi="Times New Roman"/>
          <w:bCs/>
          <w:sz w:val="22"/>
          <w:szCs w:val="22"/>
        </w:rPr>
      </w:pPr>
    </w:p>
    <w:p w14:paraId="072BFB35" w14:textId="77777777" w:rsidR="001C5A40" w:rsidRPr="001C5A40" w:rsidRDefault="001C5A40">
      <w:pPr>
        <w:rPr>
          <w:rFonts w:ascii="Times New Roman" w:hAnsi="Times New Roman"/>
          <w:sz w:val="22"/>
          <w:szCs w:val="22"/>
          <w:lang w:val="en-US"/>
        </w:rPr>
      </w:pPr>
    </w:p>
    <w:sectPr w:rsidR="001C5A40" w:rsidRPr="001C5A40" w:rsidSect="001C5A40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5CB584" w14:textId="77777777" w:rsidR="0002720E" w:rsidRDefault="0002720E" w:rsidP="0096593F">
      <w:r>
        <w:separator/>
      </w:r>
    </w:p>
  </w:endnote>
  <w:endnote w:type="continuationSeparator" w:id="0">
    <w:p w14:paraId="637EBE96" w14:textId="77777777" w:rsidR="0002720E" w:rsidRDefault="0002720E" w:rsidP="009659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D5C049" w14:textId="77777777" w:rsidR="0002720E" w:rsidRDefault="0002720E" w:rsidP="0096593F">
      <w:r>
        <w:separator/>
      </w:r>
    </w:p>
  </w:footnote>
  <w:footnote w:type="continuationSeparator" w:id="0">
    <w:p w14:paraId="396B24C8" w14:textId="77777777" w:rsidR="0002720E" w:rsidRDefault="0002720E" w:rsidP="009659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93F"/>
    <w:rsid w:val="0002720E"/>
    <w:rsid w:val="000E2134"/>
    <w:rsid w:val="00104445"/>
    <w:rsid w:val="001C5A40"/>
    <w:rsid w:val="00256CB5"/>
    <w:rsid w:val="002C34EB"/>
    <w:rsid w:val="003A4647"/>
    <w:rsid w:val="00424F67"/>
    <w:rsid w:val="004B2B24"/>
    <w:rsid w:val="0051355D"/>
    <w:rsid w:val="00596570"/>
    <w:rsid w:val="00666F32"/>
    <w:rsid w:val="006E5630"/>
    <w:rsid w:val="00711E48"/>
    <w:rsid w:val="00777FC0"/>
    <w:rsid w:val="007C5847"/>
    <w:rsid w:val="00805D2C"/>
    <w:rsid w:val="008775AB"/>
    <w:rsid w:val="008A719C"/>
    <w:rsid w:val="008F11E2"/>
    <w:rsid w:val="00910A54"/>
    <w:rsid w:val="00961257"/>
    <w:rsid w:val="0096593F"/>
    <w:rsid w:val="009D66D0"/>
    <w:rsid w:val="00A017D0"/>
    <w:rsid w:val="00A67AC4"/>
    <w:rsid w:val="00A95B6F"/>
    <w:rsid w:val="00AF47AB"/>
    <w:rsid w:val="00B22293"/>
    <w:rsid w:val="00BD5D9B"/>
    <w:rsid w:val="00C54077"/>
    <w:rsid w:val="00DC4B3E"/>
    <w:rsid w:val="00DC643A"/>
    <w:rsid w:val="00DF3C54"/>
    <w:rsid w:val="00F20081"/>
    <w:rsid w:val="00FB4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737F09"/>
  <w15:docId w15:val="{0B43E7D8-0AEF-47C9-BDE0-A024076F6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593F"/>
    <w:pPr>
      <w:spacing w:after="0" w:line="240" w:lineRule="auto"/>
    </w:pPr>
    <w:rPr>
      <w:rFonts w:ascii="Verdana" w:eastAsia="Times New Roman" w:hAnsi="Verdana" w:cs="Times New Roman"/>
      <w:sz w:val="18"/>
      <w:szCs w:val="18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96593F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CabealhoChar">
    <w:name w:val="Cabeçalho Char"/>
    <w:basedOn w:val="Fontepargpadro"/>
    <w:link w:val="Cabealho"/>
    <w:uiPriority w:val="99"/>
    <w:rsid w:val="0096593F"/>
  </w:style>
  <w:style w:type="paragraph" w:styleId="Rodap">
    <w:name w:val="footer"/>
    <w:basedOn w:val="Normal"/>
    <w:link w:val="RodapChar"/>
    <w:uiPriority w:val="99"/>
    <w:unhideWhenUsed/>
    <w:rsid w:val="0096593F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RodapChar">
    <w:name w:val="Rodapé Char"/>
    <w:basedOn w:val="Fontepargpadro"/>
    <w:link w:val="Rodap"/>
    <w:uiPriority w:val="99"/>
    <w:rsid w:val="0096593F"/>
  </w:style>
  <w:style w:type="paragraph" w:styleId="Textodebalo">
    <w:name w:val="Balloon Text"/>
    <w:basedOn w:val="Normal"/>
    <w:link w:val="TextodebaloChar"/>
    <w:uiPriority w:val="99"/>
    <w:semiHidden/>
    <w:unhideWhenUsed/>
    <w:rsid w:val="0096593F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6593F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A95B6F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table" w:customStyle="1" w:styleId="1">
    <w:name w:val="1"/>
    <w:basedOn w:val="Tabelanormal"/>
    <w:rsid w:val="001C5A40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 w:eastAsia="pt-BR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glossaryDocument" Target="glossary/document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197696E40B4C4B5298DFAA950DD803BD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FB6352DD-5695-438A-9618-F0649F70461A}"/>
      </w:docPartPr>
      <w:docPartBody>
        <w:p w:rsidR="00000000" w:rsidRDefault="009A0B13" w:rsidP="009A0B13">
          <w:pPr>
            <w:pStyle w:val="197696E40B4C4B5298DFAA950DD803BD"/>
          </w:pPr>
          <w:r w:rsidRPr="005E294A">
            <w:rPr>
              <w:rStyle w:val="TextodoEspaoReservado"/>
            </w:rPr>
            <w:t>Clique ou toque aqui para inserir o texto.</w:t>
          </w:r>
        </w:p>
      </w:docPartBody>
    </w:docPart>
    <w:docPart>
      <w:docPartPr>
        <w:name w:val="146626B9B649461889A134C699692778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0F286B8A-2AB3-4448-A499-F75E15936542}"/>
      </w:docPartPr>
      <w:docPartBody>
        <w:p w:rsidR="00000000" w:rsidRDefault="009A0B13" w:rsidP="009A0B13">
          <w:pPr>
            <w:pStyle w:val="146626B9B649461889A134C699692778"/>
          </w:pPr>
          <w:r w:rsidRPr="005E294A">
            <w:rPr>
              <w:rStyle w:val="TextodoEspaoReservado"/>
            </w:rPr>
            <w:t>Clique ou toque aqui para inserir o texto.</w:t>
          </w:r>
        </w:p>
      </w:docPartBody>
    </w:docPart>
    <w:docPart>
      <w:docPartPr>
        <w:name w:val="13BD16040DEC4FA6AC1390F1039FE4EF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E069302A-5AE6-46FF-B6A1-906D9729CDE7}"/>
      </w:docPartPr>
      <w:docPartBody>
        <w:p w:rsidR="00000000" w:rsidRDefault="009A0B13" w:rsidP="009A0B13">
          <w:pPr>
            <w:pStyle w:val="13BD16040DEC4FA6AC1390F1039FE4EF"/>
          </w:pPr>
          <w:r w:rsidRPr="005E294A">
            <w:rPr>
              <w:rStyle w:val="TextodoEspaoReservado"/>
            </w:rPr>
            <w:t>Clique ou toque aqui para inserir o texto.</w:t>
          </w:r>
        </w:p>
      </w:docPartBody>
    </w:docPart>
    <w:docPart>
      <w:docPartPr>
        <w:name w:val="D3350329FF884A2EB7A1619D18F0B199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1206501D-C4AE-47BA-AD58-11B03016C0DD}"/>
      </w:docPartPr>
      <w:docPartBody>
        <w:p w:rsidR="00000000" w:rsidRDefault="009A0B13" w:rsidP="009A0B13">
          <w:pPr>
            <w:pStyle w:val="D3350329FF884A2EB7A1619D18F0B199"/>
          </w:pPr>
          <w:r w:rsidRPr="005E294A">
            <w:rPr>
              <w:rStyle w:val="TextodoEspaoReservado"/>
            </w:rPr>
            <w:t>Clique ou toque aqui para inserir o tex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B13"/>
    <w:rsid w:val="002C50F4"/>
    <w:rsid w:val="007C5847"/>
    <w:rsid w:val="009A0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TextodoEspaoReservado">
    <w:name w:val="Placeholder Text"/>
    <w:basedOn w:val="Fontepargpadro"/>
    <w:uiPriority w:val="99"/>
    <w:semiHidden/>
    <w:rsid w:val="009A0B13"/>
    <w:rPr>
      <w:color w:val="808080"/>
    </w:rPr>
  </w:style>
  <w:style w:type="paragraph" w:customStyle="1" w:styleId="197696E40B4C4B5298DFAA950DD803BD">
    <w:name w:val="197696E40B4C4B5298DFAA950DD803BD"/>
    <w:rsid w:val="009A0B13"/>
  </w:style>
  <w:style w:type="paragraph" w:customStyle="1" w:styleId="146626B9B649461889A134C699692778">
    <w:name w:val="146626B9B649461889A134C699692778"/>
    <w:rsid w:val="009A0B13"/>
  </w:style>
  <w:style w:type="paragraph" w:customStyle="1" w:styleId="13BD16040DEC4FA6AC1390F1039FE4EF">
    <w:name w:val="13BD16040DEC4FA6AC1390F1039FE4EF"/>
    <w:rsid w:val="009A0B13"/>
  </w:style>
  <w:style w:type="paragraph" w:customStyle="1" w:styleId="D3350329FF884A2EB7A1619D18F0B199">
    <w:name w:val="D3350329FF884A2EB7A1619D18F0B199"/>
    <w:rsid w:val="009A0B1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920</Words>
  <Characters>5249</Characters>
  <Application>Microsoft Office Word</Application>
  <DocSecurity>0</DocSecurity>
  <Lines>43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ice</dc:creator>
  <cp:lastModifiedBy>Joice Pedreira</cp:lastModifiedBy>
  <cp:revision>4</cp:revision>
  <cp:lastPrinted>2019-12-04T19:42:00Z</cp:lastPrinted>
  <dcterms:created xsi:type="dcterms:W3CDTF">2025-09-29T18:57:00Z</dcterms:created>
  <dcterms:modified xsi:type="dcterms:W3CDTF">2025-09-29T19:02:00Z</dcterms:modified>
</cp:coreProperties>
</file>